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center"/>
        <w:rPr>
          <w:rFonts w:ascii="Times New Roman" w:hAnsi="Times New Roman" w:cs="Times New Roman"/>
          <w:b/>
          <w:sz w:val="28"/>
          <w:szCs w:val="28"/>
        </w:rPr>
      </w:pPr>
      <w:r>
        <w:rPr>
          <w:rFonts w:ascii="Times New Roman" w:hAnsi="Times New Roman" w:cs="Times New Roman"/>
          <w:b/>
          <w:sz w:val="28"/>
          <w:szCs w:val="28"/>
        </w:rPr>
        <w:t>Supplementary figure legends</w:t>
      </w:r>
    </w:p>
    <w:p>
      <w:pPr>
        <w:spacing w:line="480" w:lineRule="auto"/>
        <w:rPr>
          <w:rFonts w:ascii="Times New Roman" w:hAnsi="Times New Roman" w:cs="Times New Roman"/>
          <w:b/>
          <w:sz w:val="24"/>
        </w:rPr>
      </w:pPr>
      <w:r>
        <w:rPr>
          <w:rFonts w:ascii="Times New Roman" w:hAnsi="Times New Roman" w:cs="Times New Roman"/>
          <w:b/>
          <w:sz w:val="24"/>
        </w:rPr>
        <w:t xml:space="preserve">Fig. S1 Mice treated with either modafinil or vehicle after ovariectomies do not show any anxiety-like behaviors in open-field and elevated plus-maze tests. </w:t>
      </w:r>
    </w:p>
    <w:p>
      <w:pPr>
        <w:spacing w:line="480" w:lineRule="auto"/>
        <w:rPr>
          <w:rFonts w:ascii="Times New Roman" w:hAnsi="Times New Roman" w:cs="Times New Roman"/>
          <w:sz w:val="24"/>
        </w:rPr>
      </w:pPr>
      <w:r>
        <w:rPr>
          <w:rFonts w:ascii="Times New Roman" w:hAnsi="Times New Roman" w:cs="Times New Roman"/>
          <w:sz w:val="24"/>
        </w:rPr>
        <w:t xml:space="preserve">(a–d) In the 10-min open field test (OFT), total distance moved (a), average speed (b), the percentage of time spent in the center (c), and the percentage of distance traveled in the center (d) were recorded and analyzed in different groups of mice. (e–h) In the 5-min elevated plus-maze test (EPT), mice were assessed for the total distance moved (e), average speed (f), the percentage of entries into open arms (g), and duration spent in the open arms (h). Sham: n = 15 (OFT) or 14 (EPT), OVX (ovariectomy): n = 14; MOD (modafinil) 11.25 mg/kg: n = 8; MOD 45 mg/kg: n = 15. </w:t>
      </w:r>
    </w:p>
    <w:p>
      <w:pPr>
        <w:spacing w:line="480" w:lineRule="auto"/>
        <w:rPr>
          <w:rFonts w:ascii="Times New Roman" w:hAnsi="Times New Roman" w:cs="Times New Roman"/>
          <w:sz w:val="24"/>
        </w:rPr>
      </w:pPr>
    </w:p>
    <w:p>
      <w:pPr>
        <w:spacing w:line="480" w:lineRule="auto"/>
        <w:rPr>
          <w:rFonts w:ascii="Times New Roman" w:hAnsi="Times New Roman" w:cs="Times New Roman"/>
          <w:b/>
          <w:sz w:val="24"/>
        </w:rPr>
      </w:pPr>
      <w:r>
        <w:rPr>
          <w:rFonts w:ascii="Times New Roman" w:hAnsi="Times New Roman" w:cs="Times New Roman"/>
          <w:b/>
          <w:sz w:val="24"/>
        </w:rPr>
        <w:t xml:space="preserve">Fig. S2 Modafinil improves ovariectomy-induced aberrant REM-sleep architecture during the inactive phase. </w:t>
      </w:r>
    </w:p>
    <w:p>
      <w:pPr>
        <w:spacing w:line="480" w:lineRule="auto"/>
        <w:rPr>
          <w:rFonts w:ascii="Times New Roman" w:hAnsi="Times New Roman" w:cs="Times New Roman"/>
          <w:sz w:val="24"/>
        </w:rPr>
      </w:pPr>
      <w:r>
        <w:rPr>
          <w:rFonts w:ascii="Times New Roman" w:hAnsi="Times New Roman" w:cs="Times New Roman"/>
          <w:sz w:val="24"/>
        </w:rPr>
        <w:t xml:space="preserve">(a–d) REM-sleep architecture during the 8-h inactive phase (10:00–18:00), including episode numbers (a), number of REM-sleep bouts with different duration (b), mean duration of REM sleep (c), and conversions between S (NREM sleep), W (wakefulness), and R (REM sleep) stages (d) after eight days of modafinil (MOD) treatment in mice with ovariectomies (OVXs). </w:t>
      </w:r>
      <w:r>
        <w:rPr>
          <w:rFonts w:ascii="Arial" w:hAnsi="Arial" w:cs="Arial"/>
          <w:sz w:val="24"/>
        </w:rPr>
        <w:t>*</w:t>
      </w:r>
      <w:r>
        <w:rPr>
          <w:rFonts w:ascii="Times New Roman" w:hAnsi="Times New Roman" w:cs="Times New Roman"/>
          <w:sz w:val="24"/>
        </w:rPr>
        <w:t xml:space="preserve"> </w:t>
      </w:r>
      <w:r>
        <w:rPr>
          <w:rFonts w:ascii="Times New Roman" w:hAnsi="Times New Roman" w:cs="Times New Roman"/>
          <w:i/>
          <w:iCs/>
          <w:sz w:val="24"/>
        </w:rPr>
        <w:t>p</w:t>
      </w:r>
      <w:r>
        <w:rPr>
          <w:rFonts w:ascii="Times New Roman" w:hAnsi="Times New Roman" w:cs="Times New Roman"/>
          <w:sz w:val="24"/>
        </w:rPr>
        <w:t xml:space="preserve"> &lt; 0.05, </w:t>
      </w:r>
      <w:r>
        <w:rPr>
          <w:rFonts w:ascii="Arial" w:hAnsi="Arial" w:cs="Arial"/>
          <w:sz w:val="24"/>
        </w:rPr>
        <w:t>**</w:t>
      </w:r>
      <w:r>
        <w:rPr>
          <w:rFonts w:ascii="Times New Roman" w:hAnsi="Times New Roman" w:cs="Times New Roman"/>
          <w:sz w:val="24"/>
        </w:rPr>
        <w:t xml:space="preserve"> </w:t>
      </w:r>
      <w:r>
        <w:rPr>
          <w:rFonts w:ascii="Times New Roman" w:hAnsi="Times New Roman" w:cs="Times New Roman"/>
          <w:i/>
          <w:iCs/>
          <w:sz w:val="24"/>
        </w:rPr>
        <w:t>p</w:t>
      </w:r>
      <w:r>
        <w:rPr>
          <w:rFonts w:ascii="Times New Roman" w:hAnsi="Times New Roman" w:cs="Times New Roman"/>
          <w:sz w:val="24"/>
        </w:rPr>
        <w:t xml:space="preserve"> &lt; 0.01 versus sham; # </w:t>
      </w:r>
      <w:r>
        <w:rPr>
          <w:rFonts w:ascii="Times New Roman" w:hAnsi="Times New Roman" w:cs="Times New Roman"/>
          <w:i/>
          <w:iCs/>
          <w:sz w:val="24"/>
        </w:rPr>
        <w:t>p</w:t>
      </w:r>
      <w:r>
        <w:rPr>
          <w:rFonts w:ascii="Times New Roman" w:hAnsi="Times New Roman" w:cs="Times New Roman"/>
          <w:sz w:val="24"/>
        </w:rPr>
        <w:t xml:space="preserve"> &lt; 0.05 versus OVX; </w:t>
      </w:r>
      <w:r>
        <w:rPr>
          <w:rFonts w:hint="eastAsia" w:ascii="Cambria Math" w:hAnsi="Cambria Math" w:cs="Cambria Math"/>
          <w:sz w:val="24"/>
        </w:rPr>
        <w:t>△</w:t>
      </w:r>
      <w:r>
        <w:rPr>
          <w:rFonts w:ascii="Times New Roman" w:hAnsi="Times New Roman" w:cs="Times New Roman"/>
          <w:sz w:val="24"/>
        </w:rPr>
        <w:t xml:space="preserve"> </w:t>
      </w:r>
      <w:r>
        <w:rPr>
          <w:rFonts w:ascii="Times New Roman" w:hAnsi="Times New Roman" w:cs="Times New Roman"/>
          <w:i/>
          <w:iCs/>
          <w:sz w:val="24"/>
        </w:rPr>
        <w:t>p</w:t>
      </w:r>
      <w:r>
        <w:rPr>
          <w:rFonts w:ascii="Times New Roman" w:hAnsi="Times New Roman" w:cs="Times New Roman"/>
          <w:sz w:val="24"/>
        </w:rPr>
        <w:t xml:space="preserve"> &lt; 0.05, </w:t>
      </w:r>
      <w:r>
        <w:rPr>
          <w:rFonts w:hint="eastAsia" w:ascii="Cambria Math" w:hAnsi="Cambria Math" w:cs="Cambria Math"/>
          <w:sz w:val="24"/>
        </w:rPr>
        <w:t>△△</w:t>
      </w:r>
      <w:r>
        <w:rPr>
          <w:rFonts w:ascii="Times New Roman" w:hAnsi="Times New Roman" w:cs="Times New Roman"/>
          <w:sz w:val="24"/>
        </w:rPr>
        <w:t xml:space="preserve"> </w:t>
      </w:r>
      <w:r>
        <w:rPr>
          <w:rFonts w:ascii="Times New Roman" w:hAnsi="Times New Roman" w:cs="Times New Roman"/>
          <w:i/>
          <w:iCs/>
          <w:sz w:val="24"/>
        </w:rPr>
        <w:t>p</w:t>
      </w:r>
      <w:r>
        <w:rPr>
          <w:rFonts w:ascii="Times New Roman" w:hAnsi="Times New Roman" w:cs="Times New Roman"/>
          <w:sz w:val="24"/>
        </w:rPr>
        <w:t xml:space="preserve"> &lt; 0.01 versus MOD 11.25 mg/kg group. Sham: n = 9; OVX: n = 10; MOD 11.25 mg/kg, MOD 45 mg/kg: n = 11 per group. </w:t>
      </w:r>
    </w:p>
    <w:p>
      <w:pPr>
        <w:spacing w:line="480" w:lineRule="auto"/>
        <w:rPr>
          <w:rFonts w:ascii="Times New Roman" w:hAnsi="Times New Roman" w:cs="Times New Roman"/>
          <w:sz w:val="24"/>
        </w:rPr>
      </w:pPr>
      <w:bookmarkStart w:id="0" w:name="_GoBack"/>
      <w:bookmarkEnd w:id="0"/>
    </w:p>
    <w:p>
      <w:pPr>
        <w:spacing w:line="480" w:lineRule="auto"/>
      </w:pP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ambria Math">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5"/>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A2MjYwMzMzALJMTZV0lIJTi4sz8/NACgxrAVpl/HIsAAAA"/>
    <w:docVar w:name="EN.InstantFormat" w:val="&lt;ENInstantFormat&gt;&lt;Enabled&gt;1&lt;/Enabled&gt;&lt;ScanUnformatted&gt;1&lt;/ScanUnformatted&gt;&lt;ScanChanges&gt;1&lt;/ScanChanges&gt;&lt;Suspended&gt;1&lt;/Suspended&gt;&lt;/ENInstantFormat&gt;"/>
    <w:docVar w:name="EN.Layout" w:val="&lt;ENLayout&gt;&lt;Style&gt;Nature Communications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wpa5de9e5f9afertpqptwsvf9xdx00pxrad&quot;&gt;OVX related reference Copy-Converted&lt;record-ids&gt;&lt;item&gt;4&lt;/item&gt;&lt;item&gt;5&lt;/item&gt;&lt;item&gt;15&lt;/item&gt;&lt;item&gt;20&lt;/item&gt;&lt;item&gt;25&lt;/item&gt;&lt;item&gt;27&lt;/item&gt;&lt;item&gt;29&lt;/item&gt;&lt;item&gt;34&lt;/item&gt;&lt;item&gt;36&lt;/item&gt;&lt;item&gt;38&lt;/item&gt;&lt;item&gt;43&lt;/item&gt;&lt;item&gt;47&lt;/item&gt;&lt;item&gt;55&lt;/item&gt;&lt;item&gt;88&lt;/item&gt;&lt;item&gt;90&lt;/item&gt;&lt;item&gt;91&lt;/item&gt;&lt;item&gt;93&lt;/item&gt;&lt;item&gt;99&lt;/item&gt;&lt;item&gt;100&lt;/item&gt;&lt;item&gt;101&lt;/item&gt;&lt;item&gt;102&lt;/item&gt;&lt;item&gt;106&lt;/item&gt;&lt;item&gt;125&lt;/item&gt;&lt;item&gt;130&lt;/item&gt;&lt;item&gt;144&lt;/item&gt;&lt;item&gt;152&lt;/item&gt;&lt;item&gt;154&lt;/item&gt;&lt;item&gt;167&lt;/item&gt;&lt;item&gt;168&lt;/item&gt;&lt;item&gt;169&lt;/item&gt;&lt;item&gt;176&lt;/item&gt;&lt;item&gt;182&lt;/item&gt;&lt;item&gt;186&lt;/item&gt;&lt;item&gt;187&lt;/item&gt;&lt;item&gt;189&lt;/item&gt;&lt;item&gt;202&lt;/item&gt;&lt;item&gt;205&lt;/item&gt;&lt;item&gt;206&lt;/item&gt;&lt;item&gt;212&lt;/item&gt;&lt;item&gt;216&lt;/item&gt;&lt;item&gt;220&lt;/item&gt;&lt;item&gt;223&lt;/item&gt;&lt;item&gt;227&lt;/item&gt;&lt;item&gt;231&lt;/item&gt;&lt;item&gt;232&lt;/item&gt;&lt;item&gt;233&lt;/item&gt;&lt;item&gt;234&lt;/item&gt;&lt;item&gt;254&lt;/item&gt;&lt;item&gt;266&lt;/item&gt;&lt;item&gt;272&lt;/item&gt;&lt;item&gt;273&lt;/item&gt;&lt;item&gt;274&lt;/item&gt;&lt;item&gt;275&lt;/item&gt;&lt;item&gt;276&lt;/item&gt;&lt;item&gt;338&lt;/item&gt;&lt;item&gt;346&lt;/item&gt;&lt;item&gt;347&lt;/item&gt;&lt;item&gt;349&lt;/item&gt;&lt;item&gt;350&lt;/item&gt;&lt;item&gt;358&lt;/item&gt;&lt;item&gt;384&lt;/item&gt;&lt;item&gt;415&lt;/item&gt;&lt;item&gt;418&lt;/item&gt;&lt;item&gt;426&lt;/item&gt;&lt;item&gt;430&lt;/item&gt;&lt;/record-ids&gt;&lt;/item&gt;&lt;/Libraries&gt;"/>
    <w:docVar w:name="NE.Ref{0EC96998-6E3A-4EFC-B143-4E72508440A4}" w:val=" ADDIN NE.Ref.{0EC96998-6E3A-4EFC-B143-4E72508440A4}&lt;Citation&gt;&lt;Group&gt;&lt;References&gt;&lt;Item&gt;&lt;ID&gt;204&lt;/ID&gt;&lt;UID&gt;{BCF4C9F6-2624-4E1E-82FB-C4DA577F92B1}&lt;/UID&gt;&lt;Title&gt;Use of the Open Field Maze to measure locomotor and anxiety-like behavior in mice&lt;/Title&gt;&lt;Template&gt;Journal Article&lt;/Template&gt;&lt;Star&gt;0&lt;/Star&gt;&lt;Tag&gt;0&lt;/Tag&gt;&lt;Author&gt;Seibenhener, M L; Wooten, M C&lt;/Author&gt;&lt;Year&gt;2015&lt;/Year&gt;&lt;Details&gt;&lt;_accessed&gt;62780979&lt;/_accessed&gt;&lt;_author_adr&gt;Department of Biological Sciences, Auburn University; SEIBEMI@auburn.edu.; Department of Biological Sciences, Auburn University.&lt;/_author_adr&gt;&lt;_created&gt;62772965&lt;/_created&gt;&lt;_date&gt;2015-01-01&lt;/_date&gt;&lt;_date_display&gt;2015&lt;/_date_display&gt;&lt;_impact_factor&gt;   1.108&lt;/_impact_factor&gt;&lt;_isbn&gt;1940-087X (Electronic); 1940-087X (Linking)&lt;/_isbn&gt;&lt;_issue&gt;96&lt;/_issue&gt;&lt;_journal&gt;J Vis Exp&lt;/_journal&gt;&lt;_keywords&gt;Animals; Anxiety/*physiopathology/psychology; Behavior, Animal/*physiology; Locomotion/*physiology; *Maze Learning; Mice; Mice, Inbred C57BL; Mice, Knockout&lt;/_keywords&gt;&lt;_modified&gt;62773681&lt;/_modified&gt;&lt;_number&gt;392&lt;/_number&gt;&lt;_pages&gt;e52434&lt;/_pages&gt;&lt;_url&gt;http://www.ncbi.nlm.nih.gov/entrez/query.fcgi?cmd=Retrieve&amp;amp;db=pubmed&amp;amp;dopt=Abstract&amp;amp;list_uids=25742564&amp;amp;query_hl=1&lt;/_url&gt;&lt;/Details&gt;&lt;Extra&gt;&lt;DBUID&gt;{80701BC2-758C-4A9A-BC45-E8E78F33C503}&lt;/DBUID&gt;&lt;/Extra&gt;&lt;/Item&gt;&lt;/References&gt;&lt;/Group&gt;&lt;/Citation&gt;_x000a_"/>
    <w:docVar w:name="NE.Ref{3DE0C7CC-E70D-401A-B141-BD7F308CFEB8}" w:val=" ADDIN NE.Ref.{3DE0C7CC-E70D-401A-B141-BD7F308CFEB8}&lt;Citation&gt;&lt;Group&gt;&lt;References&gt;&lt;Item&gt;&lt;ID&gt;311&lt;/ID&gt;&lt;UID&gt;{71F28C3B-3754-4BF4-930C-973F1527825F}&lt;/UID&gt;&lt;Title&gt;The unfinished journey with modafinil and discovery of a novel population of modafinil-immunoreactive neurons&lt;/Title&gt;&lt;Template&gt;Journal Article&lt;/Template&gt;&lt;Star&gt;0&lt;/Star&gt;&lt;Tag&gt;0&lt;/Tag&gt;&lt;Author&gt;Lin, J S; Roussel, B; Gaspar, A; Zhao, Y; Hou, Y; Schmidt, M; Jouvet, A; Jouvet, M&lt;/Author&gt;&lt;Year&gt;2018&lt;/Year&gt;&lt;Details&gt;&lt;_accessed&gt;63001962&lt;/_accessed&gt;&lt;_accession_num&gt;30172629&lt;/_accession_num&gt;&lt;_author_adr&gt;Integrative Physiology of the Brain Arousal Systems, CRNL, INSERM U1028-CNRS UMR  5292, School of Medicine, Claude Bernard University, Lyon, France; Department of  Experimental Medicine, School of Medicine, Claude Bernard University, Lyon, France. Electronic address: lin@univ-lyon1.fr.; Department of Experimental Medicine, School of Medicine, Claude Bernard University, Lyon, France.; Laboratoire de mycologie appliquee aux biotechnologies industrielles, Institut des sciences pharmaceutiques et biologiques de Lyon, Universite Claude-Bernard, Lyon, France.; Integrative Physiology of the Brain Arousal Systems, CRNL, INSERM U1028-CNRS UMR  5292, School of Medicine, Claude Bernard University, Lyon, France.; Department of Experimental Medicine, School of Medicine, Claude Bernard University, Lyon, France.; Department of Experimental Medicine, School of Medicine, Claude Bernard University, Lyon, France.; Service de pathologie et de neuropathologie, Centre de biologie et pathologie Est, Groupement hospitalier Est, Hospices civils de Lyon, Bron, France.; Department of Experimental Medicine, School of Medicine, Claude Bernard University, Lyon, France.&lt;/_author_adr&gt;&lt;_collection_scope&gt;SCIE&lt;/_collection_scope&gt;&lt;_created&gt;62921979&lt;/_created&gt;&lt;_date&gt;2018-09-01&lt;/_date&gt;&lt;_date_display&gt;2018 Sep&lt;/_date_display&gt;&lt;_db_updated&gt;PubMed&lt;/_db_updated&gt;&lt;_doi&gt;10.1016/j.sleep.2018.06.008&lt;/_doi&gt;&lt;_impact_factor&gt;   3.038&lt;/_impact_factor&gt;&lt;_isbn&gt;1878-5506 (Electronic); 1389-9457 (Linking)&lt;/_isbn&gt;&lt;_journal&gt;Sleep Med&lt;/_journal&gt;&lt;_keywords&gt;Modafinil; Narcolepsy; Psychostimulant; Sleep; Sleepiness; Wakefulness&lt;/_keywords&gt;&lt;_language&gt;eng&lt;/_language&gt;&lt;_modified&gt;62923305&lt;/_modified&gt;&lt;_ori_publication&gt;Copyright (c) 2018 Elsevier B.V. All rights reserved.&lt;/_ori_publication&gt;&lt;_pages&gt;40-52&lt;/_pages&gt;&lt;_tertiary_title&gt;Sleep medicine&lt;/_tertiary_title&gt;&lt;_type_work&gt;Journal Article&lt;/_type_work&gt;&lt;_url&gt;http://www.ncbi.nlm.nih.gov/entrez/query.fcgi?cmd=Retrieve&amp;amp;db=pubmed&amp;amp;dopt=Abstract&amp;amp;list_uids=30172629&amp;amp;query_hl=1&lt;/_url&gt;&lt;_volume&gt;49&lt;/_volume&gt;&lt;/Details&gt;&lt;Extra&gt;&lt;DBUID&gt;{4339F93B-17E7-4410-8D29-0052BDA51FCD}&lt;/DBUID&gt;&lt;/Extra&gt;&lt;/Item&gt;&lt;/References&gt;&lt;/Group&gt;&lt;/Citation&gt;_x000a_"/>
    <w:docVar w:name="NE.Ref{57C8CA55-CE59-4EA5-8688-BA41F4C6C982}" w:val=" ADDIN NE.Ref.{57C8CA55-CE59-4EA5-8688-BA41F4C6C982}&lt;Citation&gt;&lt;Group&gt;&lt;References&gt;&lt;Item&gt;&lt;ID&gt;296&lt;/ID&gt;&lt;UID&gt;{DAD85C22-8328-47C6-8312-2654757BA772}&lt;/UID&gt;&lt;Title&gt;Hormone Therapy for Relieving Postmenopausal Vasomotor Symptoms: A Systematic Review&lt;/Title&gt;&lt;Template&gt;Journal Article&lt;/Template&gt;&lt;Star&gt;0&lt;/Star&gt;&lt;Tag&gt;0&lt;/Tag&gt;&lt;Author&gt;Abdi, F; Mobedi, H; Mosaffa, N; Dolatian, M; Ramezani, Tehrani F&lt;/Author&gt;&lt;Year&gt;2016&lt;/Year&gt;&lt;Details&gt;&lt;_accessed&gt;62899046&lt;/_accessed&gt;&lt;_accession_num&gt;26838086&lt;/_accession_num&gt;&lt;_author_adr&gt;Students&amp;apos; Research Committee, Nursing and Midwifery Faculty, Shahid Beheshti University of Medical Sciences, Tehran, Iran.; Biomaterials Department, Iran Polymer and Petrochemical Institute, Tehran, Iran.; Professor, Department of Immunology, Faculty of Medicine, Shahid Beheshti University of Medical Sciences, Tehran, Iran.; Department of Reproductive Health, Nursing and Midwifery Faculty, Shahid Beheshti University of Medical Sciences, Tehran, Iran.; Professor, Reproductive Endocrinology Research Center, Research Institute for Endocrine Sciences, Shahid Beheshti University of Medical Sciences, Tehran, Iran.&lt;/_author_adr&gt;&lt;_collection_scope&gt;SCIE&lt;/_collection_scope&gt;&lt;_created&gt;62899046&lt;/_created&gt;&lt;_date&gt;2016-02-01&lt;/_date&gt;&lt;_date_display&gt;2016 Feb&lt;/_date_display&gt;&lt;_db_updated&gt;PubMed&lt;/_db_updated&gt;&lt;_doi&gt;0161902/AIM.0013&lt;/_doi&gt;&lt;_impact_factor&gt;   0.996&lt;/_impact_factor&gt;&lt;_isbn&gt;1735-3947 (Electronic); 1029-2977 (Linking)&lt;/_isbn&gt;&lt;_issue&gt;2&lt;/_issue&gt;&lt;_journal&gt;Arch Iran Med&lt;/_journal&gt;&lt;_keywords&gt;*Estrogen Replacement Therapy; Female; Hot Flashes/*drug therapy; Humans; Postmenopause; Risk Factors; Sweating; *Vasomotor System&lt;/_keywords&gt;&lt;_language&gt;eng&lt;/_language&gt;&lt;_modified&gt;62899048&lt;/_modified&gt;&lt;_pages&gt;141-6&lt;/_pages&gt;&lt;_tertiary_title&gt;Archives of Iranian medicine&lt;/_tertiary_title&gt;&lt;_type_work&gt;Journal Article; Review; Systematic Review&lt;/_type_work&gt;&lt;_url&gt;http://www.ncbi.nlm.nih.gov/entrez/query.fcgi?cmd=Retrieve&amp;amp;db=pubmed&amp;amp;dopt=Abstract&amp;amp;list_uids=26838086&amp;amp;query_hl=1&lt;/_url&gt;&lt;_volume&gt;19&lt;/_volume&gt;&lt;/Details&gt;&lt;Extra&gt;&lt;DBUID&gt;{4339F93B-17E7-4410-8D29-0052BDA51FCD}&lt;/DBUID&gt;&lt;/Extra&gt;&lt;/Item&gt;&lt;/References&gt;&lt;/Group&gt;&lt;/Citation&gt;_x000a_"/>
    <w:docVar w:name="NE.Ref{A92FDD42-CBFE-41D2-9248-E2E4B1ED0FDB}" w:val=" ADDIN NE.Ref.{A92FDD42-CBFE-41D2-9248-E2E4B1ED0FDB}&lt;Citation&gt;&lt;Group&gt;&lt;References&gt;&lt;Item&gt;&lt;ID&gt;311&lt;/ID&gt;&lt;UID&gt;{71F28C3B-3754-4BF4-930C-973F1527825F}&lt;/UID&gt;&lt;Title&gt;The unfinished journey with modafinil and discovery of a novel population of modafinil-immunoreactive neurons&lt;/Title&gt;&lt;Template&gt;Journal Article&lt;/Template&gt;&lt;Star&gt;0&lt;/Star&gt;&lt;Tag&gt;0&lt;/Tag&gt;&lt;Author&gt;Lin, J S; Roussel, B; Gaspar, A; Zhao, Y; Hou, Y; Schmidt, M; Jouvet, A; Jouvet, M&lt;/Author&gt;&lt;Year&gt;2018&lt;/Year&gt;&lt;Details&gt;&lt;_accessed&gt;63001962&lt;/_accessed&gt;&lt;_accession_num&gt;30172629&lt;/_accession_num&gt;&lt;_author_adr&gt;Integrative Physiology of the Brain Arousal Systems, CRNL, INSERM U1028-CNRS UMR  5292, School of Medicine, Claude Bernard University, Lyon, France; Department of  Experimental Medicine, School of Medicine, Claude Bernard University, Lyon, France. Electronic address: lin@univ-lyon1.fr.; Department of Experimental Medicine, School of Medicine, Claude Bernard University, Lyon, France.; Laboratoire de mycologie appliquee aux biotechnologies industrielles, Institut des sciences pharmaceutiques et biologiques de Lyon, Universite Claude-Bernard, Lyon, France.; Integrative Physiology of the Brain Arousal Systems, CRNL, INSERM U1028-CNRS UMR  5292, School of Medicine, Claude Bernard University, Lyon, France.; Department of Experimental Medicine, School of Medicine, Claude Bernard University, Lyon, France.; Department of Experimental Medicine, School of Medicine, Claude Bernard University, Lyon, France.; Service de pathologie et de neuropathologie, Centre de biologie et pathologie Est, Groupement hospitalier Est, Hospices civils de Lyon, Bron, France.; Department of Experimental Medicine, School of Medicine, Claude Bernard University, Lyon, France.&lt;/_author_adr&gt;&lt;_collection_scope&gt;SCIE&lt;/_collection_scope&gt;&lt;_created&gt;62921979&lt;/_created&gt;&lt;_date&gt;2018-09-01&lt;/_date&gt;&lt;_date_display&gt;2018 Sep&lt;/_date_display&gt;&lt;_db_updated&gt;PubMed&lt;/_db_updated&gt;&lt;_doi&gt;10.1016/j.sleep.2018.06.008&lt;/_doi&gt;&lt;_impact_factor&gt;   3.038&lt;/_impact_factor&gt;&lt;_isbn&gt;1878-5506 (Electronic); 1389-9457 (Linking)&lt;/_isbn&gt;&lt;_journal&gt;Sleep Med&lt;/_journal&gt;&lt;_keywords&gt;Modafinil; Narcolepsy; Psychostimulant; Sleep; Sleepiness; Wakefulness&lt;/_keywords&gt;&lt;_language&gt;eng&lt;/_language&gt;&lt;_modified&gt;62923305&lt;/_modified&gt;&lt;_ori_publication&gt;Copyright (c) 2018 Elsevier B.V. All rights reserved.&lt;/_ori_publication&gt;&lt;_pages&gt;40-52&lt;/_pages&gt;&lt;_tertiary_title&gt;Sleep medicine&lt;/_tertiary_title&gt;&lt;_type_work&gt;Journal Article&lt;/_type_work&gt;&lt;_url&gt;http://www.ncbi.nlm.nih.gov/entrez/query.fcgi?cmd=Retrieve&amp;amp;db=pubmed&amp;amp;dopt=Abstract&amp;amp;list_uids=30172629&amp;amp;query_hl=1&lt;/_url&gt;&lt;_volume&gt;49&lt;/_volume&gt;&lt;/Details&gt;&lt;Extra&gt;&lt;DBUID&gt;{4339F93B-17E7-4410-8D29-0052BDA51FCD}&lt;/DBUID&gt;&lt;/Extra&gt;&lt;/Item&gt;&lt;/References&gt;&lt;/Group&gt;&lt;/Citation&gt;_x000a_"/>
    <w:docVar w:name="ne_docsoft" w:val="MSWord"/>
    <w:docVar w:name="ne_docversion" w:val="NoteExpress 2.0"/>
    <w:docVar w:name="ne_stylename" w:val="Current Biology"/>
  </w:docVars>
  <w:rsids>
    <w:rsidRoot w:val="00172A27"/>
    <w:rsid w:val="00001444"/>
    <w:rsid w:val="00001BDB"/>
    <w:rsid w:val="00002A07"/>
    <w:rsid w:val="00002C64"/>
    <w:rsid w:val="00002C68"/>
    <w:rsid w:val="00002D3C"/>
    <w:rsid w:val="000035C2"/>
    <w:rsid w:val="00004011"/>
    <w:rsid w:val="00004048"/>
    <w:rsid w:val="00004C62"/>
    <w:rsid w:val="00004EC3"/>
    <w:rsid w:val="00005703"/>
    <w:rsid w:val="000064DF"/>
    <w:rsid w:val="00006691"/>
    <w:rsid w:val="00006DB8"/>
    <w:rsid w:val="00006F60"/>
    <w:rsid w:val="00007317"/>
    <w:rsid w:val="000073F1"/>
    <w:rsid w:val="00007475"/>
    <w:rsid w:val="00007CA7"/>
    <w:rsid w:val="00010819"/>
    <w:rsid w:val="00010F89"/>
    <w:rsid w:val="00011155"/>
    <w:rsid w:val="0001178C"/>
    <w:rsid w:val="00011B19"/>
    <w:rsid w:val="0001215E"/>
    <w:rsid w:val="000133BA"/>
    <w:rsid w:val="00013CB5"/>
    <w:rsid w:val="0001446B"/>
    <w:rsid w:val="0001573F"/>
    <w:rsid w:val="00015AFD"/>
    <w:rsid w:val="00016D3E"/>
    <w:rsid w:val="00016E44"/>
    <w:rsid w:val="00016F15"/>
    <w:rsid w:val="00017128"/>
    <w:rsid w:val="000174EF"/>
    <w:rsid w:val="00017817"/>
    <w:rsid w:val="00020790"/>
    <w:rsid w:val="00021F8C"/>
    <w:rsid w:val="0002289C"/>
    <w:rsid w:val="00022F2D"/>
    <w:rsid w:val="000241DB"/>
    <w:rsid w:val="0002476A"/>
    <w:rsid w:val="00026B58"/>
    <w:rsid w:val="00026BED"/>
    <w:rsid w:val="000275C5"/>
    <w:rsid w:val="0003019F"/>
    <w:rsid w:val="00031346"/>
    <w:rsid w:val="00031D9D"/>
    <w:rsid w:val="000320AD"/>
    <w:rsid w:val="00033334"/>
    <w:rsid w:val="000335A5"/>
    <w:rsid w:val="00034130"/>
    <w:rsid w:val="0003482E"/>
    <w:rsid w:val="00036D72"/>
    <w:rsid w:val="00037AE0"/>
    <w:rsid w:val="0004099B"/>
    <w:rsid w:val="000413BE"/>
    <w:rsid w:val="00042ACB"/>
    <w:rsid w:val="00042C75"/>
    <w:rsid w:val="00043054"/>
    <w:rsid w:val="0004450B"/>
    <w:rsid w:val="0004457D"/>
    <w:rsid w:val="000455AB"/>
    <w:rsid w:val="0004566D"/>
    <w:rsid w:val="000458D0"/>
    <w:rsid w:val="00045FB0"/>
    <w:rsid w:val="00046615"/>
    <w:rsid w:val="00046BB8"/>
    <w:rsid w:val="00046E47"/>
    <w:rsid w:val="00046E99"/>
    <w:rsid w:val="00047D41"/>
    <w:rsid w:val="00050093"/>
    <w:rsid w:val="00050890"/>
    <w:rsid w:val="0005095B"/>
    <w:rsid w:val="00050F36"/>
    <w:rsid w:val="00051490"/>
    <w:rsid w:val="0005294D"/>
    <w:rsid w:val="00053616"/>
    <w:rsid w:val="000551F3"/>
    <w:rsid w:val="00055620"/>
    <w:rsid w:val="0005585A"/>
    <w:rsid w:val="0005590A"/>
    <w:rsid w:val="00056AC9"/>
    <w:rsid w:val="000575F7"/>
    <w:rsid w:val="00057AED"/>
    <w:rsid w:val="00057B54"/>
    <w:rsid w:val="000604F2"/>
    <w:rsid w:val="00060580"/>
    <w:rsid w:val="000606E2"/>
    <w:rsid w:val="00061576"/>
    <w:rsid w:val="000615E6"/>
    <w:rsid w:val="00061987"/>
    <w:rsid w:val="00061B10"/>
    <w:rsid w:val="00061B2D"/>
    <w:rsid w:val="00062277"/>
    <w:rsid w:val="000626BB"/>
    <w:rsid w:val="00062EC5"/>
    <w:rsid w:val="00063DCA"/>
    <w:rsid w:val="00064084"/>
    <w:rsid w:val="000642A1"/>
    <w:rsid w:val="00065198"/>
    <w:rsid w:val="00065B41"/>
    <w:rsid w:val="00065FB5"/>
    <w:rsid w:val="000664D1"/>
    <w:rsid w:val="00066A7D"/>
    <w:rsid w:val="0007014C"/>
    <w:rsid w:val="00070845"/>
    <w:rsid w:val="000712B0"/>
    <w:rsid w:val="00071FC3"/>
    <w:rsid w:val="00072321"/>
    <w:rsid w:val="00073260"/>
    <w:rsid w:val="00073601"/>
    <w:rsid w:val="00074611"/>
    <w:rsid w:val="000748AD"/>
    <w:rsid w:val="0007534E"/>
    <w:rsid w:val="00075456"/>
    <w:rsid w:val="000759B3"/>
    <w:rsid w:val="00075AC8"/>
    <w:rsid w:val="00075B87"/>
    <w:rsid w:val="00076C9C"/>
    <w:rsid w:val="00077922"/>
    <w:rsid w:val="00077B76"/>
    <w:rsid w:val="00077E6C"/>
    <w:rsid w:val="00080415"/>
    <w:rsid w:val="000805AE"/>
    <w:rsid w:val="00080ACB"/>
    <w:rsid w:val="0008197D"/>
    <w:rsid w:val="00082F82"/>
    <w:rsid w:val="000838F7"/>
    <w:rsid w:val="00083BAE"/>
    <w:rsid w:val="000842FB"/>
    <w:rsid w:val="0008442C"/>
    <w:rsid w:val="00084A94"/>
    <w:rsid w:val="00084ECD"/>
    <w:rsid w:val="00085450"/>
    <w:rsid w:val="000866DC"/>
    <w:rsid w:val="000866ED"/>
    <w:rsid w:val="00086BE0"/>
    <w:rsid w:val="00087103"/>
    <w:rsid w:val="0009123D"/>
    <w:rsid w:val="00091875"/>
    <w:rsid w:val="00091A24"/>
    <w:rsid w:val="000925BB"/>
    <w:rsid w:val="000933D1"/>
    <w:rsid w:val="000941A9"/>
    <w:rsid w:val="00095E79"/>
    <w:rsid w:val="000A0019"/>
    <w:rsid w:val="000A0139"/>
    <w:rsid w:val="000A1316"/>
    <w:rsid w:val="000A1C82"/>
    <w:rsid w:val="000A1CD1"/>
    <w:rsid w:val="000A1DCF"/>
    <w:rsid w:val="000A2E33"/>
    <w:rsid w:val="000A2FD3"/>
    <w:rsid w:val="000A35EA"/>
    <w:rsid w:val="000A37D5"/>
    <w:rsid w:val="000A38C6"/>
    <w:rsid w:val="000A3B11"/>
    <w:rsid w:val="000A3F6D"/>
    <w:rsid w:val="000A4928"/>
    <w:rsid w:val="000A519B"/>
    <w:rsid w:val="000A5C37"/>
    <w:rsid w:val="000A65A1"/>
    <w:rsid w:val="000A7976"/>
    <w:rsid w:val="000B0C90"/>
    <w:rsid w:val="000B128C"/>
    <w:rsid w:val="000B1613"/>
    <w:rsid w:val="000B200E"/>
    <w:rsid w:val="000B2AAA"/>
    <w:rsid w:val="000B3020"/>
    <w:rsid w:val="000B36AD"/>
    <w:rsid w:val="000B36B3"/>
    <w:rsid w:val="000B3C02"/>
    <w:rsid w:val="000B56A0"/>
    <w:rsid w:val="000B5CB1"/>
    <w:rsid w:val="000B5D69"/>
    <w:rsid w:val="000B76C1"/>
    <w:rsid w:val="000C05DC"/>
    <w:rsid w:val="000C089E"/>
    <w:rsid w:val="000C194F"/>
    <w:rsid w:val="000C1E01"/>
    <w:rsid w:val="000C28D0"/>
    <w:rsid w:val="000C2C97"/>
    <w:rsid w:val="000C2FFA"/>
    <w:rsid w:val="000C4A82"/>
    <w:rsid w:val="000C4B69"/>
    <w:rsid w:val="000C4DF1"/>
    <w:rsid w:val="000C517C"/>
    <w:rsid w:val="000C5B23"/>
    <w:rsid w:val="000C5C9C"/>
    <w:rsid w:val="000C62FD"/>
    <w:rsid w:val="000C6B96"/>
    <w:rsid w:val="000C6BCD"/>
    <w:rsid w:val="000D00DD"/>
    <w:rsid w:val="000D1263"/>
    <w:rsid w:val="000D169B"/>
    <w:rsid w:val="000D1D2F"/>
    <w:rsid w:val="000D1E06"/>
    <w:rsid w:val="000D26D0"/>
    <w:rsid w:val="000D2A81"/>
    <w:rsid w:val="000D2D7F"/>
    <w:rsid w:val="000D3981"/>
    <w:rsid w:val="000D47F9"/>
    <w:rsid w:val="000D4B6F"/>
    <w:rsid w:val="000D4C16"/>
    <w:rsid w:val="000D597E"/>
    <w:rsid w:val="000D5D6E"/>
    <w:rsid w:val="000D68F8"/>
    <w:rsid w:val="000D77F5"/>
    <w:rsid w:val="000E0771"/>
    <w:rsid w:val="000E1982"/>
    <w:rsid w:val="000E3212"/>
    <w:rsid w:val="000E3973"/>
    <w:rsid w:val="000E3D67"/>
    <w:rsid w:val="000E41C4"/>
    <w:rsid w:val="000E451A"/>
    <w:rsid w:val="000E5472"/>
    <w:rsid w:val="000E59AA"/>
    <w:rsid w:val="000E6411"/>
    <w:rsid w:val="000E6860"/>
    <w:rsid w:val="000E7B2A"/>
    <w:rsid w:val="000F0825"/>
    <w:rsid w:val="000F216E"/>
    <w:rsid w:val="000F412C"/>
    <w:rsid w:val="000F415A"/>
    <w:rsid w:val="000F46FE"/>
    <w:rsid w:val="000F5AA5"/>
    <w:rsid w:val="000F5B4C"/>
    <w:rsid w:val="000F5D08"/>
    <w:rsid w:val="000F60A2"/>
    <w:rsid w:val="000F62D8"/>
    <w:rsid w:val="000F6A36"/>
    <w:rsid w:val="000F715C"/>
    <w:rsid w:val="000F71C1"/>
    <w:rsid w:val="001012A2"/>
    <w:rsid w:val="00101BF7"/>
    <w:rsid w:val="00103451"/>
    <w:rsid w:val="001037AC"/>
    <w:rsid w:val="00103931"/>
    <w:rsid w:val="00103A7A"/>
    <w:rsid w:val="001042B5"/>
    <w:rsid w:val="001047A3"/>
    <w:rsid w:val="00104F80"/>
    <w:rsid w:val="00105809"/>
    <w:rsid w:val="00105F31"/>
    <w:rsid w:val="00106264"/>
    <w:rsid w:val="0010711C"/>
    <w:rsid w:val="001113B8"/>
    <w:rsid w:val="00111B4F"/>
    <w:rsid w:val="00111E69"/>
    <w:rsid w:val="001127D7"/>
    <w:rsid w:val="00113400"/>
    <w:rsid w:val="00113A55"/>
    <w:rsid w:val="00113FFD"/>
    <w:rsid w:val="001158CB"/>
    <w:rsid w:val="00115DE8"/>
    <w:rsid w:val="00116400"/>
    <w:rsid w:val="0011681A"/>
    <w:rsid w:val="00116D7F"/>
    <w:rsid w:val="00117CA6"/>
    <w:rsid w:val="00120DA1"/>
    <w:rsid w:val="0012109C"/>
    <w:rsid w:val="00122443"/>
    <w:rsid w:val="001228E9"/>
    <w:rsid w:val="0012387B"/>
    <w:rsid w:val="00123CAD"/>
    <w:rsid w:val="00123ED9"/>
    <w:rsid w:val="00123F09"/>
    <w:rsid w:val="00124226"/>
    <w:rsid w:val="00124229"/>
    <w:rsid w:val="00124759"/>
    <w:rsid w:val="00124FBB"/>
    <w:rsid w:val="001250B9"/>
    <w:rsid w:val="001250EC"/>
    <w:rsid w:val="0012651B"/>
    <w:rsid w:val="0012671C"/>
    <w:rsid w:val="00127C7E"/>
    <w:rsid w:val="00130494"/>
    <w:rsid w:val="00130C8D"/>
    <w:rsid w:val="00132881"/>
    <w:rsid w:val="00133288"/>
    <w:rsid w:val="001338EA"/>
    <w:rsid w:val="00133E89"/>
    <w:rsid w:val="00134A49"/>
    <w:rsid w:val="00134C4F"/>
    <w:rsid w:val="00134E0F"/>
    <w:rsid w:val="0013505B"/>
    <w:rsid w:val="00135936"/>
    <w:rsid w:val="00135BC8"/>
    <w:rsid w:val="00135C63"/>
    <w:rsid w:val="001369E3"/>
    <w:rsid w:val="001410AE"/>
    <w:rsid w:val="001410D2"/>
    <w:rsid w:val="00141104"/>
    <w:rsid w:val="00142231"/>
    <w:rsid w:val="00143030"/>
    <w:rsid w:val="00143418"/>
    <w:rsid w:val="00143837"/>
    <w:rsid w:val="00143948"/>
    <w:rsid w:val="00143BB0"/>
    <w:rsid w:val="00143FE9"/>
    <w:rsid w:val="001450DA"/>
    <w:rsid w:val="001452D5"/>
    <w:rsid w:val="0014572E"/>
    <w:rsid w:val="00145808"/>
    <w:rsid w:val="001462FB"/>
    <w:rsid w:val="001467C0"/>
    <w:rsid w:val="00146AA9"/>
    <w:rsid w:val="00146DE3"/>
    <w:rsid w:val="001477A9"/>
    <w:rsid w:val="00147B4A"/>
    <w:rsid w:val="00147D84"/>
    <w:rsid w:val="00150B06"/>
    <w:rsid w:val="00150DE1"/>
    <w:rsid w:val="00151047"/>
    <w:rsid w:val="0015159D"/>
    <w:rsid w:val="00151E7C"/>
    <w:rsid w:val="00151F6A"/>
    <w:rsid w:val="00153F19"/>
    <w:rsid w:val="001540E7"/>
    <w:rsid w:val="001541F7"/>
    <w:rsid w:val="00154C49"/>
    <w:rsid w:val="0015567B"/>
    <w:rsid w:val="0015569D"/>
    <w:rsid w:val="00155FB6"/>
    <w:rsid w:val="00156045"/>
    <w:rsid w:val="00157388"/>
    <w:rsid w:val="00157747"/>
    <w:rsid w:val="00161FEB"/>
    <w:rsid w:val="0016254F"/>
    <w:rsid w:val="0016308E"/>
    <w:rsid w:val="00163FAD"/>
    <w:rsid w:val="00164345"/>
    <w:rsid w:val="00164D94"/>
    <w:rsid w:val="001653B6"/>
    <w:rsid w:val="0016560E"/>
    <w:rsid w:val="00165C6F"/>
    <w:rsid w:val="00166929"/>
    <w:rsid w:val="001674B2"/>
    <w:rsid w:val="00167F36"/>
    <w:rsid w:val="00170168"/>
    <w:rsid w:val="00170593"/>
    <w:rsid w:val="00170CC5"/>
    <w:rsid w:val="00170E46"/>
    <w:rsid w:val="001711FF"/>
    <w:rsid w:val="00171BFA"/>
    <w:rsid w:val="0017206F"/>
    <w:rsid w:val="0017286D"/>
    <w:rsid w:val="00172A27"/>
    <w:rsid w:val="00172EC9"/>
    <w:rsid w:val="00172FD9"/>
    <w:rsid w:val="001730DF"/>
    <w:rsid w:val="00174247"/>
    <w:rsid w:val="0017466C"/>
    <w:rsid w:val="001747C2"/>
    <w:rsid w:val="00174F3F"/>
    <w:rsid w:val="0017591B"/>
    <w:rsid w:val="00175FBB"/>
    <w:rsid w:val="00175FF1"/>
    <w:rsid w:val="00176B57"/>
    <w:rsid w:val="00177F41"/>
    <w:rsid w:val="001807C4"/>
    <w:rsid w:val="001809A3"/>
    <w:rsid w:val="00180BB5"/>
    <w:rsid w:val="00180E7B"/>
    <w:rsid w:val="00182CDA"/>
    <w:rsid w:val="0018446E"/>
    <w:rsid w:val="00184B16"/>
    <w:rsid w:val="001851A7"/>
    <w:rsid w:val="00185770"/>
    <w:rsid w:val="00185B7B"/>
    <w:rsid w:val="001863B3"/>
    <w:rsid w:val="001878B3"/>
    <w:rsid w:val="00187E20"/>
    <w:rsid w:val="001902FF"/>
    <w:rsid w:val="001912A4"/>
    <w:rsid w:val="00191B8E"/>
    <w:rsid w:val="00191CA5"/>
    <w:rsid w:val="00191D53"/>
    <w:rsid w:val="00191E01"/>
    <w:rsid w:val="00191E48"/>
    <w:rsid w:val="001928AF"/>
    <w:rsid w:val="00192986"/>
    <w:rsid w:val="001931B5"/>
    <w:rsid w:val="0019388E"/>
    <w:rsid w:val="00193D18"/>
    <w:rsid w:val="0019409C"/>
    <w:rsid w:val="0019419B"/>
    <w:rsid w:val="00195472"/>
    <w:rsid w:val="0019714B"/>
    <w:rsid w:val="001A0248"/>
    <w:rsid w:val="001A0568"/>
    <w:rsid w:val="001A0CAF"/>
    <w:rsid w:val="001A24B6"/>
    <w:rsid w:val="001A315F"/>
    <w:rsid w:val="001A45E1"/>
    <w:rsid w:val="001A4918"/>
    <w:rsid w:val="001A4C1F"/>
    <w:rsid w:val="001A5C63"/>
    <w:rsid w:val="001A6641"/>
    <w:rsid w:val="001A69C0"/>
    <w:rsid w:val="001A73E9"/>
    <w:rsid w:val="001A796D"/>
    <w:rsid w:val="001B0299"/>
    <w:rsid w:val="001B0775"/>
    <w:rsid w:val="001B0CAA"/>
    <w:rsid w:val="001B1781"/>
    <w:rsid w:val="001B19EF"/>
    <w:rsid w:val="001B2B1D"/>
    <w:rsid w:val="001B2B80"/>
    <w:rsid w:val="001B3771"/>
    <w:rsid w:val="001B3B00"/>
    <w:rsid w:val="001B3C1B"/>
    <w:rsid w:val="001B4BF4"/>
    <w:rsid w:val="001B6285"/>
    <w:rsid w:val="001B74E5"/>
    <w:rsid w:val="001B75B1"/>
    <w:rsid w:val="001B7833"/>
    <w:rsid w:val="001C1657"/>
    <w:rsid w:val="001C1C19"/>
    <w:rsid w:val="001C31AF"/>
    <w:rsid w:val="001C36D5"/>
    <w:rsid w:val="001C3C38"/>
    <w:rsid w:val="001C443C"/>
    <w:rsid w:val="001C4D98"/>
    <w:rsid w:val="001C57C6"/>
    <w:rsid w:val="001C5B4C"/>
    <w:rsid w:val="001C5BAE"/>
    <w:rsid w:val="001C6185"/>
    <w:rsid w:val="001C7383"/>
    <w:rsid w:val="001D0076"/>
    <w:rsid w:val="001D10F0"/>
    <w:rsid w:val="001D1536"/>
    <w:rsid w:val="001D198D"/>
    <w:rsid w:val="001D1F54"/>
    <w:rsid w:val="001D207F"/>
    <w:rsid w:val="001D2D10"/>
    <w:rsid w:val="001D393D"/>
    <w:rsid w:val="001D40F6"/>
    <w:rsid w:val="001D470D"/>
    <w:rsid w:val="001D745D"/>
    <w:rsid w:val="001D7CFD"/>
    <w:rsid w:val="001E0774"/>
    <w:rsid w:val="001E0C5C"/>
    <w:rsid w:val="001E1143"/>
    <w:rsid w:val="001E172B"/>
    <w:rsid w:val="001E25E8"/>
    <w:rsid w:val="001E2EF6"/>
    <w:rsid w:val="001E358F"/>
    <w:rsid w:val="001E39E1"/>
    <w:rsid w:val="001E45B2"/>
    <w:rsid w:val="001E4E1F"/>
    <w:rsid w:val="001E5125"/>
    <w:rsid w:val="001E62B2"/>
    <w:rsid w:val="001E65ED"/>
    <w:rsid w:val="001E6E04"/>
    <w:rsid w:val="001E6EA3"/>
    <w:rsid w:val="001E7812"/>
    <w:rsid w:val="001F0B00"/>
    <w:rsid w:val="001F0E07"/>
    <w:rsid w:val="001F2DA8"/>
    <w:rsid w:val="001F2E97"/>
    <w:rsid w:val="001F3E05"/>
    <w:rsid w:val="001F409F"/>
    <w:rsid w:val="001F4B17"/>
    <w:rsid w:val="001F5110"/>
    <w:rsid w:val="001F5921"/>
    <w:rsid w:val="001F7052"/>
    <w:rsid w:val="00200704"/>
    <w:rsid w:val="0020071B"/>
    <w:rsid w:val="002007F5"/>
    <w:rsid w:val="00201562"/>
    <w:rsid w:val="00201988"/>
    <w:rsid w:val="002019F0"/>
    <w:rsid w:val="002029B1"/>
    <w:rsid w:val="00202FD5"/>
    <w:rsid w:val="00203498"/>
    <w:rsid w:val="002035BA"/>
    <w:rsid w:val="0020393F"/>
    <w:rsid w:val="00203B51"/>
    <w:rsid w:val="002046B0"/>
    <w:rsid w:val="002054BD"/>
    <w:rsid w:val="00205702"/>
    <w:rsid w:val="0020582F"/>
    <w:rsid w:val="00206F3F"/>
    <w:rsid w:val="0020703D"/>
    <w:rsid w:val="00207E8D"/>
    <w:rsid w:val="002106ED"/>
    <w:rsid w:val="0021307C"/>
    <w:rsid w:val="00213189"/>
    <w:rsid w:val="0021340B"/>
    <w:rsid w:val="00215A66"/>
    <w:rsid w:val="00215EB4"/>
    <w:rsid w:val="0021699D"/>
    <w:rsid w:val="00216CD4"/>
    <w:rsid w:val="00216DDF"/>
    <w:rsid w:val="00217333"/>
    <w:rsid w:val="00220626"/>
    <w:rsid w:val="002218F4"/>
    <w:rsid w:val="00221AD7"/>
    <w:rsid w:val="002225CF"/>
    <w:rsid w:val="00223A3D"/>
    <w:rsid w:val="00223BDF"/>
    <w:rsid w:val="00223F84"/>
    <w:rsid w:val="00225369"/>
    <w:rsid w:val="00225444"/>
    <w:rsid w:val="00225720"/>
    <w:rsid w:val="002257F0"/>
    <w:rsid w:val="00225E5E"/>
    <w:rsid w:val="00226405"/>
    <w:rsid w:val="00226730"/>
    <w:rsid w:val="00226F89"/>
    <w:rsid w:val="0022792A"/>
    <w:rsid w:val="00227E48"/>
    <w:rsid w:val="002307A3"/>
    <w:rsid w:val="00230810"/>
    <w:rsid w:val="00230B65"/>
    <w:rsid w:val="0023109A"/>
    <w:rsid w:val="00231135"/>
    <w:rsid w:val="002321E8"/>
    <w:rsid w:val="00232C81"/>
    <w:rsid w:val="00233184"/>
    <w:rsid w:val="00233A78"/>
    <w:rsid w:val="002353AD"/>
    <w:rsid w:val="002371A6"/>
    <w:rsid w:val="002379E0"/>
    <w:rsid w:val="00240C2C"/>
    <w:rsid w:val="00241943"/>
    <w:rsid w:val="00241BDA"/>
    <w:rsid w:val="00242BF3"/>
    <w:rsid w:val="00242C2F"/>
    <w:rsid w:val="00245EA9"/>
    <w:rsid w:val="00246AA0"/>
    <w:rsid w:val="002479AA"/>
    <w:rsid w:val="00247C25"/>
    <w:rsid w:val="002501DF"/>
    <w:rsid w:val="00250416"/>
    <w:rsid w:val="0025095B"/>
    <w:rsid w:val="00251237"/>
    <w:rsid w:val="0025133B"/>
    <w:rsid w:val="00252338"/>
    <w:rsid w:val="00253CAA"/>
    <w:rsid w:val="002540EF"/>
    <w:rsid w:val="00254882"/>
    <w:rsid w:val="00257975"/>
    <w:rsid w:val="00257FBA"/>
    <w:rsid w:val="00260860"/>
    <w:rsid w:val="00260867"/>
    <w:rsid w:val="00261916"/>
    <w:rsid w:val="0026434B"/>
    <w:rsid w:val="00265477"/>
    <w:rsid w:val="002658CF"/>
    <w:rsid w:val="00267A66"/>
    <w:rsid w:val="00267A96"/>
    <w:rsid w:val="00267C41"/>
    <w:rsid w:val="00270451"/>
    <w:rsid w:val="002704EB"/>
    <w:rsid w:val="0027317D"/>
    <w:rsid w:val="00273385"/>
    <w:rsid w:val="00273396"/>
    <w:rsid w:val="00275159"/>
    <w:rsid w:val="002754CA"/>
    <w:rsid w:val="0027577D"/>
    <w:rsid w:val="00275F9F"/>
    <w:rsid w:val="002764C6"/>
    <w:rsid w:val="00276838"/>
    <w:rsid w:val="00276AB3"/>
    <w:rsid w:val="00280A8D"/>
    <w:rsid w:val="00280AED"/>
    <w:rsid w:val="0028270F"/>
    <w:rsid w:val="00282CD2"/>
    <w:rsid w:val="00283284"/>
    <w:rsid w:val="002850D5"/>
    <w:rsid w:val="002850EB"/>
    <w:rsid w:val="00285875"/>
    <w:rsid w:val="002868E5"/>
    <w:rsid w:val="002901B3"/>
    <w:rsid w:val="00291493"/>
    <w:rsid w:val="00291D82"/>
    <w:rsid w:val="002921CF"/>
    <w:rsid w:val="00293122"/>
    <w:rsid w:val="002938C5"/>
    <w:rsid w:val="00293E2F"/>
    <w:rsid w:val="002946F3"/>
    <w:rsid w:val="002948F0"/>
    <w:rsid w:val="002949A6"/>
    <w:rsid w:val="0029566F"/>
    <w:rsid w:val="0029570E"/>
    <w:rsid w:val="00295BCF"/>
    <w:rsid w:val="0029605D"/>
    <w:rsid w:val="00296B47"/>
    <w:rsid w:val="002975C1"/>
    <w:rsid w:val="00297FCB"/>
    <w:rsid w:val="002A0F3B"/>
    <w:rsid w:val="002A10C9"/>
    <w:rsid w:val="002A1884"/>
    <w:rsid w:val="002A1AC0"/>
    <w:rsid w:val="002A253C"/>
    <w:rsid w:val="002A27F5"/>
    <w:rsid w:val="002A28BF"/>
    <w:rsid w:val="002A3152"/>
    <w:rsid w:val="002A3988"/>
    <w:rsid w:val="002A43BA"/>
    <w:rsid w:val="002A6658"/>
    <w:rsid w:val="002A6CF1"/>
    <w:rsid w:val="002A7239"/>
    <w:rsid w:val="002B02F9"/>
    <w:rsid w:val="002B101B"/>
    <w:rsid w:val="002B1FFC"/>
    <w:rsid w:val="002B23A2"/>
    <w:rsid w:val="002B2587"/>
    <w:rsid w:val="002B3D16"/>
    <w:rsid w:val="002B411C"/>
    <w:rsid w:val="002B5B05"/>
    <w:rsid w:val="002B5E70"/>
    <w:rsid w:val="002B7717"/>
    <w:rsid w:val="002C02AE"/>
    <w:rsid w:val="002C03C2"/>
    <w:rsid w:val="002C058C"/>
    <w:rsid w:val="002C14B9"/>
    <w:rsid w:val="002C203E"/>
    <w:rsid w:val="002C44A7"/>
    <w:rsid w:val="002C4C9B"/>
    <w:rsid w:val="002C52B5"/>
    <w:rsid w:val="002C5771"/>
    <w:rsid w:val="002C7CE4"/>
    <w:rsid w:val="002C7CEA"/>
    <w:rsid w:val="002C7FEA"/>
    <w:rsid w:val="002D0BB6"/>
    <w:rsid w:val="002D0E3C"/>
    <w:rsid w:val="002D0F14"/>
    <w:rsid w:val="002D17E0"/>
    <w:rsid w:val="002D1FE8"/>
    <w:rsid w:val="002D20C4"/>
    <w:rsid w:val="002D24C9"/>
    <w:rsid w:val="002D360F"/>
    <w:rsid w:val="002D3994"/>
    <w:rsid w:val="002D3BE6"/>
    <w:rsid w:val="002D3D67"/>
    <w:rsid w:val="002D3EFB"/>
    <w:rsid w:val="002D47F7"/>
    <w:rsid w:val="002D4F10"/>
    <w:rsid w:val="002D5964"/>
    <w:rsid w:val="002D7967"/>
    <w:rsid w:val="002E09C1"/>
    <w:rsid w:val="002E11BB"/>
    <w:rsid w:val="002E1B21"/>
    <w:rsid w:val="002E1D8F"/>
    <w:rsid w:val="002E1DAA"/>
    <w:rsid w:val="002E1E0B"/>
    <w:rsid w:val="002E2B07"/>
    <w:rsid w:val="002E32E9"/>
    <w:rsid w:val="002E3D8F"/>
    <w:rsid w:val="002E5AB4"/>
    <w:rsid w:val="002E6E3B"/>
    <w:rsid w:val="002E6FF4"/>
    <w:rsid w:val="002E7A28"/>
    <w:rsid w:val="002F0CC1"/>
    <w:rsid w:val="002F24C3"/>
    <w:rsid w:val="002F28CD"/>
    <w:rsid w:val="002F3117"/>
    <w:rsid w:val="002F34D5"/>
    <w:rsid w:val="002F3988"/>
    <w:rsid w:val="002F3A08"/>
    <w:rsid w:val="002F3BBE"/>
    <w:rsid w:val="002F535D"/>
    <w:rsid w:val="002F5BF8"/>
    <w:rsid w:val="002F6A23"/>
    <w:rsid w:val="002F6A7B"/>
    <w:rsid w:val="002F7486"/>
    <w:rsid w:val="002F79FD"/>
    <w:rsid w:val="002F7CC4"/>
    <w:rsid w:val="00300094"/>
    <w:rsid w:val="00303E4A"/>
    <w:rsid w:val="00304116"/>
    <w:rsid w:val="003053D0"/>
    <w:rsid w:val="0030678B"/>
    <w:rsid w:val="00306BC1"/>
    <w:rsid w:val="00311494"/>
    <w:rsid w:val="00311E36"/>
    <w:rsid w:val="0031213B"/>
    <w:rsid w:val="003121DF"/>
    <w:rsid w:val="0031288A"/>
    <w:rsid w:val="00312C18"/>
    <w:rsid w:val="00312FCA"/>
    <w:rsid w:val="003131F4"/>
    <w:rsid w:val="00313558"/>
    <w:rsid w:val="00313B65"/>
    <w:rsid w:val="00314099"/>
    <w:rsid w:val="00314135"/>
    <w:rsid w:val="003141D7"/>
    <w:rsid w:val="0031445B"/>
    <w:rsid w:val="003161A4"/>
    <w:rsid w:val="003161B7"/>
    <w:rsid w:val="00316D55"/>
    <w:rsid w:val="00317087"/>
    <w:rsid w:val="0031710E"/>
    <w:rsid w:val="0032001A"/>
    <w:rsid w:val="00322509"/>
    <w:rsid w:val="003225F2"/>
    <w:rsid w:val="0032290B"/>
    <w:rsid w:val="003230B4"/>
    <w:rsid w:val="00323535"/>
    <w:rsid w:val="00323E02"/>
    <w:rsid w:val="00325653"/>
    <w:rsid w:val="003256CA"/>
    <w:rsid w:val="00325DE7"/>
    <w:rsid w:val="00325F91"/>
    <w:rsid w:val="00325F98"/>
    <w:rsid w:val="0032690C"/>
    <w:rsid w:val="00327457"/>
    <w:rsid w:val="00330595"/>
    <w:rsid w:val="00330760"/>
    <w:rsid w:val="00330DAA"/>
    <w:rsid w:val="00331D6D"/>
    <w:rsid w:val="00333413"/>
    <w:rsid w:val="00333722"/>
    <w:rsid w:val="0033373A"/>
    <w:rsid w:val="00333C0E"/>
    <w:rsid w:val="003348B4"/>
    <w:rsid w:val="003354F3"/>
    <w:rsid w:val="0033613D"/>
    <w:rsid w:val="0033622B"/>
    <w:rsid w:val="003367BC"/>
    <w:rsid w:val="00336EE3"/>
    <w:rsid w:val="00336F66"/>
    <w:rsid w:val="0033720F"/>
    <w:rsid w:val="003375D6"/>
    <w:rsid w:val="00337D11"/>
    <w:rsid w:val="00340574"/>
    <w:rsid w:val="00340966"/>
    <w:rsid w:val="00344A97"/>
    <w:rsid w:val="003452BF"/>
    <w:rsid w:val="00346081"/>
    <w:rsid w:val="00346917"/>
    <w:rsid w:val="00346C3A"/>
    <w:rsid w:val="00350159"/>
    <w:rsid w:val="00350179"/>
    <w:rsid w:val="00350689"/>
    <w:rsid w:val="00351E66"/>
    <w:rsid w:val="003522B1"/>
    <w:rsid w:val="00352C97"/>
    <w:rsid w:val="00353627"/>
    <w:rsid w:val="003541FA"/>
    <w:rsid w:val="003546FB"/>
    <w:rsid w:val="00354DFF"/>
    <w:rsid w:val="00355D23"/>
    <w:rsid w:val="0035616F"/>
    <w:rsid w:val="00356BAD"/>
    <w:rsid w:val="00356EE2"/>
    <w:rsid w:val="00357091"/>
    <w:rsid w:val="00357B8A"/>
    <w:rsid w:val="00357D7E"/>
    <w:rsid w:val="003601D2"/>
    <w:rsid w:val="00360893"/>
    <w:rsid w:val="00361866"/>
    <w:rsid w:val="00362C86"/>
    <w:rsid w:val="003633FD"/>
    <w:rsid w:val="00363824"/>
    <w:rsid w:val="00363D8E"/>
    <w:rsid w:val="00363ED6"/>
    <w:rsid w:val="0036466F"/>
    <w:rsid w:val="00364953"/>
    <w:rsid w:val="003659D9"/>
    <w:rsid w:val="00366133"/>
    <w:rsid w:val="003668F1"/>
    <w:rsid w:val="00367D4E"/>
    <w:rsid w:val="003701BF"/>
    <w:rsid w:val="003703D2"/>
    <w:rsid w:val="0037049E"/>
    <w:rsid w:val="0037088A"/>
    <w:rsid w:val="0037095B"/>
    <w:rsid w:val="00370C0F"/>
    <w:rsid w:val="00370E7E"/>
    <w:rsid w:val="00370EB8"/>
    <w:rsid w:val="00372CB5"/>
    <w:rsid w:val="00372E4A"/>
    <w:rsid w:val="00372FF4"/>
    <w:rsid w:val="00373A25"/>
    <w:rsid w:val="00375D94"/>
    <w:rsid w:val="003761CF"/>
    <w:rsid w:val="00376E41"/>
    <w:rsid w:val="0037709D"/>
    <w:rsid w:val="003777F8"/>
    <w:rsid w:val="00377A21"/>
    <w:rsid w:val="00377B37"/>
    <w:rsid w:val="00377F0A"/>
    <w:rsid w:val="00380561"/>
    <w:rsid w:val="00380D40"/>
    <w:rsid w:val="00380E89"/>
    <w:rsid w:val="003811EA"/>
    <w:rsid w:val="0038252A"/>
    <w:rsid w:val="003832FC"/>
    <w:rsid w:val="0038371B"/>
    <w:rsid w:val="00384106"/>
    <w:rsid w:val="003841C8"/>
    <w:rsid w:val="00385878"/>
    <w:rsid w:val="00385FDC"/>
    <w:rsid w:val="00386266"/>
    <w:rsid w:val="00387BBE"/>
    <w:rsid w:val="00387D30"/>
    <w:rsid w:val="00390812"/>
    <w:rsid w:val="00390AE9"/>
    <w:rsid w:val="00390E3B"/>
    <w:rsid w:val="00392358"/>
    <w:rsid w:val="003927BA"/>
    <w:rsid w:val="00393A7C"/>
    <w:rsid w:val="00393C3B"/>
    <w:rsid w:val="00394590"/>
    <w:rsid w:val="00394A84"/>
    <w:rsid w:val="00394AB3"/>
    <w:rsid w:val="00394BA0"/>
    <w:rsid w:val="00394BD9"/>
    <w:rsid w:val="00394C4E"/>
    <w:rsid w:val="003951AC"/>
    <w:rsid w:val="00395660"/>
    <w:rsid w:val="00395ACC"/>
    <w:rsid w:val="003969AC"/>
    <w:rsid w:val="0039700E"/>
    <w:rsid w:val="00397750"/>
    <w:rsid w:val="00397B0F"/>
    <w:rsid w:val="003A0232"/>
    <w:rsid w:val="003A16D7"/>
    <w:rsid w:val="003A260F"/>
    <w:rsid w:val="003A277D"/>
    <w:rsid w:val="003A2DCD"/>
    <w:rsid w:val="003A36BC"/>
    <w:rsid w:val="003A382E"/>
    <w:rsid w:val="003A3C19"/>
    <w:rsid w:val="003A4172"/>
    <w:rsid w:val="003A4350"/>
    <w:rsid w:val="003A4446"/>
    <w:rsid w:val="003A4AC2"/>
    <w:rsid w:val="003A4DBA"/>
    <w:rsid w:val="003A56A8"/>
    <w:rsid w:val="003A5AA7"/>
    <w:rsid w:val="003A5E58"/>
    <w:rsid w:val="003A780C"/>
    <w:rsid w:val="003A7F49"/>
    <w:rsid w:val="003B0043"/>
    <w:rsid w:val="003B0415"/>
    <w:rsid w:val="003B090A"/>
    <w:rsid w:val="003B1B7F"/>
    <w:rsid w:val="003B1ED4"/>
    <w:rsid w:val="003B2211"/>
    <w:rsid w:val="003B2348"/>
    <w:rsid w:val="003B2AAD"/>
    <w:rsid w:val="003B2D77"/>
    <w:rsid w:val="003B2DE0"/>
    <w:rsid w:val="003B39F6"/>
    <w:rsid w:val="003B3E06"/>
    <w:rsid w:val="003B3E07"/>
    <w:rsid w:val="003B3EA3"/>
    <w:rsid w:val="003B5DA7"/>
    <w:rsid w:val="003B6677"/>
    <w:rsid w:val="003B68D1"/>
    <w:rsid w:val="003B6DCB"/>
    <w:rsid w:val="003B7062"/>
    <w:rsid w:val="003B7AAA"/>
    <w:rsid w:val="003B7BC9"/>
    <w:rsid w:val="003B7CEB"/>
    <w:rsid w:val="003C00CB"/>
    <w:rsid w:val="003C047E"/>
    <w:rsid w:val="003C230D"/>
    <w:rsid w:val="003C2D32"/>
    <w:rsid w:val="003C403A"/>
    <w:rsid w:val="003C48B7"/>
    <w:rsid w:val="003C4CFC"/>
    <w:rsid w:val="003C58D4"/>
    <w:rsid w:val="003D13D4"/>
    <w:rsid w:val="003D1C65"/>
    <w:rsid w:val="003D21A7"/>
    <w:rsid w:val="003D32C1"/>
    <w:rsid w:val="003D3B09"/>
    <w:rsid w:val="003D3C72"/>
    <w:rsid w:val="003D4470"/>
    <w:rsid w:val="003D53F9"/>
    <w:rsid w:val="003D63A6"/>
    <w:rsid w:val="003D64F3"/>
    <w:rsid w:val="003D66EB"/>
    <w:rsid w:val="003D6AD0"/>
    <w:rsid w:val="003D6EC7"/>
    <w:rsid w:val="003D6F1B"/>
    <w:rsid w:val="003D750C"/>
    <w:rsid w:val="003E13E2"/>
    <w:rsid w:val="003E160F"/>
    <w:rsid w:val="003E17F9"/>
    <w:rsid w:val="003E315F"/>
    <w:rsid w:val="003E3D4F"/>
    <w:rsid w:val="003E3F82"/>
    <w:rsid w:val="003E53C3"/>
    <w:rsid w:val="003E5537"/>
    <w:rsid w:val="003E5BB2"/>
    <w:rsid w:val="003E5C94"/>
    <w:rsid w:val="003E6B5A"/>
    <w:rsid w:val="003E7696"/>
    <w:rsid w:val="003E7AD5"/>
    <w:rsid w:val="003E7F9B"/>
    <w:rsid w:val="003F15B7"/>
    <w:rsid w:val="003F1BB0"/>
    <w:rsid w:val="003F207D"/>
    <w:rsid w:val="003F20AC"/>
    <w:rsid w:val="003F2858"/>
    <w:rsid w:val="003F2CAF"/>
    <w:rsid w:val="003F3245"/>
    <w:rsid w:val="003F423C"/>
    <w:rsid w:val="003F6566"/>
    <w:rsid w:val="003F6A18"/>
    <w:rsid w:val="003F7170"/>
    <w:rsid w:val="003F7CF6"/>
    <w:rsid w:val="00400691"/>
    <w:rsid w:val="00400AF0"/>
    <w:rsid w:val="00400B2A"/>
    <w:rsid w:val="004016CB"/>
    <w:rsid w:val="004017E6"/>
    <w:rsid w:val="0040187A"/>
    <w:rsid w:val="00401BF0"/>
    <w:rsid w:val="00401FED"/>
    <w:rsid w:val="00402EF7"/>
    <w:rsid w:val="0040329C"/>
    <w:rsid w:val="0040387E"/>
    <w:rsid w:val="0040407E"/>
    <w:rsid w:val="004041FB"/>
    <w:rsid w:val="00404AF0"/>
    <w:rsid w:val="004050B9"/>
    <w:rsid w:val="00405585"/>
    <w:rsid w:val="00405D6E"/>
    <w:rsid w:val="00407289"/>
    <w:rsid w:val="00407652"/>
    <w:rsid w:val="00407D85"/>
    <w:rsid w:val="00407FD0"/>
    <w:rsid w:val="00411C6B"/>
    <w:rsid w:val="004122A9"/>
    <w:rsid w:val="00412806"/>
    <w:rsid w:val="004129CF"/>
    <w:rsid w:val="004136A4"/>
    <w:rsid w:val="00414043"/>
    <w:rsid w:val="00414816"/>
    <w:rsid w:val="00414D62"/>
    <w:rsid w:val="00414EBD"/>
    <w:rsid w:val="00415451"/>
    <w:rsid w:val="00415F12"/>
    <w:rsid w:val="00416047"/>
    <w:rsid w:val="004167CF"/>
    <w:rsid w:val="0041694F"/>
    <w:rsid w:val="00417B9D"/>
    <w:rsid w:val="00420FD4"/>
    <w:rsid w:val="0042115B"/>
    <w:rsid w:val="00421D18"/>
    <w:rsid w:val="00421D5F"/>
    <w:rsid w:val="0042243E"/>
    <w:rsid w:val="004244C1"/>
    <w:rsid w:val="00424F06"/>
    <w:rsid w:val="00425977"/>
    <w:rsid w:val="00425BA2"/>
    <w:rsid w:val="00425FEF"/>
    <w:rsid w:val="004268E0"/>
    <w:rsid w:val="00427198"/>
    <w:rsid w:val="0042758E"/>
    <w:rsid w:val="0042781B"/>
    <w:rsid w:val="00427C16"/>
    <w:rsid w:val="00427E32"/>
    <w:rsid w:val="00430136"/>
    <w:rsid w:val="00430B52"/>
    <w:rsid w:val="00431670"/>
    <w:rsid w:val="00431AA1"/>
    <w:rsid w:val="00431D22"/>
    <w:rsid w:val="00432438"/>
    <w:rsid w:val="00432A5F"/>
    <w:rsid w:val="00433542"/>
    <w:rsid w:val="00433546"/>
    <w:rsid w:val="00433BAD"/>
    <w:rsid w:val="004351DA"/>
    <w:rsid w:val="00435DAE"/>
    <w:rsid w:val="00436BC1"/>
    <w:rsid w:val="00437138"/>
    <w:rsid w:val="004373AE"/>
    <w:rsid w:val="00437E6C"/>
    <w:rsid w:val="004402E9"/>
    <w:rsid w:val="00441816"/>
    <w:rsid w:val="00441E8D"/>
    <w:rsid w:val="004437EA"/>
    <w:rsid w:val="00443858"/>
    <w:rsid w:val="00444349"/>
    <w:rsid w:val="00444623"/>
    <w:rsid w:val="004448C9"/>
    <w:rsid w:val="00444927"/>
    <w:rsid w:val="00444E93"/>
    <w:rsid w:val="0044755A"/>
    <w:rsid w:val="00447F81"/>
    <w:rsid w:val="0045030F"/>
    <w:rsid w:val="00450970"/>
    <w:rsid w:val="0045176B"/>
    <w:rsid w:val="00451D5E"/>
    <w:rsid w:val="00453D45"/>
    <w:rsid w:val="00454E3E"/>
    <w:rsid w:val="00455DD4"/>
    <w:rsid w:val="00456C76"/>
    <w:rsid w:val="00460E52"/>
    <w:rsid w:val="0046128E"/>
    <w:rsid w:val="00461529"/>
    <w:rsid w:val="004616E6"/>
    <w:rsid w:val="00461FB6"/>
    <w:rsid w:val="00462389"/>
    <w:rsid w:val="004636B5"/>
    <w:rsid w:val="00463B13"/>
    <w:rsid w:val="00464715"/>
    <w:rsid w:val="0046479F"/>
    <w:rsid w:val="00465414"/>
    <w:rsid w:val="00466165"/>
    <w:rsid w:val="00467954"/>
    <w:rsid w:val="00470915"/>
    <w:rsid w:val="00471051"/>
    <w:rsid w:val="00471858"/>
    <w:rsid w:val="00471889"/>
    <w:rsid w:val="00473FF0"/>
    <w:rsid w:val="0047470B"/>
    <w:rsid w:val="0047501A"/>
    <w:rsid w:val="00475232"/>
    <w:rsid w:val="00476C2B"/>
    <w:rsid w:val="004773FE"/>
    <w:rsid w:val="00477891"/>
    <w:rsid w:val="00477E0B"/>
    <w:rsid w:val="0048038A"/>
    <w:rsid w:val="00480767"/>
    <w:rsid w:val="00481117"/>
    <w:rsid w:val="0048155C"/>
    <w:rsid w:val="00481B3E"/>
    <w:rsid w:val="00481B91"/>
    <w:rsid w:val="00481C43"/>
    <w:rsid w:val="00483930"/>
    <w:rsid w:val="00483AF8"/>
    <w:rsid w:val="00484233"/>
    <w:rsid w:val="00484271"/>
    <w:rsid w:val="00484499"/>
    <w:rsid w:val="00484EDE"/>
    <w:rsid w:val="00485EF6"/>
    <w:rsid w:val="004868B3"/>
    <w:rsid w:val="00486915"/>
    <w:rsid w:val="00486ABE"/>
    <w:rsid w:val="0049070C"/>
    <w:rsid w:val="00490F6E"/>
    <w:rsid w:val="0049169A"/>
    <w:rsid w:val="00491838"/>
    <w:rsid w:val="0049197C"/>
    <w:rsid w:val="00491ED1"/>
    <w:rsid w:val="0049248C"/>
    <w:rsid w:val="00492918"/>
    <w:rsid w:val="00492BA7"/>
    <w:rsid w:val="0049335A"/>
    <w:rsid w:val="00493D48"/>
    <w:rsid w:val="00494055"/>
    <w:rsid w:val="004945DD"/>
    <w:rsid w:val="004957CA"/>
    <w:rsid w:val="00495EC6"/>
    <w:rsid w:val="00496C2A"/>
    <w:rsid w:val="0049701E"/>
    <w:rsid w:val="004973F6"/>
    <w:rsid w:val="004A02F0"/>
    <w:rsid w:val="004A0394"/>
    <w:rsid w:val="004A06D1"/>
    <w:rsid w:val="004A0B27"/>
    <w:rsid w:val="004A0C6C"/>
    <w:rsid w:val="004A113A"/>
    <w:rsid w:val="004A2057"/>
    <w:rsid w:val="004A573A"/>
    <w:rsid w:val="004A5E52"/>
    <w:rsid w:val="004A5E99"/>
    <w:rsid w:val="004A6A32"/>
    <w:rsid w:val="004A7D0C"/>
    <w:rsid w:val="004B14F6"/>
    <w:rsid w:val="004B2C62"/>
    <w:rsid w:val="004B3337"/>
    <w:rsid w:val="004B372A"/>
    <w:rsid w:val="004B3A41"/>
    <w:rsid w:val="004B4647"/>
    <w:rsid w:val="004B49F9"/>
    <w:rsid w:val="004B50B4"/>
    <w:rsid w:val="004B50E0"/>
    <w:rsid w:val="004B535D"/>
    <w:rsid w:val="004B5F2D"/>
    <w:rsid w:val="004B65E3"/>
    <w:rsid w:val="004B67A3"/>
    <w:rsid w:val="004B7951"/>
    <w:rsid w:val="004B7D57"/>
    <w:rsid w:val="004C097D"/>
    <w:rsid w:val="004C1957"/>
    <w:rsid w:val="004C22E2"/>
    <w:rsid w:val="004C367F"/>
    <w:rsid w:val="004C3A20"/>
    <w:rsid w:val="004C43C9"/>
    <w:rsid w:val="004C495A"/>
    <w:rsid w:val="004C6028"/>
    <w:rsid w:val="004C648D"/>
    <w:rsid w:val="004C7EF0"/>
    <w:rsid w:val="004D055B"/>
    <w:rsid w:val="004D0E26"/>
    <w:rsid w:val="004D16AC"/>
    <w:rsid w:val="004D1BB8"/>
    <w:rsid w:val="004D27D9"/>
    <w:rsid w:val="004D3F47"/>
    <w:rsid w:val="004D4DEA"/>
    <w:rsid w:val="004D4FF2"/>
    <w:rsid w:val="004D513F"/>
    <w:rsid w:val="004D5234"/>
    <w:rsid w:val="004D52C5"/>
    <w:rsid w:val="004D68E3"/>
    <w:rsid w:val="004D6FF2"/>
    <w:rsid w:val="004D7ECC"/>
    <w:rsid w:val="004E2543"/>
    <w:rsid w:val="004E2C30"/>
    <w:rsid w:val="004E693A"/>
    <w:rsid w:val="004E709F"/>
    <w:rsid w:val="004F0206"/>
    <w:rsid w:val="004F0301"/>
    <w:rsid w:val="004F0490"/>
    <w:rsid w:val="004F04FA"/>
    <w:rsid w:val="004F2354"/>
    <w:rsid w:val="004F34D1"/>
    <w:rsid w:val="004F5404"/>
    <w:rsid w:val="004F54B0"/>
    <w:rsid w:val="004F6E28"/>
    <w:rsid w:val="00500263"/>
    <w:rsid w:val="00501435"/>
    <w:rsid w:val="00501666"/>
    <w:rsid w:val="005018BC"/>
    <w:rsid w:val="00501942"/>
    <w:rsid w:val="005025E4"/>
    <w:rsid w:val="005028EB"/>
    <w:rsid w:val="005029BC"/>
    <w:rsid w:val="00503102"/>
    <w:rsid w:val="0050488F"/>
    <w:rsid w:val="00504B30"/>
    <w:rsid w:val="00504D7D"/>
    <w:rsid w:val="0050528F"/>
    <w:rsid w:val="00505AE3"/>
    <w:rsid w:val="00506075"/>
    <w:rsid w:val="0050627F"/>
    <w:rsid w:val="00506B73"/>
    <w:rsid w:val="00506EAE"/>
    <w:rsid w:val="005111AB"/>
    <w:rsid w:val="00512733"/>
    <w:rsid w:val="005127FA"/>
    <w:rsid w:val="00514570"/>
    <w:rsid w:val="0051485B"/>
    <w:rsid w:val="00515792"/>
    <w:rsid w:val="005163EA"/>
    <w:rsid w:val="00516B72"/>
    <w:rsid w:val="00520C7D"/>
    <w:rsid w:val="00520E05"/>
    <w:rsid w:val="00521FB6"/>
    <w:rsid w:val="0052238A"/>
    <w:rsid w:val="00523029"/>
    <w:rsid w:val="00523254"/>
    <w:rsid w:val="005243BE"/>
    <w:rsid w:val="00524626"/>
    <w:rsid w:val="00524E4B"/>
    <w:rsid w:val="005251BF"/>
    <w:rsid w:val="005256F8"/>
    <w:rsid w:val="00525E1B"/>
    <w:rsid w:val="005266ED"/>
    <w:rsid w:val="0052687A"/>
    <w:rsid w:val="005268F5"/>
    <w:rsid w:val="00526B20"/>
    <w:rsid w:val="00526B5E"/>
    <w:rsid w:val="005277E1"/>
    <w:rsid w:val="005279C5"/>
    <w:rsid w:val="00531563"/>
    <w:rsid w:val="00531BCE"/>
    <w:rsid w:val="00531C59"/>
    <w:rsid w:val="0053255B"/>
    <w:rsid w:val="00532C29"/>
    <w:rsid w:val="005332D4"/>
    <w:rsid w:val="00534A4F"/>
    <w:rsid w:val="00535DF4"/>
    <w:rsid w:val="00536100"/>
    <w:rsid w:val="00536CA0"/>
    <w:rsid w:val="00536F3B"/>
    <w:rsid w:val="0053712D"/>
    <w:rsid w:val="00540099"/>
    <w:rsid w:val="00540653"/>
    <w:rsid w:val="0054242E"/>
    <w:rsid w:val="005429A7"/>
    <w:rsid w:val="00543EF3"/>
    <w:rsid w:val="00544967"/>
    <w:rsid w:val="00545373"/>
    <w:rsid w:val="00546273"/>
    <w:rsid w:val="005471F8"/>
    <w:rsid w:val="0054744F"/>
    <w:rsid w:val="005502FD"/>
    <w:rsid w:val="00550F97"/>
    <w:rsid w:val="0055142D"/>
    <w:rsid w:val="00551564"/>
    <w:rsid w:val="00552097"/>
    <w:rsid w:val="00552179"/>
    <w:rsid w:val="00552401"/>
    <w:rsid w:val="005529FD"/>
    <w:rsid w:val="00553C7A"/>
    <w:rsid w:val="00555773"/>
    <w:rsid w:val="00555C9D"/>
    <w:rsid w:val="005569ED"/>
    <w:rsid w:val="005575AF"/>
    <w:rsid w:val="005579B8"/>
    <w:rsid w:val="005602EB"/>
    <w:rsid w:val="00560CED"/>
    <w:rsid w:val="0056270A"/>
    <w:rsid w:val="005632E2"/>
    <w:rsid w:val="00563D62"/>
    <w:rsid w:val="005646B7"/>
    <w:rsid w:val="00564A04"/>
    <w:rsid w:val="005655BA"/>
    <w:rsid w:val="00566234"/>
    <w:rsid w:val="00566C09"/>
    <w:rsid w:val="005672E4"/>
    <w:rsid w:val="0056761D"/>
    <w:rsid w:val="00570166"/>
    <w:rsid w:val="00570B9F"/>
    <w:rsid w:val="00571354"/>
    <w:rsid w:val="005724B6"/>
    <w:rsid w:val="00572DB6"/>
    <w:rsid w:val="005733F3"/>
    <w:rsid w:val="00574892"/>
    <w:rsid w:val="00574C1C"/>
    <w:rsid w:val="0057523B"/>
    <w:rsid w:val="00576A62"/>
    <w:rsid w:val="00576D9F"/>
    <w:rsid w:val="00577D0A"/>
    <w:rsid w:val="005806EC"/>
    <w:rsid w:val="00581449"/>
    <w:rsid w:val="00581C9C"/>
    <w:rsid w:val="00581CA6"/>
    <w:rsid w:val="00582097"/>
    <w:rsid w:val="005835F4"/>
    <w:rsid w:val="005839A2"/>
    <w:rsid w:val="00583D07"/>
    <w:rsid w:val="005851A3"/>
    <w:rsid w:val="00586122"/>
    <w:rsid w:val="00586188"/>
    <w:rsid w:val="005861EF"/>
    <w:rsid w:val="005879C9"/>
    <w:rsid w:val="00587CB0"/>
    <w:rsid w:val="0059065D"/>
    <w:rsid w:val="005911DF"/>
    <w:rsid w:val="00591CC5"/>
    <w:rsid w:val="00591D52"/>
    <w:rsid w:val="00591DAA"/>
    <w:rsid w:val="00593DB6"/>
    <w:rsid w:val="00594150"/>
    <w:rsid w:val="005949A4"/>
    <w:rsid w:val="0059543C"/>
    <w:rsid w:val="00595782"/>
    <w:rsid w:val="00596604"/>
    <w:rsid w:val="0059683F"/>
    <w:rsid w:val="00596B70"/>
    <w:rsid w:val="005977A0"/>
    <w:rsid w:val="00597E88"/>
    <w:rsid w:val="005A017B"/>
    <w:rsid w:val="005A0A7F"/>
    <w:rsid w:val="005A1023"/>
    <w:rsid w:val="005A17CD"/>
    <w:rsid w:val="005A186E"/>
    <w:rsid w:val="005A1EB0"/>
    <w:rsid w:val="005A3518"/>
    <w:rsid w:val="005A3ACE"/>
    <w:rsid w:val="005A418D"/>
    <w:rsid w:val="005A4220"/>
    <w:rsid w:val="005A4816"/>
    <w:rsid w:val="005A49FE"/>
    <w:rsid w:val="005A572B"/>
    <w:rsid w:val="005A653E"/>
    <w:rsid w:val="005A6D58"/>
    <w:rsid w:val="005A759F"/>
    <w:rsid w:val="005A77AE"/>
    <w:rsid w:val="005A7A99"/>
    <w:rsid w:val="005B024E"/>
    <w:rsid w:val="005B0271"/>
    <w:rsid w:val="005B0308"/>
    <w:rsid w:val="005B1009"/>
    <w:rsid w:val="005B13AE"/>
    <w:rsid w:val="005B16FE"/>
    <w:rsid w:val="005B23BB"/>
    <w:rsid w:val="005B2B6D"/>
    <w:rsid w:val="005B2BC8"/>
    <w:rsid w:val="005B317F"/>
    <w:rsid w:val="005B38F0"/>
    <w:rsid w:val="005B3EA0"/>
    <w:rsid w:val="005B43E5"/>
    <w:rsid w:val="005B4ECD"/>
    <w:rsid w:val="005B531E"/>
    <w:rsid w:val="005B62C8"/>
    <w:rsid w:val="005B6335"/>
    <w:rsid w:val="005B6AD3"/>
    <w:rsid w:val="005B6AE2"/>
    <w:rsid w:val="005B6F09"/>
    <w:rsid w:val="005B7EF2"/>
    <w:rsid w:val="005C0DD4"/>
    <w:rsid w:val="005C1070"/>
    <w:rsid w:val="005C3145"/>
    <w:rsid w:val="005C3326"/>
    <w:rsid w:val="005C36E9"/>
    <w:rsid w:val="005C3A8D"/>
    <w:rsid w:val="005C3ABC"/>
    <w:rsid w:val="005C3F65"/>
    <w:rsid w:val="005C3FE3"/>
    <w:rsid w:val="005C4004"/>
    <w:rsid w:val="005C4BC5"/>
    <w:rsid w:val="005C6473"/>
    <w:rsid w:val="005C66D0"/>
    <w:rsid w:val="005C6939"/>
    <w:rsid w:val="005C7BA1"/>
    <w:rsid w:val="005D14AA"/>
    <w:rsid w:val="005D1C3C"/>
    <w:rsid w:val="005D1FF3"/>
    <w:rsid w:val="005D2A45"/>
    <w:rsid w:val="005D49B6"/>
    <w:rsid w:val="005D538D"/>
    <w:rsid w:val="005D57E3"/>
    <w:rsid w:val="005D597B"/>
    <w:rsid w:val="005D68E0"/>
    <w:rsid w:val="005D7EB4"/>
    <w:rsid w:val="005E1335"/>
    <w:rsid w:val="005E1CA3"/>
    <w:rsid w:val="005E1EFF"/>
    <w:rsid w:val="005E2A17"/>
    <w:rsid w:val="005E2E4C"/>
    <w:rsid w:val="005E3308"/>
    <w:rsid w:val="005E3701"/>
    <w:rsid w:val="005E4C5D"/>
    <w:rsid w:val="005E5737"/>
    <w:rsid w:val="005E5757"/>
    <w:rsid w:val="005E5B16"/>
    <w:rsid w:val="005E6220"/>
    <w:rsid w:val="005E6B20"/>
    <w:rsid w:val="005E7144"/>
    <w:rsid w:val="005E71DF"/>
    <w:rsid w:val="005E7BBB"/>
    <w:rsid w:val="005F0D00"/>
    <w:rsid w:val="005F0E4B"/>
    <w:rsid w:val="005F17EC"/>
    <w:rsid w:val="005F19E2"/>
    <w:rsid w:val="005F1D37"/>
    <w:rsid w:val="005F23BE"/>
    <w:rsid w:val="005F23FA"/>
    <w:rsid w:val="005F3BDE"/>
    <w:rsid w:val="005F417A"/>
    <w:rsid w:val="005F5A2E"/>
    <w:rsid w:val="005F5CC2"/>
    <w:rsid w:val="005F5F84"/>
    <w:rsid w:val="005F6014"/>
    <w:rsid w:val="005F615B"/>
    <w:rsid w:val="005F668C"/>
    <w:rsid w:val="005F69F7"/>
    <w:rsid w:val="006000B8"/>
    <w:rsid w:val="006000E7"/>
    <w:rsid w:val="0060019D"/>
    <w:rsid w:val="006005B9"/>
    <w:rsid w:val="00600A17"/>
    <w:rsid w:val="00600ABB"/>
    <w:rsid w:val="00600E91"/>
    <w:rsid w:val="00601B9E"/>
    <w:rsid w:val="00601CD5"/>
    <w:rsid w:val="0060209E"/>
    <w:rsid w:val="00602289"/>
    <w:rsid w:val="006029CD"/>
    <w:rsid w:val="00603C81"/>
    <w:rsid w:val="00603E90"/>
    <w:rsid w:val="006042D8"/>
    <w:rsid w:val="006046E8"/>
    <w:rsid w:val="00604797"/>
    <w:rsid w:val="00605331"/>
    <w:rsid w:val="00605CEC"/>
    <w:rsid w:val="00606BC1"/>
    <w:rsid w:val="00607FDB"/>
    <w:rsid w:val="006109A1"/>
    <w:rsid w:val="00610AAF"/>
    <w:rsid w:val="006110C4"/>
    <w:rsid w:val="006110C7"/>
    <w:rsid w:val="00611467"/>
    <w:rsid w:val="00611991"/>
    <w:rsid w:val="00611BF1"/>
    <w:rsid w:val="00612B56"/>
    <w:rsid w:val="0061327D"/>
    <w:rsid w:val="00613E51"/>
    <w:rsid w:val="00614363"/>
    <w:rsid w:val="0061438C"/>
    <w:rsid w:val="006157C3"/>
    <w:rsid w:val="00616901"/>
    <w:rsid w:val="00617410"/>
    <w:rsid w:val="0061798C"/>
    <w:rsid w:val="00617B79"/>
    <w:rsid w:val="00620F78"/>
    <w:rsid w:val="0062103F"/>
    <w:rsid w:val="0062170B"/>
    <w:rsid w:val="00621C0A"/>
    <w:rsid w:val="00621D54"/>
    <w:rsid w:val="00622076"/>
    <w:rsid w:val="006227D8"/>
    <w:rsid w:val="00623D38"/>
    <w:rsid w:val="00624198"/>
    <w:rsid w:val="006246B5"/>
    <w:rsid w:val="00624F46"/>
    <w:rsid w:val="00625C50"/>
    <w:rsid w:val="006278CD"/>
    <w:rsid w:val="00627A21"/>
    <w:rsid w:val="00631191"/>
    <w:rsid w:val="00632E0C"/>
    <w:rsid w:val="00632ED8"/>
    <w:rsid w:val="00634101"/>
    <w:rsid w:val="006342C1"/>
    <w:rsid w:val="006346A8"/>
    <w:rsid w:val="00634920"/>
    <w:rsid w:val="00634D18"/>
    <w:rsid w:val="00635777"/>
    <w:rsid w:val="0063599A"/>
    <w:rsid w:val="00636717"/>
    <w:rsid w:val="00636724"/>
    <w:rsid w:val="00640613"/>
    <w:rsid w:val="0064065F"/>
    <w:rsid w:val="00640772"/>
    <w:rsid w:val="00640BB8"/>
    <w:rsid w:val="00641E56"/>
    <w:rsid w:val="006424F8"/>
    <w:rsid w:val="0064291A"/>
    <w:rsid w:val="0064297B"/>
    <w:rsid w:val="006457C5"/>
    <w:rsid w:val="0064692B"/>
    <w:rsid w:val="00646D04"/>
    <w:rsid w:val="006470B3"/>
    <w:rsid w:val="006473AC"/>
    <w:rsid w:val="00651014"/>
    <w:rsid w:val="00652227"/>
    <w:rsid w:val="00652BF9"/>
    <w:rsid w:val="006534FE"/>
    <w:rsid w:val="0065364F"/>
    <w:rsid w:val="00653CE5"/>
    <w:rsid w:val="00653F6A"/>
    <w:rsid w:val="00654BB8"/>
    <w:rsid w:val="006550A1"/>
    <w:rsid w:val="00655C25"/>
    <w:rsid w:val="0065634C"/>
    <w:rsid w:val="006565C8"/>
    <w:rsid w:val="00656FA7"/>
    <w:rsid w:val="00660843"/>
    <w:rsid w:val="00660AE8"/>
    <w:rsid w:val="00661834"/>
    <w:rsid w:val="00661A7A"/>
    <w:rsid w:val="00661C31"/>
    <w:rsid w:val="0066363E"/>
    <w:rsid w:val="00663C47"/>
    <w:rsid w:val="00664E6E"/>
    <w:rsid w:val="00665346"/>
    <w:rsid w:val="006654BA"/>
    <w:rsid w:val="00666986"/>
    <w:rsid w:val="00667D81"/>
    <w:rsid w:val="0067080B"/>
    <w:rsid w:val="00670ADB"/>
    <w:rsid w:val="00671019"/>
    <w:rsid w:val="00672292"/>
    <w:rsid w:val="00672B32"/>
    <w:rsid w:val="00673716"/>
    <w:rsid w:val="006740F1"/>
    <w:rsid w:val="00674E7F"/>
    <w:rsid w:val="00676364"/>
    <w:rsid w:val="00676F87"/>
    <w:rsid w:val="00677E82"/>
    <w:rsid w:val="00680E60"/>
    <w:rsid w:val="006811BB"/>
    <w:rsid w:val="006811F0"/>
    <w:rsid w:val="00681319"/>
    <w:rsid w:val="006823C8"/>
    <w:rsid w:val="0068277A"/>
    <w:rsid w:val="006843EE"/>
    <w:rsid w:val="00686E88"/>
    <w:rsid w:val="00687510"/>
    <w:rsid w:val="00687702"/>
    <w:rsid w:val="00687BC6"/>
    <w:rsid w:val="006905DD"/>
    <w:rsid w:val="00690FCD"/>
    <w:rsid w:val="00691464"/>
    <w:rsid w:val="006918F8"/>
    <w:rsid w:val="00691D30"/>
    <w:rsid w:val="00692428"/>
    <w:rsid w:val="00693D07"/>
    <w:rsid w:val="00694593"/>
    <w:rsid w:val="0069544D"/>
    <w:rsid w:val="00695738"/>
    <w:rsid w:val="006957FE"/>
    <w:rsid w:val="00695CB2"/>
    <w:rsid w:val="0069668B"/>
    <w:rsid w:val="0069700F"/>
    <w:rsid w:val="0069748C"/>
    <w:rsid w:val="006A057A"/>
    <w:rsid w:val="006A21FD"/>
    <w:rsid w:val="006A2589"/>
    <w:rsid w:val="006A25E1"/>
    <w:rsid w:val="006A25F3"/>
    <w:rsid w:val="006A2ED3"/>
    <w:rsid w:val="006A3352"/>
    <w:rsid w:val="006A4464"/>
    <w:rsid w:val="006A68DC"/>
    <w:rsid w:val="006A7A9A"/>
    <w:rsid w:val="006A7C30"/>
    <w:rsid w:val="006B0915"/>
    <w:rsid w:val="006B150E"/>
    <w:rsid w:val="006B2035"/>
    <w:rsid w:val="006B2644"/>
    <w:rsid w:val="006B264E"/>
    <w:rsid w:val="006B2732"/>
    <w:rsid w:val="006B2D86"/>
    <w:rsid w:val="006B3600"/>
    <w:rsid w:val="006B4433"/>
    <w:rsid w:val="006B4D03"/>
    <w:rsid w:val="006B57D2"/>
    <w:rsid w:val="006B6D21"/>
    <w:rsid w:val="006B6FEF"/>
    <w:rsid w:val="006C0885"/>
    <w:rsid w:val="006C279B"/>
    <w:rsid w:val="006C2E4B"/>
    <w:rsid w:val="006C34E1"/>
    <w:rsid w:val="006C4829"/>
    <w:rsid w:val="006C4E1A"/>
    <w:rsid w:val="006C6B6B"/>
    <w:rsid w:val="006C6D64"/>
    <w:rsid w:val="006C71B9"/>
    <w:rsid w:val="006C7748"/>
    <w:rsid w:val="006D1024"/>
    <w:rsid w:val="006D11A3"/>
    <w:rsid w:val="006D19AF"/>
    <w:rsid w:val="006D24BF"/>
    <w:rsid w:val="006D25ED"/>
    <w:rsid w:val="006D29C7"/>
    <w:rsid w:val="006D32FF"/>
    <w:rsid w:val="006D3C81"/>
    <w:rsid w:val="006D3CC1"/>
    <w:rsid w:val="006D4EC7"/>
    <w:rsid w:val="006D53E1"/>
    <w:rsid w:val="006D54D4"/>
    <w:rsid w:val="006D574A"/>
    <w:rsid w:val="006D5C3D"/>
    <w:rsid w:val="006D69C6"/>
    <w:rsid w:val="006D7F37"/>
    <w:rsid w:val="006E040C"/>
    <w:rsid w:val="006E1711"/>
    <w:rsid w:val="006E1726"/>
    <w:rsid w:val="006E177E"/>
    <w:rsid w:val="006E24AB"/>
    <w:rsid w:val="006E3E88"/>
    <w:rsid w:val="006E48DA"/>
    <w:rsid w:val="006E4F89"/>
    <w:rsid w:val="006E5CE2"/>
    <w:rsid w:val="006E6484"/>
    <w:rsid w:val="006E6C6C"/>
    <w:rsid w:val="006E704B"/>
    <w:rsid w:val="006F124D"/>
    <w:rsid w:val="006F1469"/>
    <w:rsid w:val="006F23FE"/>
    <w:rsid w:val="006F46D8"/>
    <w:rsid w:val="006F5E63"/>
    <w:rsid w:val="006F5E8C"/>
    <w:rsid w:val="006F6297"/>
    <w:rsid w:val="006F66C6"/>
    <w:rsid w:val="006F673B"/>
    <w:rsid w:val="006F7298"/>
    <w:rsid w:val="0070056B"/>
    <w:rsid w:val="0070104E"/>
    <w:rsid w:val="007027F9"/>
    <w:rsid w:val="00702C41"/>
    <w:rsid w:val="00702C7C"/>
    <w:rsid w:val="00702ED9"/>
    <w:rsid w:val="00704950"/>
    <w:rsid w:val="00704B9C"/>
    <w:rsid w:val="00704C40"/>
    <w:rsid w:val="00705BB6"/>
    <w:rsid w:val="007065F5"/>
    <w:rsid w:val="00707D0A"/>
    <w:rsid w:val="0071139C"/>
    <w:rsid w:val="007115B4"/>
    <w:rsid w:val="00711BB8"/>
    <w:rsid w:val="007138C1"/>
    <w:rsid w:val="00713E35"/>
    <w:rsid w:val="00714A05"/>
    <w:rsid w:val="007154A3"/>
    <w:rsid w:val="00715C39"/>
    <w:rsid w:val="00715FB1"/>
    <w:rsid w:val="007161D3"/>
    <w:rsid w:val="0071621E"/>
    <w:rsid w:val="0071649D"/>
    <w:rsid w:val="00716746"/>
    <w:rsid w:val="0071757D"/>
    <w:rsid w:val="007177E9"/>
    <w:rsid w:val="00720049"/>
    <w:rsid w:val="007202A0"/>
    <w:rsid w:val="007202E5"/>
    <w:rsid w:val="00720758"/>
    <w:rsid w:val="0072105A"/>
    <w:rsid w:val="0072105C"/>
    <w:rsid w:val="00721ABA"/>
    <w:rsid w:val="00721AD4"/>
    <w:rsid w:val="00721B35"/>
    <w:rsid w:val="00721DA8"/>
    <w:rsid w:val="00723B78"/>
    <w:rsid w:val="007249EF"/>
    <w:rsid w:val="00725AD5"/>
    <w:rsid w:val="00726407"/>
    <w:rsid w:val="00726626"/>
    <w:rsid w:val="007266F8"/>
    <w:rsid w:val="007268C5"/>
    <w:rsid w:val="00727207"/>
    <w:rsid w:val="0072731B"/>
    <w:rsid w:val="0072783A"/>
    <w:rsid w:val="007307C3"/>
    <w:rsid w:val="00732541"/>
    <w:rsid w:val="00732A4C"/>
    <w:rsid w:val="00732B28"/>
    <w:rsid w:val="00732B6C"/>
    <w:rsid w:val="00732D32"/>
    <w:rsid w:val="00732FBA"/>
    <w:rsid w:val="007334A0"/>
    <w:rsid w:val="007334DD"/>
    <w:rsid w:val="00733D21"/>
    <w:rsid w:val="0073459E"/>
    <w:rsid w:val="007345EF"/>
    <w:rsid w:val="0073479D"/>
    <w:rsid w:val="00734896"/>
    <w:rsid w:val="0073502E"/>
    <w:rsid w:val="00735D49"/>
    <w:rsid w:val="0073629E"/>
    <w:rsid w:val="00736770"/>
    <w:rsid w:val="00737059"/>
    <w:rsid w:val="00737293"/>
    <w:rsid w:val="00737D85"/>
    <w:rsid w:val="007403A3"/>
    <w:rsid w:val="0074087A"/>
    <w:rsid w:val="00740DDF"/>
    <w:rsid w:val="00740F9B"/>
    <w:rsid w:val="0074105B"/>
    <w:rsid w:val="00741A50"/>
    <w:rsid w:val="0074303A"/>
    <w:rsid w:val="00744641"/>
    <w:rsid w:val="00745C47"/>
    <w:rsid w:val="00746525"/>
    <w:rsid w:val="007503C7"/>
    <w:rsid w:val="007534A7"/>
    <w:rsid w:val="00754751"/>
    <w:rsid w:val="007547A6"/>
    <w:rsid w:val="00754FDC"/>
    <w:rsid w:val="00755030"/>
    <w:rsid w:val="00755120"/>
    <w:rsid w:val="007570E6"/>
    <w:rsid w:val="00757382"/>
    <w:rsid w:val="00757692"/>
    <w:rsid w:val="007579D4"/>
    <w:rsid w:val="00757AD9"/>
    <w:rsid w:val="0076041B"/>
    <w:rsid w:val="00760726"/>
    <w:rsid w:val="007608F8"/>
    <w:rsid w:val="00760DB7"/>
    <w:rsid w:val="0076226C"/>
    <w:rsid w:val="00763A6A"/>
    <w:rsid w:val="007658C5"/>
    <w:rsid w:val="00765B96"/>
    <w:rsid w:val="007661EF"/>
    <w:rsid w:val="00766C7F"/>
    <w:rsid w:val="0076729F"/>
    <w:rsid w:val="0076754C"/>
    <w:rsid w:val="00767862"/>
    <w:rsid w:val="00770078"/>
    <w:rsid w:val="0077009B"/>
    <w:rsid w:val="007704A4"/>
    <w:rsid w:val="007706F9"/>
    <w:rsid w:val="00770EC8"/>
    <w:rsid w:val="00772603"/>
    <w:rsid w:val="00772B08"/>
    <w:rsid w:val="00773012"/>
    <w:rsid w:val="00773109"/>
    <w:rsid w:val="00773678"/>
    <w:rsid w:val="00773A82"/>
    <w:rsid w:val="00773C4B"/>
    <w:rsid w:val="00774148"/>
    <w:rsid w:val="007757C1"/>
    <w:rsid w:val="00775962"/>
    <w:rsid w:val="00775EC0"/>
    <w:rsid w:val="00775F8E"/>
    <w:rsid w:val="00776358"/>
    <w:rsid w:val="00776E18"/>
    <w:rsid w:val="007804E4"/>
    <w:rsid w:val="00781A51"/>
    <w:rsid w:val="00781F71"/>
    <w:rsid w:val="007825F3"/>
    <w:rsid w:val="00783DD4"/>
    <w:rsid w:val="0078475B"/>
    <w:rsid w:val="00785BAF"/>
    <w:rsid w:val="00786947"/>
    <w:rsid w:val="00786DD4"/>
    <w:rsid w:val="00786F77"/>
    <w:rsid w:val="00787985"/>
    <w:rsid w:val="00787D97"/>
    <w:rsid w:val="00787E8C"/>
    <w:rsid w:val="007915A1"/>
    <w:rsid w:val="00792972"/>
    <w:rsid w:val="00794777"/>
    <w:rsid w:val="00794929"/>
    <w:rsid w:val="00795146"/>
    <w:rsid w:val="00795C3F"/>
    <w:rsid w:val="00796BB1"/>
    <w:rsid w:val="00797BFC"/>
    <w:rsid w:val="00797C00"/>
    <w:rsid w:val="00797E4F"/>
    <w:rsid w:val="007A0E33"/>
    <w:rsid w:val="007A1188"/>
    <w:rsid w:val="007A1823"/>
    <w:rsid w:val="007A24E1"/>
    <w:rsid w:val="007A285B"/>
    <w:rsid w:val="007A39F0"/>
    <w:rsid w:val="007A3D89"/>
    <w:rsid w:val="007A483C"/>
    <w:rsid w:val="007A4C17"/>
    <w:rsid w:val="007A5C01"/>
    <w:rsid w:val="007A5E28"/>
    <w:rsid w:val="007A76DD"/>
    <w:rsid w:val="007A77ED"/>
    <w:rsid w:val="007B08CB"/>
    <w:rsid w:val="007B1E08"/>
    <w:rsid w:val="007B1E4F"/>
    <w:rsid w:val="007B214B"/>
    <w:rsid w:val="007B24E7"/>
    <w:rsid w:val="007B2E16"/>
    <w:rsid w:val="007B36F7"/>
    <w:rsid w:val="007B37E4"/>
    <w:rsid w:val="007B5FBC"/>
    <w:rsid w:val="007B6593"/>
    <w:rsid w:val="007B6A65"/>
    <w:rsid w:val="007B6E49"/>
    <w:rsid w:val="007B7077"/>
    <w:rsid w:val="007B7817"/>
    <w:rsid w:val="007B7826"/>
    <w:rsid w:val="007B7B56"/>
    <w:rsid w:val="007C2004"/>
    <w:rsid w:val="007C277A"/>
    <w:rsid w:val="007C2813"/>
    <w:rsid w:val="007C3545"/>
    <w:rsid w:val="007C3CDF"/>
    <w:rsid w:val="007C4973"/>
    <w:rsid w:val="007C4F8D"/>
    <w:rsid w:val="007C55F9"/>
    <w:rsid w:val="007C59FE"/>
    <w:rsid w:val="007C6280"/>
    <w:rsid w:val="007C6883"/>
    <w:rsid w:val="007C71B5"/>
    <w:rsid w:val="007C7D79"/>
    <w:rsid w:val="007C7E63"/>
    <w:rsid w:val="007D0BD0"/>
    <w:rsid w:val="007D1240"/>
    <w:rsid w:val="007D1FC5"/>
    <w:rsid w:val="007D210D"/>
    <w:rsid w:val="007D2494"/>
    <w:rsid w:val="007D262E"/>
    <w:rsid w:val="007D3B66"/>
    <w:rsid w:val="007D3F29"/>
    <w:rsid w:val="007D7597"/>
    <w:rsid w:val="007D7673"/>
    <w:rsid w:val="007D7B00"/>
    <w:rsid w:val="007D7BEB"/>
    <w:rsid w:val="007D7CCC"/>
    <w:rsid w:val="007D7FEC"/>
    <w:rsid w:val="007E0764"/>
    <w:rsid w:val="007E0867"/>
    <w:rsid w:val="007E1328"/>
    <w:rsid w:val="007E1493"/>
    <w:rsid w:val="007E17DE"/>
    <w:rsid w:val="007E34DD"/>
    <w:rsid w:val="007E3A98"/>
    <w:rsid w:val="007E422A"/>
    <w:rsid w:val="007E44D4"/>
    <w:rsid w:val="007E44D9"/>
    <w:rsid w:val="007E44DF"/>
    <w:rsid w:val="007E4506"/>
    <w:rsid w:val="007E49A8"/>
    <w:rsid w:val="007E4A21"/>
    <w:rsid w:val="007E518C"/>
    <w:rsid w:val="007E6A95"/>
    <w:rsid w:val="007E6EB6"/>
    <w:rsid w:val="007F08CA"/>
    <w:rsid w:val="007F2198"/>
    <w:rsid w:val="007F290F"/>
    <w:rsid w:val="007F2CCE"/>
    <w:rsid w:val="007F2D9A"/>
    <w:rsid w:val="007F2F8F"/>
    <w:rsid w:val="007F5104"/>
    <w:rsid w:val="007F5106"/>
    <w:rsid w:val="007F5EC7"/>
    <w:rsid w:val="007F64A2"/>
    <w:rsid w:val="007F715D"/>
    <w:rsid w:val="007F7CBB"/>
    <w:rsid w:val="007F7DD6"/>
    <w:rsid w:val="008005D1"/>
    <w:rsid w:val="00800A1B"/>
    <w:rsid w:val="008021AA"/>
    <w:rsid w:val="008023CD"/>
    <w:rsid w:val="008025F6"/>
    <w:rsid w:val="00802F89"/>
    <w:rsid w:val="0080627E"/>
    <w:rsid w:val="008070D8"/>
    <w:rsid w:val="00810931"/>
    <w:rsid w:val="00811049"/>
    <w:rsid w:val="00811D26"/>
    <w:rsid w:val="008126F1"/>
    <w:rsid w:val="00812AF5"/>
    <w:rsid w:val="00813C8F"/>
    <w:rsid w:val="008152C5"/>
    <w:rsid w:val="00815362"/>
    <w:rsid w:val="0081563D"/>
    <w:rsid w:val="008159BB"/>
    <w:rsid w:val="00815A44"/>
    <w:rsid w:val="008162FA"/>
    <w:rsid w:val="00816668"/>
    <w:rsid w:val="00816DF0"/>
    <w:rsid w:val="0081755C"/>
    <w:rsid w:val="00817674"/>
    <w:rsid w:val="00820703"/>
    <w:rsid w:val="00821BFA"/>
    <w:rsid w:val="0082253A"/>
    <w:rsid w:val="008225FE"/>
    <w:rsid w:val="00823E08"/>
    <w:rsid w:val="008241AE"/>
    <w:rsid w:val="008241DD"/>
    <w:rsid w:val="00824BDB"/>
    <w:rsid w:val="00824FE5"/>
    <w:rsid w:val="0082549F"/>
    <w:rsid w:val="00826377"/>
    <w:rsid w:val="00826885"/>
    <w:rsid w:val="00826D2C"/>
    <w:rsid w:val="00826ED7"/>
    <w:rsid w:val="0082793E"/>
    <w:rsid w:val="0083084F"/>
    <w:rsid w:val="008309DF"/>
    <w:rsid w:val="00830B01"/>
    <w:rsid w:val="00830C08"/>
    <w:rsid w:val="00830C26"/>
    <w:rsid w:val="00830FB4"/>
    <w:rsid w:val="008316F6"/>
    <w:rsid w:val="0083279E"/>
    <w:rsid w:val="00832996"/>
    <w:rsid w:val="00832ECC"/>
    <w:rsid w:val="00833788"/>
    <w:rsid w:val="008347A6"/>
    <w:rsid w:val="00834E6A"/>
    <w:rsid w:val="00837DDA"/>
    <w:rsid w:val="00840D70"/>
    <w:rsid w:val="00841298"/>
    <w:rsid w:val="0084183B"/>
    <w:rsid w:val="00843046"/>
    <w:rsid w:val="00843E46"/>
    <w:rsid w:val="008440A3"/>
    <w:rsid w:val="00844E69"/>
    <w:rsid w:val="00845E5C"/>
    <w:rsid w:val="008473CB"/>
    <w:rsid w:val="008477F5"/>
    <w:rsid w:val="00851101"/>
    <w:rsid w:val="00851A6C"/>
    <w:rsid w:val="00851A98"/>
    <w:rsid w:val="00854602"/>
    <w:rsid w:val="008553D5"/>
    <w:rsid w:val="0085557F"/>
    <w:rsid w:val="00855842"/>
    <w:rsid w:val="008562E1"/>
    <w:rsid w:val="008563F5"/>
    <w:rsid w:val="00856F77"/>
    <w:rsid w:val="00857231"/>
    <w:rsid w:val="0085747D"/>
    <w:rsid w:val="00857F13"/>
    <w:rsid w:val="008600E3"/>
    <w:rsid w:val="00860F63"/>
    <w:rsid w:val="0086105B"/>
    <w:rsid w:val="008612C6"/>
    <w:rsid w:val="00861CD2"/>
    <w:rsid w:val="00862FC9"/>
    <w:rsid w:val="00863385"/>
    <w:rsid w:val="00863E35"/>
    <w:rsid w:val="00864850"/>
    <w:rsid w:val="00865877"/>
    <w:rsid w:val="00865BE5"/>
    <w:rsid w:val="00865BEB"/>
    <w:rsid w:val="0086635F"/>
    <w:rsid w:val="008664EF"/>
    <w:rsid w:val="00866547"/>
    <w:rsid w:val="008665DA"/>
    <w:rsid w:val="008666FF"/>
    <w:rsid w:val="0086670F"/>
    <w:rsid w:val="00867327"/>
    <w:rsid w:val="0086784F"/>
    <w:rsid w:val="008708F2"/>
    <w:rsid w:val="00870FB8"/>
    <w:rsid w:val="008719B4"/>
    <w:rsid w:val="00871A4B"/>
    <w:rsid w:val="00871A82"/>
    <w:rsid w:val="00873CD7"/>
    <w:rsid w:val="00873E32"/>
    <w:rsid w:val="0087475C"/>
    <w:rsid w:val="00874F59"/>
    <w:rsid w:val="00876327"/>
    <w:rsid w:val="0087684A"/>
    <w:rsid w:val="008772B2"/>
    <w:rsid w:val="00877317"/>
    <w:rsid w:val="0087761F"/>
    <w:rsid w:val="00877FD8"/>
    <w:rsid w:val="00880028"/>
    <w:rsid w:val="00880D64"/>
    <w:rsid w:val="00880DAA"/>
    <w:rsid w:val="008829CA"/>
    <w:rsid w:val="00883B45"/>
    <w:rsid w:val="00885D69"/>
    <w:rsid w:val="008861D5"/>
    <w:rsid w:val="00886A1B"/>
    <w:rsid w:val="00886B5E"/>
    <w:rsid w:val="00886CA5"/>
    <w:rsid w:val="00886F6B"/>
    <w:rsid w:val="0088701A"/>
    <w:rsid w:val="00887B25"/>
    <w:rsid w:val="00890743"/>
    <w:rsid w:val="00890987"/>
    <w:rsid w:val="00890C30"/>
    <w:rsid w:val="00891598"/>
    <w:rsid w:val="008923B9"/>
    <w:rsid w:val="008927C0"/>
    <w:rsid w:val="0089304F"/>
    <w:rsid w:val="00893B27"/>
    <w:rsid w:val="00893FC1"/>
    <w:rsid w:val="0089437C"/>
    <w:rsid w:val="00894C71"/>
    <w:rsid w:val="008952FD"/>
    <w:rsid w:val="00895525"/>
    <w:rsid w:val="00896069"/>
    <w:rsid w:val="00897A37"/>
    <w:rsid w:val="008A1077"/>
    <w:rsid w:val="008A14D1"/>
    <w:rsid w:val="008A170E"/>
    <w:rsid w:val="008A212D"/>
    <w:rsid w:val="008A4129"/>
    <w:rsid w:val="008A414D"/>
    <w:rsid w:val="008A4C11"/>
    <w:rsid w:val="008A5643"/>
    <w:rsid w:val="008A5BF9"/>
    <w:rsid w:val="008A5F6D"/>
    <w:rsid w:val="008A644D"/>
    <w:rsid w:val="008A65D4"/>
    <w:rsid w:val="008A693D"/>
    <w:rsid w:val="008A6B09"/>
    <w:rsid w:val="008A6F7E"/>
    <w:rsid w:val="008A7571"/>
    <w:rsid w:val="008A7720"/>
    <w:rsid w:val="008A7881"/>
    <w:rsid w:val="008B05EB"/>
    <w:rsid w:val="008B078A"/>
    <w:rsid w:val="008B188D"/>
    <w:rsid w:val="008B3597"/>
    <w:rsid w:val="008B3A3E"/>
    <w:rsid w:val="008B3B1C"/>
    <w:rsid w:val="008B3F71"/>
    <w:rsid w:val="008B4716"/>
    <w:rsid w:val="008B5646"/>
    <w:rsid w:val="008B5D7F"/>
    <w:rsid w:val="008B6075"/>
    <w:rsid w:val="008B66A3"/>
    <w:rsid w:val="008B6C81"/>
    <w:rsid w:val="008C057E"/>
    <w:rsid w:val="008C0A43"/>
    <w:rsid w:val="008C15DD"/>
    <w:rsid w:val="008C171D"/>
    <w:rsid w:val="008C1E59"/>
    <w:rsid w:val="008C2435"/>
    <w:rsid w:val="008C2C23"/>
    <w:rsid w:val="008C3C62"/>
    <w:rsid w:val="008C3D75"/>
    <w:rsid w:val="008C429B"/>
    <w:rsid w:val="008C512C"/>
    <w:rsid w:val="008C5E07"/>
    <w:rsid w:val="008C7263"/>
    <w:rsid w:val="008D109D"/>
    <w:rsid w:val="008D1595"/>
    <w:rsid w:val="008D15BB"/>
    <w:rsid w:val="008D18A5"/>
    <w:rsid w:val="008D2116"/>
    <w:rsid w:val="008D22D4"/>
    <w:rsid w:val="008D2664"/>
    <w:rsid w:val="008D2D55"/>
    <w:rsid w:val="008D38D9"/>
    <w:rsid w:val="008D4861"/>
    <w:rsid w:val="008D60DB"/>
    <w:rsid w:val="008D6BE2"/>
    <w:rsid w:val="008D7211"/>
    <w:rsid w:val="008E0472"/>
    <w:rsid w:val="008E0B1B"/>
    <w:rsid w:val="008E0F8A"/>
    <w:rsid w:val="008E112E"/>
    <w:rsid w:val="008E1A40"/>
    <w:rsid w:val="008E31E5"/>
    <w:rsid w:val="008E33F8"/>
    <w:rsid w:val="008E3AC6"/>
    <w:rsid w:val="008E46EF"/>
    <w:rsid w:val="008E4D22"/>
    <w:rsid w:val="008E74AF"/>
    <w:rsid w:val="008F1A25"/>
    <w:rsid w:val="008F1AB8"/>
    <w:rsid w:val="008F27F5"/>
    <w:rsid w:val="008F39B7"/>
    <w:rsid w:val="008F441D"/>
    <w:rsid w:val="008F49FC"/>
    <w:rsid w:val="008F5684"/>
    <w:rsid w:val="008F6B71"/>
    <w:rsid w:val="008F6BE1"/>
    <w:rsid w:val="008F7445"/>
    <w:rsid w:val="008F7C34"/>
    <w:rsid w:val="0090009D"/>
    <w:rsid w:val="0090009E"/>
    <w:rsid w:val="0090035E"/>
    <w:rsid w:val="00900370"/>
    <w:rsid w:val="00900EA6"/>
    <w:rsid w:val="009017C6"/>
    <w:rsid w:val="00902A74"/>
    <w:rsid w:val="00903578"/>
    <w:rsid w:val="00903A0F"/>
    <w:rsid w:val="00904851"/>
    <w:rsid w:val="0090518C"/>
    <w:rsid w:val="00905623"/>
    <w:rsid w:val="00905B23"/>
    <w:rsid w:val="009065D7"/>
    <w:rsid w:val="00906CE5"/>
    <w:rsid w:val="0090751C"/>
    <w:rsid w:val="00907632"/>
    <w:rsid w:val="00910220"/>
    <w:rsid w:val="0091027B"/>
    <w:rsid w:val="00910823"/>
    <w:rsid w:val="00910A0A"/>
    <w:rsid w:val="00911192"/>
    <w:rsid w:val="00911BB6"/>
    <w:rsid w:val="00912E0F"/>
    <w:rsid w:val="00913269"/>
    <w:rsid w:val="009133D5"/>
    <w:rsid w:val="009152CC"/>
    <w:rsid w:val="009159A4"/>
    <w:rsid w:val="0091664E"/>
    <w:rsid w:val="00916705"/>
    <w:rsid w:val="00916879"/>
    <w:rsid w:val="0091693B"/>
    <w:rsid w:val="00917205"/>
    <w:rsid w:val="009176CE"/>
    <w:rsid w:val="00917F93"/>
    <w:rsid w:val="009200AC"/>
    <w:rsid w:val="0092076D"/>
    <w:rsid w:val="0092197D"/>
    <w:rsid w:val="00921C3D"/>
    <w:rsid w:val="009232C0"/>
    <w:rsid w:val="00926488"/>
    <w:rsid w:val="00926A70"/>
    <w:rsid w:val="00926B25"/>
    <w:rsid w:val="00926BEF"/>
    <w:rsid w:val="009300CA"/>
    <w:rsid w:val="00930425"/>
    <w:rsid w:val="009304EF"/>
    <w:rsid w:val="009306D8"/>
    <w:rsid w:val="00930B16"/>
    <w:rsid w:val="00930C70"/>
    <w:rsid w:val="0093101B"/>
    <w:rsid w:val="00931A98"/>
    <w:rsid w:val="00933508"/>
    <w:rsid w:val="009336D4"/>
    <w:rsid w:val="009337DE"/>
    <w:rsid w:val="0093421F"/>
    <w:rsid w:val="00935E4E"/>
    <w:rsid w:val="00936573"/>
    <w:rsid w:val="00936757"/>
    <w:rsid w:val="00937216"/>
    <w:rsid w:val="00937BE0"/>
    <w:rsid w:val="00937C5A"/>
    <w:rsid w:val="00940951"/>
    <w:rsid w:val="00941076"/>
    <w:rsid w:val="00941E20"/>
    <w:rsid w:val="0094215F"/>
    <w:rsid w:val="00942497"/>
    <w:rsid w:val="00942AE2"/>
    <w:rsid w:val="00942EAD"/>
    <w:rsid w:val="0094586C"/>
    <w:rsid w:val="00945A6C"/>
    <w:rsid w:val="009503AB"/>
    <w:rsid w:val="00950523"/>
    <w:rsid w:val="00950BD3"/>
    <w:rsid w:val="0095119C"/>
    <w:rsid w:val="00952C74"/>
    <w:rsid w:val="00953894"/>
    <w:rsid w:val="00953DA5"/>
    <w:rsid w:val="00953FE1"/>
    <w:rsid w:val="00954B41"/>
    <w:rsid w:val="00955237"/>
    <w:rsid w:val="00955B38"/>
    <w:rsid w:val="009560AE"/>
    <w:rsid w:val="00956B7A"/>
    <w:rsid w:val="009572B8"/>
    <w:rsid w:val="0095754C"/>
    <w:rsid w:val="009619B3"/>
    <w:rsid w:val="00961D4B"/>
    <w:rsid w:val="009623A3"/>
    <w:rsid w:val="00962A73"/>
    <w:rsid w:val="00963FDD"/>
    <w:rsid w:val="00964100"/>
    <w:rsid w:val="009641DD"/>
    <w:rsid w:val="0096543F"/>
    <w:rsid w:val="009655BE"/>
    <w:rsid w:val="00965940"/>
    <w:rsid w:val="0096613B"/>
    <w:rsid w:val="009663AC"/>
    <w:rsid w:val="009706DE"/>
    <w:rsid w:val="009716CB"/>
    <w:rsid w:val="00972257"/>
    <w:rsid w:val="009737F4"/>
    <w:rsid w:val="00974154"/>
    <w:rsid w:val="009745E5"/>
    <w:rsid w:val="00974668"/>
    <w:rsid w:val="0097550F"/>
    <w:rsid w:val="009763BA"/>
    <w:rsid w:val="0097674F"/>
    <w:rsid w:val="00976A45"/>
    <w:rsid w:val="009772A6"/>
    <w:rsid w:val="0098064D"/>
    <w:rsid w:val="00981835"/>
    <w:rsid w:val="00981B8F"/>
    <w:rsid w:val="00982E8F"/>
    <w:rsid w:val="0098302D"/>
    <w:rsid w:val="00983456"/>
    <w:rsid w:val="00983A0A"/>
    <w:rsid w:val="00983ACF"/>
    <w:rsid w:val="00983C52"/>
    <w:rsid w:val="009840F8"/>
    <w:rsid w:val="0098421B"/>
    <w:rsid w:val="009844C5"/>
    <w:rsid w:val="00984BE9"/>
    <w:rsid w:val="009850A7"/>
    <w:rsid w:val="00985186"/>
    <w:rsid w:val="00985C41"/>
    <w:rsid w:val="00985C7F"/>
    <w:rsid w:val="0098773E"/>
    <w:rsid w:val="00990071"/>
    <w:rsid w:val="009903CD"/>
    <w:rsid w:val="00991281"/>
    <w:rsid w:val="0099158D"/>
    <w:rsid w:val="00991663"/>
    <w:rsid w:val="00991E7F"/>
    <w:rsid w:val="0099225E"/>
    <w:rsid w:val="00992C35"/>
    <w:rsid w:val="0099326A"/>
    <w:rsid w:val="009937DA"/>
    <w:rsid w:val="00993B5C"/>
    <w:rsid w:val="00993BF8"/>
    <w:rsid w:val="00994383"/>
    <w:rsid w:val="00994FBD"/>
    <w:rsid w:val="009953EE"/>
    <w:rsid w:val="00995DD1"/>
    <w:rsid w:val="00995F41"/>
    <w:rsid w:val="00996C1B"/>
    <w:rsid w:val="00996CC1"/>
    <w:rsid w:val="00997247"/>
    <w:rsid w:val="00997E23"/>
    <w:rsid w:val="009A1087"/>
    <w:rsid w:val="009A17C6"/>
    <w:rsid w:val="009A1DE6"/>
    <w:rsid w:val="009A260A"/>
    <w:rsid w:val="009A29F2"/>
    <w:rsid w:val="009A327A"/>
    <w:rsid w:val="009A3779"/>
    <w:rsid w:val="009A389E"/>
    <w:rsid w:val="009A405C"/>
    <w:rsid w:val="009A4A90"/>
    <w:rsid w:val="009A53E5"/>
    <w:rsid w:val="009A5CF4"/>
    <w:rsid w:val="009A6116"/>
    <w:rsid w:val="009A6671"/>
    <w:rsid w:val="009A6DB5"/>
    <w:rsid w:val="009A7186"/>
    <w:rsid w:val="009A7594"/>
    <w:rsid w:val="009B07F8"/>
    <w:rsid w:val="009B1739"/>
    <w:rsid w:val="009B1FA4"/>
    <w:rsid w:val="009B25D3"/>
    <w:rsid w:val="009B35C2"/>
    <w:rsid w:val="009B3B33"/>
    <w:rsid w:val="009B3E78"/>
    <w:rsid w:val="009B3EC0"/>
    <w:rsid w:val="009B620D"/>
    <w:rsid w:val="009B6849"/>
    <w:rsid w:val="009B6B25"/>
    <w:rsid w:val="009B6DA3"/>
    <w:rsid w:val="009B7933"/>
    <w:rsid w:val="009C00E5"/>
    <w:rsid w:val="009C181D"/>
    <w:rsid w:val="009C1F96"/>
    <w:rsid w:val="009C2035"/>
    <w:rsid w:val="009C2A0C"/>
    <w:rsid w:val="009C37D9"/>
    <w:rsid w:val="009C4069"/>
    <w:rsid w:val="009C40E3"/>
    <w:rsid w:val="009C4156"/>
    <w:rsid w:val="009C4179"/>
    <w:rsid w:val="009C4435"/>
    <w:rsid w:val="009C5048"/>
    <w:rsid w:val="009C5A81"/>
    <w:rsid w:val="009C5E9A"/>
    <w:rsid w:val="009C6819"/>
    <w:rsid w:val="009C694C"/>
    <w:rsid w:val="009C6EA2"/>
    <w:rsid w:val="009C7141"/>
    <w:rsid w:val="009C7620"/>
    <w:rsid w:val="009C7F2E"/>
    <w:rsid w:val="009C7F36"/>
    <w:rsid w:val="009D0277"/>
    <w:rsid w:val="009D0E96"/>
    <w:rsid w:val="009D19B9"/>
    <w:rsid w:val="009D1CB2"/>
    <w:rsid w:val="009D41E8"/>
    <w:rsid w:val="009D4A0F"/>
    <w:rsid w:val="009D4F0B"/>
    <w:rsid w:val="009D6035"/>
    <w:rsid w:val="009D717F"/>
    <w:rsid w:val="009D7413"/>
    <w:rsid w:val="009D77EF"/>
    <w:rsid w:val="009E094A"/>
    <w:rsid w:val="009E1A05"/>
    <w:rsid w:val="009E1A37"/>
    <w:rsid w:val="009E1E2C"/>
    <w:rsid w:val="009E1FDC"/>
    <w:rsid w:val="009E330C"/>
    <w:rsid w:val="009E379C"/>
    <w:rsid w:val="009E5698"/>
    <w:rsid w:val="009E5B3F"/>
    <w:rsid w:val="009E5C96"/>
    <w:rsid w:val="009E5FA4"/>
    <w:rsid w:val="009E654C"/>
    <w:rsid w:val="009E66D3"/>
    <w:rsid w:val="009E76CA"/>
    <w:rsid w:val="009F01B2"/>
    <w:rsid w:val="009F1FB4"/>
    <w:rsid w:val="009F2367"/>
    <w:rsid w:val="009F370C"/>
    <w:rsid w:val="009F3927"/>
    <w:rsid w:val="009F6723"/>
    <w:rsid w:val="009F6BD0"/>
    <w:rsid w:val="009F6FFD"/>
    <w:rsid w:val="00A00A42"/>
    <w:rsid w:val="00A01583"/>
    <w:rsid w:val="00A02B17"/>
    <w:rsid w:val="00A03028"/>
    <w:rsid w:val="00A034FE"/>
    <w:rsid w:val="00A0366D"/>
    <w:rsid w:val="00A03688"/>
    <w:rsid w:val="00A0368D"/>
    <w:rsid w:val="00A03B66"/>
    <w:rsid w:val="00A049AC"/>
    <w:rsid w:val="00A0556F"/>
    <w:rsid w:val="00A057FB"/>
    <w:rsid w:val="00A06CE9"/>
    <w:rsid w:val="00A072A3"/>
    <w:rsid w:val="00A075A0"/>
    <w:rsid w:val="00A079DC"/>
    <w:rsid w:val="00A10D72"/>
    <w:rsid w:val="00A1209D"/>
    <w:rsid w:val="00A120AD"/>
    <w:rsid w:val="00A12625"/>
    <w:rsid w:val="00A13343"/>
    <w:rsid w:val="00A160BB"/>
    <w:rsid w:val="00A1646F"/>
    <w:rsid w:val="00A169CA"/>
    <w:rsid w:val="00A16EE7"/>
    <w:rsid w:val="00A172FD"/>
    <w:rsid w:val="00A203BD"/>
    <w:rsid w:val="00A20419"/>
    <w:rsid w:val="00A207AA"/>
    <w:rsid w:val="00A20845"/>
    <w:rsid w:val="00A20895"/>
    <w:rsid w:val="00A20BA7"/>
    <w:rsid w:val="00A22701"/>
    <w:rsid w:val="00A23358"/>
    <w:rsid w:val="00A24429"/>
    <w:rsid w:val="00A24BB9"/>
    <w:rsid w:val="00A252D2"/>
    <w:rsid w:val="00A2577E"/>
    <w:rsid w:val="00A2593E"/>
    <w:rsid w:val="00A261D7"/>
    <w:rsid w:val="00A26373"/>
    <w:rsid w:val="00A26A68"/>
    <w:rsid w:val="00A26C06"/>
    <w:rsid w:val="00A276A9"/>
    <w:rsid w:val="00A279F0"/>
    <w:rsid w:val="00A3021D"/>
    <w:rsid w:val="00A30826"/>
    <w:rsid w:val="00A31487"/>
    <w:rsid w:val="00A318DD"/>
    <w:rsid w:val="00A32628"/>
    <w:rsid w:val="00A32634"/>
    <w:rsid w:val="00A33B23"/>
    <w:rsid w:val="00A33FB2"/>
    <w:rsid w:val="00A34AB3"/>
    <w:rsid w:val="00A34ABA"/>
    <w:rsid w:val="00A34D3D"/>
    <w:rsid w:val="00A35696"/>
    <w:rsid w:val="00A37310"/>
    <w:rsid w:val="00A37BA9"/>
    <w:rsid w:val="00A40097"/>
    <w:rsid w:val="00A41CD7"/>
    <w:rsid w:val="00A42165"/>
    <w:rsid w:val="00A4283E"/>
    <w:rsid w:val="00A429CD"/>
    <w:rsid w:val="00A431C4"/>
    <w:rsid w:val="00A43210"/>
    <w:rsid w:val="00A435DE"/>
    <w:rsid w:val="00A43F0A"/>
    <w:rsid w:val="00A44DF7"/>
    <w:rsid w:val="00A45139"/>
    <w:rsid w:val="00A45144"/>
    <w:rsid w:val="00A45550"/>
    <w:rsid w:val="00A45D5C"/>
    <w:rsid w:val="00A462F9"/>
    <w:rsid w:val="00A46D35"/>
    <w:rsid w:val="00A501A7"/>
    <w:rsid w:val="00A52CF6"/>
    <w:rsid w:val="00A54D7C"/>
    <w:rsid w:val="00A55638"/>
    <w:rsid w:val="00A57473"/>
    <w:rsid w:val="00A57C8E"/>
    <w:rsid w:val="00A57F0B"/>
    <w:rsid w:val="00A602D9"/>
    <w:rsid w:val="00A615EA"/>
    <w:rsid w:val="00A6167E"/>
    <w:rsid w:val="00A624BA"/>
    <w:rsid w:val="00A6313E"/>
    <w:rsid w:val="00A6373F"/>
    <w:rsid w:val="00A63B32"/>
    <w:rsid w:val="00A63B6E"/>
    <w:rsid w:val="00A64A16"/>
    <w:rsid w:val="00A66CE2"/>
    <w:rsid w:val="00A66FC7"/>
    <w:rsid w:val="00A7031B"/>
    <w:rsid w:val="00A7137A"/>
    <w:rsid w:val="00A71824"/>
    <w:rsid w:val="00A7203A"/>
    <w:rsid w:val="00A72466"/>
    <w:rsid w:val="00A7256D"/>
    <w:rsid w:val="00A72584"/>
    <w:rsid w:val="00A72744"/>
    <w:rsid w:val="00A72787"/>
    <w:rsid w:val="00A729D3"/>
    <w:rsid w:val="00A73045"/>
    <w:rsid w:val="00A7312C"/>
    <w:rsid w:val="00A731FE"/>
    <w:rsid w:val="00A73B89"/>
    <w:rsid w:val="00A73BB0"/>
    <w:rsid w:val="00A74008"/>
    <w:rsid w:val="00A747C7"/>
    <w:rsid w:val="00A74C3E"/>
    <w:rsid w:val="00A74F26"/>
    <w:rsid w:val="00A7559E"/>
    <w:rsid w:val="00A755B9"/>
    <w:rsid w:val="00A756CD"/>
    <w:rsid w:val="00A7599A"/>
    <w:rsid w:val="00A75CFD"/>
    <w:rsid w:val="00A8064D"/>
    <w:rsid w:val="00A807DC"/>
    <w:rsid w:val="00A81013"/>
    <w:rsid w:val="00A812BB"/>
    <w:rsid w:val="00A81597"/>
    <w:rsid w:val="00A821C4"/>
    <w:rsid w:val="00A840C0"/>
    <w:rsid w:val="00A84CAA"/>
    <w:rsid w:val="00A85889"/>
    <w:rsid w:val="00A86461"/>
    <w:rsid w:val="00A864F8"/>
    <w:rsid w:val="00A86CE2"/>
    <w:rsid w:val="00A87178"/>
    <w:rsid w:val="00A87654"/>
    <w:rsid w:val="00A87A19"/>
    <w:rsid w:val="00A90ED6"/>
    <w:rsid w:val="00A910B8"/>
    <w:rsid w:val="00A91306"/>
    <w:rsid w:val="00A91445"/>
    <w:rsid w:val="00A9181E"/>
    <w:rsid w:val="00A91DDB"/>
    <w:rsid w:val="00A91E41"/>
    <w:rsid w:val="00A926CC"/>
    <w:rsid w:val="00A93D0F"/>
    <w:rsid w:val="00A947A3"/>
    <w:rsid w:val="00A94A4F"/>
    <w:rsid w:val="00A96259"/>
    <w:rsid w:val="00A962CC"/>
    <w:rsid w:val="00A96D6B"/>
    <w:rsid w:val="00A97EF4"/>
    <w:rsid w:val="00AA033C"/>
    <w:rsid w:val="00AA2894"/>
    <w:rsid w:val="00AA28B6"/>
    <w:rsid w:val="00AA3E8C"/>
    <w:rsid w:val="00AA456A"/>
    <w:rsid w:val="00AA4C6E"/>
    <w:rsid w:val="00AA7677"/>
    <w:rsid w:val="00AA76E6"/>
    <w:rsid w:val="00AB0A89"/>
    <w:rsid w:val="00AB1159"/>
    <w:rsid w:val="00AB3D6D"/>
    <w:rsid w:val="00AB44ED"/>
    <w:rsid w:val="00AB4CF9"/>
    <w:rsid w:val="00AB5E7E"/>
    <w:rsid w:val="00AB74A4"/>
    <w:rsid w:val="00AB793E"/>
    <w:rsid w:val="00AB7FC1"/>
    <w:rsid w:val="00AC0108"/>
    <w:rsid w:val="00AC0195"/>
    <w:rsid w:val="00AC0A2D"/>
    <w:rsid w:val="00AC1493"/>
    <w:rsid w:val="00AC1810"/>
    <w:rsid w:val="00AC23B9"/>
    <w:rsid w:val="00AC28E1"/>
    <w:rsid w:val="00AC3B14"/>
    <w:rsid w:val="00AC3DBB"/>
    <w:rsid w:val="00AC482E"/>
    <w:rsid w:val="00AC50C5"/>
    <w:rsid w:val="00AC52A8"/>
    <w:rsid w:val="00AC6891"/>
    <w:rsid w:val="00AC7191"/>
    <w:rsid w:val="00AC7220"/>
    <w:rsid w:val="00AC7A36"/>
    <w:rsid w:val="00AD05DE"/>
    <w:rsid w:val="00AD1176"/>
    <w:rsid w:val="00AD24ED"/>
    <w:rsid w:val="00AD2648"/>
    <w:rsid w:val="00AD2AC9"/>
    <w:rsid w:val="00AD3463"/>
    <w:rsid w:val="00AD67CA"/>
    <w:rsid w:val="00AD69B8"/>
    <w:rsid w:val="00AD712A"/>
    <w:rsid w:val="00AD7176"/>
    <w:rsid w:val="00AD76C2"/>
    <w:rsid w:val="00AD7E7A"/>
    <w:rsid w:val="00AE0FBC"/>
    <w:rsid w:val="00AE1170"/>
    <w:rsid w:val="00AE27A9"/>
    <w:rsid w:val="00AE3376"/>
    <w:rsid w:val="00AE49C4"/>
    <w:rsid w:val="00AE65DA"/>
    <w:rsid w:val="00AE66FF"/>
    <w:rsid w:val="00AE685F"/>
    <w:rsid w:val="00AE6CF3"/>
    <w:rsid w:val="00AE7044"/>
    <w:rsid w:val="00AE774B"/>
    <w:rsid w:val="00AF0CB1"/>
    <w:rsid w:val="00AF19EC"/>
    <w:rsid w:val="00AF207C"/>
    <w:rsid w:val="00AF21A1"/>
    <w:rsid w:val="00AF2A7C"/>
    <w:rsid w:val="00AF31A0"/>
    <w:rsid w:val="00AF4397"/>
    <w:rsid w:val="00AF5534"/>
    <w:rsid w:val="00AF60A2"/>
    <w:rsid w:val="00AF6E8A"/>
    <w:rsid w:val="00AF7374"/>
    <w:rsid w:val="00AF7536"/>
    <w:rsid w:val="00B014B9"/>
    <w:rsid w:val="00B0155D"/>
    <w:rsid w:val="00B01A15"/>
    <w:rsid w:val="00B01F10"/>
    <w:rsid w:val="00B02744"/>
    <w:rsid w:val="00B02F63"/>
    <w:rsid w:val="00B04710"/>
    <w:rsid w:val="00B04920"/>
    <w:rsid w:val="00B05205"/>
    <w:rsid w:val="00B058D6"/>
    <w:rsid w:val="00B05CE3"/>
    <w:rsid w:val="00B06411"/>
    <w:rsid w:val="00B0691B"/>
    <w:rsid w:val="00B06FAE"/>
    <w:rsid w:val="00B07930"/>
    <w:rsid w:val="00B079AA"/>
    <w:rsid w:val="00B109A3"/>
    <w:rsid w:val="00B11809"/>
    <w:rsid w:val="00B11DFB"/>
    <w:rsid w:val="00B121EF"/>
    <w:rsid w:val="00B12BFB"/>
    <w:rsid w:val="00B12CB0"/>
    <w:rsid w:val="00B12E62"/>
    <w:rsid w:val="00B13277"/>
    <w:rsid w:val="00B13494"/>
    <w:rsid w:val="00B13695"/>
    <w:rsid w:val="00B1383C"/>
    <w:rsid w:val="00B144B7"/>
    <w:rsid w:val="00B14949"/>
    <w:rsid w:val="00B14E45"/>
    <w:rsid w:val="00B15183"/>
    <w:rsid w:val="00B1525F"/>
    <w:rsid w:val="00B15A94"/>
    <w:rsid w:val="00B15BCD"/>
    <w:rsid w:val="00B165EA"/>
    <w:rsid w:val="00B171E0"/>
    <w:rsid w:val="00B20B15"/>
    <w:rsid w:val="00B20CB4"/>
    <w:rsid w:val="00B20CD8"/>
    <w:rsid w:val="00B2332A"/>
    <w:rsid w:val="00B23771"/>
    <w:rsid w:val="00B24B3E"/>
    <w:rsid w:val="00B255D8"/>
    <w:rsid w:val="00B2597D"/>
    <w:rsid w:val="00B26B1C"/>
    <w:rsid w:val="00B30C9E"/>
    <w:rsid w:val="00B313E2"/>
    <w:rsid w:val="00B31CDD"/>
    <w:rsid w:val="00B32C9B"/>
    <w:rsid w:val="00B32E70"/>
    <w:rsid w:val="00B33340"/>
    <w:rsid w:val="00B363AA"/>
    <w:rsid w:val="00B37FCC"/>
    <w:rsid w:val="00B407A6"/>
    <w:rsid w:val="00B40E38"/>
    <w:rsid w:val="00B4100C"/>
    <w:rsid w:val="00B4116D"/>
    <w:rsid w:val="00B412F3"/>
    <w:rsid w:val="00B41975"/>
    <w:rsid w:val="00B41A48"/>
    <w:rsid w:val="00B423DC"/>
    <w:rsid w:val="00B42FE1"/>
    <w:rsid w:val="00B4389D"/>
    <w:rsid w:val="00B445C3"/>
    <w:rsid w:val="00B44924"/>
    <w:rsid w:val="00B44B5E"/>
    <w:rsid w:val="00B457B3"/>
    <w:rsid w:val="00B45DE2"/>
    <w:rsid w:val="00B467B0"/>
    <w:rsid w:val="00B4774F"/>
    <w:rsid w:val="00B5002B"/>
    <w:rsid w:val="00B50E0D"/>
    <w:rsid w:val="00B51199"/>
    <w:rsid w:val="00B513C5"/>
    <w:rsid w:val="00B51808"/>
    <w:rsid w:val="00B51D9D"/>
    <w:rsid w:val="00B52082"/>
    <w:rsid w:val="00B527C4"/>
    <w:rsid w:val="00B5460A"/>
    <w:rsid w:val="00B54AEB"/>
    <w:rsid w:val="00B54DC2"/>
    <w:rsid w:val="00B54E2E"/>
    <w:rsid w:val="00B54EED"/>
    <w:rsid w:val="00B556AA"/>
    <w:rsid w:val="00B55C72"/>
    <w:rsid w:val="00B5619E"/>
    <w:rsid w:val="00B569E6"/>
    <w:rsid w:val="00B56E23"/>
    <w:rsid w:val="00B5767B"/>
    <w:rsid w:val="00B57E4D"/>
    <w:rsid w:val="00B60E79"/>
    <w:rsid w:val="00B63117"/>
    <w:rsid w:val="00B6326E"/>
    <w:rsid w:val="00B6377D"/>
    <w:rsid w:val="00B64ACE"/>
    <w:rsid w:val="00B64C9D"/>
    <w:rsid w:val="00B65221"/>
    <w:rsid w:val="00B66B99"/>
    <w:rsid w:val="00B677B2"/>
    <w:rsid w:val="00B702F8"/>
    <w:rsid w:val="00B703C0"/>
    <w:rsid w:val="00B70D5D"/>
    <w:rsid w:val="00B70DF5"/>
    <w:rsid w:val="00B71DEC"/>
    <w:rsid w:val="00B7292F"/>
    <w:rsid w:val="00B72AFA"/>
    <w:rsid w:val="00B7302A"/>
    <w:rsid w:val="00B73242"/>
    <w:rsid w:val="00B735B5"/>
    <w:rsid w:val="00B73B11"/>
    <w:rsid w:val="00B73BD7"/>
    <w:rsid w:val="00B745CB"/>
    <w:rsid w:val="00B746FC"/>
    <w:rsid w:val="00B74A1A"/>
    <w:rsid w:val="00B74DA5"/>
    <w:rsid w:val="00B758E0"/>
    <w:rsid w:val="00B767CF"/>
    <w:rsid w:val="00B76F0F"/>
    <w:rsid w:val="00B77581"/>
    <w:rsid w:val="00B8097A"/>
    <w:rsid w:val="00B80BF7"/>
    <w:rsid w:val="00B825E3"/>
    <w:rsid w:val="00B82FD5"/>
    <w:rsid w:val="00B8308C"/>
    <w:rsid w:val="00B839E9"/>
    <w:rsid w:val="00B841FC"/>
    <w:rsid w:val="00B84862"/>
    <w:rsid w:val="00B848ED"/>
    <w:rsid w:val="00B85567"/>
    <w:rsid w:val="00B85634"/>
    <w:rsid w:val="00B856B9"/>
    <w:rsid w:val="00B85C9A"/>
    <w:rsid w:val="00B85F6D"/>
    <w:rsid w:val="00B86C79"/>
    <w:rsid w:val="00B878B8"/>
    <w:rsid w:val="00B87D04"/>
    <w:rsid w:val="00B91391"/>
    <w:rsid w:val="00B91545"/>
    <w:rsid w:val="00B918FF"/>
    <w:rsid w:val="00B925D0"/>
    <w:rsid w:val="00B92EC5"/>
    <w:rsid w:val="00B93119"/>
    <w:rsid w:val="00B94B67"/>
    <w:rsid w:val="00B94E98"/>
    <w:rsid w:val="00B94F50"/>
    <w:rsid w:val="00B94F73"/>
    <w:rsid w:val="00B95D5A"/>
    <w:rsid w:val="00B973EB"/>
    <w:rsid w:val="00B97529"/>
    <w:rsid w:val="00B97847"/>
    <w:rsid w:val="00BA00E0"/>
    <w:rsid w:val="00BA05B6"/>
    <w:rsid w:val="00BA11CE"/>
    <w:rsid w:val="00BA2377"/>
    <w:rsid w:val="00BA24A7"/>
    <w:rsid w:val="00BA3380"/>
    <w:rsid w:val="00BA46D8"/>
    <w:rsid w:val="00BA49B7"/>
    <w:rsid w:val="00BA57C6"/>
    <w:rsid w:val="00BA5804"/>
    <w:rsid w:val="00BA5CBA"/>
    <w:rsid w:val="00BA6A51"/>
    <w:rsid w:val="00BA72E8"/>
    <w:rsid w:val="00BA75FD"/>
    <w:rsid w:val="00BA7AC7"/>
    <w:rsid w:val="00BB0259"/>
    <w:rsid w:val="00BB0294"/>
    <w:rsid w:val="00BB0EFB"/>
    <w:rsid w:val="00BB18D0"/>
    <w:rsid w:val="00BB23BE"/>
    <w:rsid w:val="00BB277B"/>
    <w:rsid w:val="00BB2C3D"/>
    <w:rsid w:val="00BB2CEC"/>
    <w:rsid w:val="00BB31EC"/>
    <w:rsid w:val="00BB4413"/>
    <w:rsid w:val="00BB4F14"/>
    <w:rsid w:val="00BB6A2B"/>
    <w:rsid w:val="00BC03D0"/>
    <w:rsid w:val="00BC0E5C"/>
    <w:rsid w:val="00BC234A"/>
    <w:rsid w:val="00BC4648"/>
    <w:rsid w:val="00BC4B6D"/>
    <w:rsid w:val="00BC550E"/>
    <w:rsid w:val="00BC57E9"/>
    <w:rsid w:val="00BC6D9A"/>
    <w:rsid w:val="00BC7517"/>
    <w:rsid w:val="00BC76BA"/>
    <w:rsid w:val="00BC7A0A"/>
    <w:rsid w:val="00BC7F3C"/>
    <w:rsid w:val="00BD07B7"/>
    <w:rsid w:val="00BD113F"/>
    <w:rsid w:val="00BD12C0"/>
    <w:rsid w:val="00BD1582"/>
    <w:rsid w:val="00BD2159"/>
    <w:rsid w:val="00BD37A1"/>
    <w:rsid w:val="00BD39A3"/>
    <w:rsid w:val="00BD3CF9"/>
    <w:rsid w:val="00BD3F45"/>
    <w:rsid w:val="00BD4BEF"/>
    <w:rsid w:val="00BD76D5"/>
    <w:rsid w:val="00BD7F22"/>
    <w:rsid w:val="00BE0D6D"/>
    <w:rsid w:val="00BE1210"/>
    <w:rsid w:val="00BE18CE"/>
    <w:rsid w:val="00BE2105"/>
    <w:rsid w:val="00BE2291"/>
    <w:rsid w:val="00BE33B9"/>
    <w:rsid w:val="00BE443A"/>
    <w:rsid w:val="00BE533B"/>
    <w:rsid w:val="00BE5633"/>
    <w:rsid w:val="00BE582E"/>
    <w:rsid w:val="00BE5F1A"/>
    <w:rsid w:val="00BE6DD0"/>
    <w:rsid w:val="00BE7264"/>
    <w:rsid w:val="00BE7FC6"/>
    <w:rsid w:val="00BF04C8"/>
    <w:rsid w:val="00BF134A"/>
    <w:rsid w:val="00BF1F0C"/>
    <w:rsid w:val="00BF1FA2"/>
    <w:rsid w:val="00BF22DF"/>
    <w:rsid w:val="00BF2C68"/>
    <w:rsid w:val="00BF3BA4"/>
    <w:rsid w:val="00BF3DF3"/>
    <w:rsid w:val="00BF4320"/>
    <w:rsid w:val="00BF4897"/>
    <w:rsid w:val="00BF4BAA"/>
    <w:rsid w:val="00BF5F8D"/>
    <w:rsid w:val="00BF7DBD"/>
    <w:rsid w:val="00C00C6E"/>
    <w:rsid w:val="00C0134E"/>
    <w:rsid w:val="00C01581"/>
    <w:rsid w:val="00C01ECE"/>
    <w:rsid w:val="00C024FD"/>
    <w:rsid w:val="00C0336B"/>
    <w:rsid w:val="00C04213"/>
    <w:rsid w:val="00C04CCF"/>
    <w:rsid w:val="00C05689"/>
    <w:rsid w:val="00C05FF0"/>
    <w:rsid w:val="00C07571"/>
    <w:rsid w:val="00C078B4"/>
    <w:rsid w:val="00C102B4"/>
    <w:rsid w:val="00C109C1"/>
    <w:rsid w:val="00C10C27"/>
    <w:rsid w:val="00C10F3D"/>
    <w:rsid w:val="00C11C1F"/>
    <w:rsid w:val="00C132D0"/>
    <w:rsid w:val="00C139A1"/>
    <w:rsid w:val="00C14005"/>
    <w:rsid w:val="00C141C1"/>
    <w:rsid w:val="00C147D1"/>
    <w:rsid w:val="00C15D39"/>
    <w:rsid w:val="00C23120"/>
    <w:rsid w:val="00C23624"/>
    <w:rsid w:val="00C246D9"/>
    <w:rsid w:val="00C26159"/>
    <w:rsid w:val="00C2655A"/>
    <w:rsid w:val="00C268C1"/>
    <w:rsid w:val="00C30151"/>
    <w:rsid w:val="00C31159"/>
    <w:rsid w:val="00C3255E"/>
    <w:rsid w:val="00C32C61"/>
    <w:rsid w:val="00C33944"/>
    <w:rsid w:val="00C33A65"/>
    <w:rsid w:val="00C33FFD"/>
    <w:rsid w:val="00C3419C"/>
    <w:rsid w:val="00C34481"/>
    <w:rsid w:val="00C35AB0"/>
    <w:rsid w:val="00C35C45"/>
    <w:rsid w:val="00C3654E"/>
    <w:rsid w:val="00C37548"/>
    <w:rsid w:val="00C37625"/>
    <w:rsid w:val="00C42080"/>
    <w:rsid w:val="00C42DFA"/>
    <w:rsid w:val="00C43417"/>
    <w:rsid w:val="00C43D9F"/>
    <w:rsid w:val="00C44BFA"/>
    <w:rsid w:val="00C46000"/>
    <w:rsid w:val="00C46236"/>
    <w:rsid w:val="00C464C4"/>
    <w:rsid w:val="00C471C8"/>
    <w:rsid w:val="00C4721F"/>
    <w:rsid w:val="00C473E3"/>
    <w:rsid w:val="00C474B5"/>
    <w:rsid w:val="00C47BA4"/>
    <w:rsid w:val="00C50158"/>
    <w:rsid w:val="00C50958"/>
    <w:rsid w:val="00C51635"/>
    <w:rsid w:val="00C51FDC"/>
    <w:rsid w:val="00C54215"/>
    <w:rsid w:val="00C557BB"/>
    <w:rsid w:val="00C563AC"/>
    <w:rsid w:val="00C56602"/>
    <w:rsid w:val="00C61A6B"/>
    <w:rsid w:val="00C61EA7"/>
    <w:rsid w:val="00C623E1"/>
    <w:rsid w:val="00C62D55"/>
    <w:rsid w:val="00C632C0"/>
    <w:rsid w:val="00C633BA"/>
    <w:rsid w:val="00C63891"/>
    <w:rsid w:val="00C6459C"/>
    <w:rsid w:val="00C65120"/>
    <w:rsid w:val="00C708FD"/>
    <w:rsid w:val="00C721C2"/>
    <w:rsid w:val="00C723D6"/>
    <w:rsid w:val="00C73E2A"/>
    <w:rsid w:val="00C75058"/>
    <w:rsid w:val="00C75381"/>
    <w:rsid w:val="00C7544C"/>
    <w:rsid w:val="00C75D8D"/>
    <w:rsid w:val="00C77AB6"/>
    <w:rsid w:val="00C802D0"/>
    <w:rsid w:val="00C80AD5"/>
    <w:rsid w:val="00C81700"/>
    <w:rsid w:val="00C81E94"/>
    <w:rsid w:val="00C82359"/>
    <w:rsid w:val="00C82C14"/>
    <w:rsid w:val="00C8306B"/>
    <w:rsid w:val="00C833CD"/>
    <w:rsid w:val="00C86A84"/>
    <w:rsid w:val="00C90865"/>
    <w:rsid w:val="00C90B8C"/>
    <w:rsid w:val="00C90FC5"/>
    <w:rsid w:val="00C91AA5"/>
    <w:rsid w:val="00C926FC"/>
    <w:rsid w:val="00C93175"/>
    <w:rsid w:val="00C934D1"/>
    <w:rsid w:val="00C978DA"/>
    <w:rsid w:val="00C97D69"/>
    <w:rsid w:val="00CA0A44"/>
    <w:rsid w:val="00CA0B43"/>
    <w:rsid w:val="00CA2B54"/>
    <w:rsid w:val="00CA57D3"/>
    <w:rsid w:val="00CA637D"/>
    <w:rsid w:val="00CA6C6E"/>
    <w:rsid w:val="00CA72A8"/>
    <w:rsid w:val="00CB0E07"/>
    <w:rsid w:val="00CB111B"/>
    <w:rsid w:val="00CB1782"/>
    <w:rsid w:val="00CB1890"/>
    <w:rsid w:val="00CB1C08"/>
    <w:rsid w:val="00CB202B"/>
    <w:rsid w:val="00CB22FC"/>
    <w:rsid w:val="00CB4B40"/>
    <w:rsid w:val="00CB58CA"/>
    <w:rsid w:val="00CB6D8D"/>
    <w:rsid w:val="00CB7AEB"/>
    <w:rsid w:val="00CC0130"/>
    <w:rsid w:val="00CC0EAE"/>
    <w:rsid w:val="00CC1182"/>
    <w:rsid w:val="00CC2388"/>
    <w:rsid w:val="00CC2E97"/>
    <w:rsid w:val="00CC2EDC"/>
    <w:rsid w:val="00CC4144"/>
    <w:rsid w:val="00CC57FC"/>
    <w:rsid w:val="00CC6D94"/>
    <w:rsid w:val="00CC72AE"/>
    <w:rsid w:val="00CD009E"/>
    <w:rsid w:val="00CD031E"/>
    <w:rsid w:val="00CD1034"/>
    <w:rsid w:val="00CD11ED"/>
    <w:rsid w:val="00CD1C9B"/>
    <w:rsid w:val="00CD1FF3"/>
    <w:rsid w:val="00CD2741"/>
    <w:rsid w:val="00CD2798"/>
    <w:rsid w:val="00CD3069"/>
    <w:rsid w:val="00CD32CD"/>
    <w:rsid w:val="00CD34A7"/>
    <w:rsid w:val="00CD35C0"/>
    <w:rsid w:val="00CD37C1"/>
    <w:rsid w:val="00CD5162"/>
    <w:rsid w:val="00CD5590"/>
    <w:rsid w:val="00CD57D5"/>
    <w:rsid w:val="00CD62AA"/>
    <w:rsid w:val="00CE07A1"/>
    <w:rsid w:val="00CE0B85"/>
    <w:rsid w:val="00CE1824"/>
    <w:rsid w:val="00CE1D03"/>
    <w:rsid w:val="00CE1E93"/>
    <w:rsid w:val="00CE3831"/>
    <w:rsid w:val="00CE4575"/>
    <w:rsid w:val="00CE4880"/>
    <w:rsid w:val="00CE58EC"/>
    <w:rsid w:val="00CE5F4A"/>
    <w:rsid w:val="00CE6DCF"/>
    <w:rsid w:val="00CE751C"/>
    <w:rsid w:val="00CE7A45"/>
    <w:rsid w:val="00CE7E06"/>
    <w:rsid w:val="00CF035E"/>
    <w:rsid w:val="00CF066D"/>
    <w:rsid w:val="00CF077C"/>
    <w:rsid w:val="00CF0ECB"/>
    <w:rsid w:val="00CF0F69"/>
    <w:rsid w:val="00CF130E"/>
    <w:rsid w:val="00CF15C2"/>
    <w:rsid w:val="00CF1BEF"/>
    <w:rsid w:val="00CF3C91"/>
    <w:rsid w:val="00CF3FE5"/>
    <w:rsid w:val="00CF4064"/>
    <w:rsid w:val="00CF5589"/>
    <w:rsid w:val="00CF5CE2"/>
    <w:rsid w:val="00CF5FA1"/>
    <w:rsid w:val="00CF6DEA"/>
    <w:rsid w:val="00D0080A"/>
    <w:rsid w:val="00D0213E"/>
    <w:rsid w:val="00D02732"/>
    <w:rsid w:val="00D04C1F"/>
    <w:rsid w:val="00D04E6A"/>
    <w:rsid w:val="00D06599"/>
    <w:rsid w:val="00D06D63"/>
    <w:rsid w:val="00D06DC0"/>
    <w:rsid w:val="00D07646"/>
    <w:rsid w:val="00D07D0A"/>
    <w:rsid w:val="00D105C8"/>
    <w:rsid w:val="00D1104B"/>
    <w:rsid w:val="00D11F61"/>
    <w:rsid w:val="00D12A0C"/>
    <w:rsid w:val="00D12EF2"/>
    <w:rsid w:val="00D13948"/>
    <w:rsid w:val="00D13A25"/>
    <w:rsid w:val="00D15001"/>
    <w:rsid w:val="00D15253"/>
    <w:rsid w:val="00D15865"/>
    <w:rsid w:val="00D168D8"/>
    <w:rsid w:val="00D16D07"/>
    <w:rsid w:val="00D17234"/>
    <w:rsid w:val="00D175E1"/>
    <w:rsid w:val="00D20D2C"/>
    <w:rsid w:val="00D21333"/>
    <w:rsid w:val="00D21D0D"/>
    <w:rsid w:val="00D21E1C"/>
    <w:rsid w:val="00D233D4"/>
    <w:rsid w:val="00D23923"/>
    <w:rsid w:val="00D240E1"/>
    <w:rsid w:val="00D2411F"/>
    <w:rsid w:val="00D244E4"/>
    <w:rsid w:val="00D25307"/>
    <w:rsid w:val="00D257D0"/>
    <w:rsid w:val="00D26DFA"/>
    <w:rsid w:val="00D27344"/>
    <w:rsid w:val="00D27F31"/>
    <w:rsid w:val="00D30BE5"/>
    <w:rsid w:val="00D31086"/>
    <w:rsid w:val="00D328E9"/>
    <w:rsid w:val="00D33398"/>
    <w:rsid w:val="00D34756"/>
    <w:rsid w:val="00D35A5B"/>
    <w:rsid w:val="00D35D7C"/>
    <w:rsid w:val="00D35F4C"/>
    <w:rsid w:val="00D36318"/>
    <w:rsid w:val="00D370A9"/>
    <w:rsid w:val="00D37667"/>
    <w:rsid w:val="00D37F50"/>
    <w:rsid w:val="00D415CC"/>
    <w:rsid w:val="00D42A66"/>
    <w:rsid w:val="00D432D2"/>
    <w:rsid w:val="00D433AD"/>
    <w:rsid w:val="00D43C0C"/>
    <w:rsid w:val="00D43CAC"/>
    <w:rsid w:val="00D44218"/>
    <w:rsid w:val="00D442AC"/>
    <w:rsid w:val="00D4454F"/>
    <w:rsid w:val="00D467C6"/>
    <w:rsid w:val="00D469FB"/>
    <w:rsid w:val="00D47A8A"/>
    <w:rsid w:val="00D504BD"/>
    <w:rsid w:val="00D512B3"/>
    <w:rsid w:val="00D51D4F"/>
    <w:rsid w:val="00D52761"/>
    <w:rsid w:val="00D5485D"/>
    <w:rsid w:val="00D553A7"/>
    <w:rsid w:val="00D55E96"/>
    <w:rsid w:val="00D57793"/>
    <w:rsid w:val="00D57F54"/>
    <w:rsid w:val="00D60497"/>
    <w:rsid w:val="00D6173A"/>
    <w:rsid w:val="00D619A3"/>
    <w:rsid w:val="00D62365"/>
    <w:rsid w:val="00D63A8E"/>
    <w:rsid w:val="00D63E47"/>
    <w:rsid w:val="00D640F2"/>
    <w:rsid w:val="00D65262"/>
    <w:rsid w:val="00D65A81"/>
    <w:rsid w:val="00D65AE3"/>
    <w:rsid w:val="00D66492"/>
    <w:rsid w:val="00D67365"/>
    <w:rsid w:val="00D674B2"/>
    <w:rsid w:val="00D70665"/>
    <w:rsid w:val="00D70B7B"/>
    <w:rsid w:val="00D71148"/>
    <w:rsid w:val="00D716BA"/>
    <w:rsid w:val="00D721B5"/>
    <w:rsid w:val="00D73156"/>
    <w:rsid w:val="00D734F4"/>
    <w:rsid w:val="00D74075"/>
    <w:rsid w:val="00D743E1"/>
    <w:rsid w:val="00D74894"/>
    <w:rsid w:val="00D74D78"/>
    <w:rsid w:val="00D757A2"/>
    <w:rsid w:val="00D759E7"/>
    <w:rsid w:val="00D75A94"/>
    <w:rsid w:val="00D7685C"/>
    <w:rsid w:val="00D807FF"/>
    <w:rsid w:val="00D816B1"/>
    <w:rsid w:val="00D81CE5"/>
    <w:rsid w:val="00D8315E"/>
    <w:rsid w:val="00D8346E"/>
    <w:rsid w:val="00D838DD"/>
    <w:rsid w:val="00D846F6"/>
    <w:rsid w:val="00D8555E"/>
    <w:rsid w:val="00D85B10"/>
    <w:rsid w:val="00D85D0D"/>
    <w:rsid w:val="00D85DC1"/>
    <w:rsid w:val="00D85EBC"/>
    <w:rsid w:val="00D863AA"/>
    <w:rsid w:val="00D871A6"/>
    <w:rsid w:val="00D904B0"/>
    <w:rsid w:val="00D9064F"/>
    <w:rsid w:val="00D91B2B"/>
    <w:rsid w:val="00D91E1E"/>
    <w:rsid w:val="00D9243B"/>
    <w:rsid w:val="00D93426"/>
    <w:rsid w:val="00D93898"/>
    <w:rsid w:val="00D93C5F"/>
    <w:rsid w:val="00D93FD9"/>
    <w:rsid w:val="00D94CBC"/>
    <w:rsid w:val="00D962C8"/>
    <w:rsid w:val="00D975AB"/>
    <w:rsid w:val="00D97C11"/>
    <w:rsid w:val="00DA0C0E"/>
    <w:rsid w:val="00DA131C"/>
    <w:rsid w:val="00DA15BC"/>
    <w:rsid w:val="00DA1C4F"/>
    <w:rsid w:val="00DA217C"/>
    <w:rsid w:val="00DA3341"/>
    <w:rsid w:val="00DA3EDF"/>
    <w:rsid w:val="00DA4C95"/>
    <w:rsid w:val="00DA57E4"/>
    <w:rsid w:val="00DA6C61"/>
    <w:rsid w:val="00DB0EB3"/>
    <w:rsid w:val="00DB1885"/>
    <w:rsid w:val="00DB1D3A"/>
    <w:rsid w:val="00DB214F"/>
    <w:rsid w:val="00DB2246"/>
    <w:rsid w:val="00DB2E10"/>
    <w:rsid w:val="00DB3366"/>
    <w:rsid w:val="00DB3824"/>
    <w:rsid w:val="00DB395D"/>
    <w:rsid w:val="00DB42FA"/>
    <w:rsid w:val="00DB43F0"/>
    <w:rsid w:val="00DB4558"/>
    <w:rsid w:val="00DB4AEE"/>
    <w:rsid w:val="00DB509E"/>
    <w:rsid w:val="00DB5489"/>
    <w:rsid w:val="00DB579C"/>
    <w:rsid w:val="00DB60C6"/>
    <w:rsid w:val="00DB6BB8"/>
    <w:rsid w:val="00DB7125"/>
    <w:rsid w:val="00DB7471"/>
    <w:rsid w:val="00DB78A6"/>
    <w:rsid w:val="00DC0112"/>
    <w:rsid w:val="00DC0843"/>
    <w:rsid w:val="00DC14BC"/>
    <w:rsid w:val="00DC2685"/>
    <w:rsid w:val="00DC3307"/>
    <w:rsid w:val="00DC353A"/>
    <w:rsid w:val="00DC38AE"/>
    <w:rsid w:val="00DC5164"/>
    <w:rsid w:val="00DC518B"/>
    <w:rsid w:val="00DC52A7"/>
    <w:rsid w:val="00DC52DF"/>
    <w:rsid w:val="00DC5D5F"/>
    <w:rsid w:val="00DC679F"/>
    <w:rsid w:val="00DC6FAC"/>
    <w:rsid w:val="00DC70B4"/>
    <w:rsid w:val="00DC728D"/>
    <w:rsid w:val="00DD0CA6"/>
    <w:rsid w:val="00DD0DCD"/>
    <w:rsid w:val="00DD182B"/>
    <w:rsid w:val="00DD3FD1"/>
    <w:rsid w:val="00DD4C57"/>
    <w:rsid w:val="00DD4D4A"/>
    <w:rsid w:val="00DD4DAB"/>
    <w:rsid w:val="00DD4F67"/>
    <w:rsid w:val="00DD5819"/>
    <w:rsid w:val="00DD5FF6"/>
    <w:rsid w:val="00DD6E56"/>
    <w:rsid w:val="00DD75B5"/>
    <w:rsid w:val="00DD7EE9"/>
    <w:rsid w:val="00DE0323"/>
    <w:rsid w:val="00DE09F0"/>
    <w:rsid w:val="00DE12C2"/>
    <w:rsid w:val="00DE1EC5"/>
    <w:rsid w:val="00DE2376"/>
    <w:rsid w:val="00DE3F8F"/>
    <w:rsid w:val="00DE4B47"/>
    <w:rsid w:val="00DE5358"/>
    <w:rsid w:val="00DE5652"/>
    <w:rsid w:val="00DE56F2"/>
    <w:rsid w:val="00DE5857"/>
    <w:rsid w:val="00DE6C14"/>
    <w:rsid w:val="00DF00CD"/>
    <w:rsid w:val="00DF077C"/>
    <w:rsid w:val="00DF0A1A"/>
    <w:rsid w:val="00DF16FC"/>
    <w:rsid w:val="00DF2514"/>
    <w:rsid w:val="00DF2F1A"/>
    <w:rsid w:val="00DF44CD"/>
    <w:rsid w:val="00DF56A0"/>
    <w:rsid w:val="00DF7862"/>
    <w:rsid w:val="00E00A14"/>
    <w:rsid w:val="00E01692"/>
    <w:rsid w:val="00E01CD7"/>
    <w:rsid w:val="00E020CF"/>
    <w:rsid w:val="00E027B0"/>
    <w:rsid w:val="00E02887"/>
    <w:rsid w:val="00E031A2"/>
    <w:rsid w:val="00E03C90"/>
    <w:rsid w:val="00E03EC6"/>
    <w:rsid w:val="00E04192"/>
    <w:rsid w:val="00E041A2"/>
    <w:rsid w:val="00E0512D"/>
    <w:rsid w:val="00E05554"/>
    <w:rsid w:val="00E05BF5"/>
    <w:rsid w:val="00E05DB1"/>
    <w:rsid w:val="00E060E3"/>
    <w:rsid w:val="00E079CD"/>
    <w:rsid w:val="00E07C50"/>
    <w:rsid w:val="00E07C7F"/>
    <w:rsid w:val="00E1173E"/>
    <w:rsid w:val="00E11B4E"/>
    <w:rsid w:val="00E11FDD"/>
    <w:rsid w:val="00E1342B"/>
    <w:rsid w:val="00E13723"/>
    <w:rsid w:val="00E138F3"/>
    <w:rsid w:val="00E1544D"/>
    <w:rsid w:val="00E162E5"/>
    <w:rsid w:val="00E1647D"/>
    <w:rsid w:val="00E17A44"/>
    <w:rsid w:val="00E17BAA"/>
    <w:rsid w:val="00E17ECA"/>
    <w:rsid w:val="00E20F0D"/>
    <w:rsid w:val="00E20F2C"/>
    <w:rsid w:val="00E214C6"/>
    <w:rsid w:val="00E21578"/>
    <w:rsid w:val="00E216CF"/>
    <w:rsid w:val="00E21F5A"/>
    <w:rsid w:val="00E22288"/>
    <w:rsid w:val="00E229F0"/>
    <w:rsid w:val="00E232DA"/>
    <w:rsid w:val="00E23734"/>
    <w:rsid w:val="00E23ABA"/>
    <w:rsid w:val="00E24565"/>
    <w:rsid w:val="00E24807"/>
    <w:rsid w:val="00E25B34"/>
    <w:rsid w:val="00E2628F"/>
    <w:rsid w:val="00E27173"/>
    <w:rsid w:val="00E274C0"/>
    <w:rsid w:val="00E27E44"/>
    <w:rsid w:val="00E3082F"/>
    <w:rsid w:val="00E30967"/>
    <w:rsid w:val="00E30A28"/>
    <w:rsid w:val="00E314CC"/>
    <w:rsid w:val="00E322C5"/>
    <w:rsid w:val="00E3242B"/>
    <w:rsid w:val="00E327DD"/>
    <w:rsid w:val="00E3379A"/>
    <w:rsid w:val="00E33F1E"/>
    <w:rsid w:val="00E34ED2"/>
    <w:rsid w:val="00E35887"/>
    <w:rsid w:val="00E358D9"/>
    <w:rsid w:val="00E35B2C"/>
    <w:rsid w:val="00E35CB0"/>
    <w:rsid w:val="00E37A6A"/>
    <w:rsid w:val="00E404D8"/>
    <w:rsid w:val="00E40633"/>
    <w:rsid w:val="00E406B6"/>
    <w:rsid w:val="00E40785"/>
    <w:rsid w:val="00E421A1"/>
    <w:rsid w:val="00E428AA"/>
    <w:rsid w:val="00E42C81"/>
    <w:rsid w:val="00E440FD"/>
    <w:rsid w:val="00E450A1"/>
    <w:rsid w:val="00E451A4"/>
    <w:rsid w:val="00E45E1E"/>
    <w:rsid w:val="00E460D0"/>
    <w:rsid w:val="00E471D9"/>
    <w:rsid w:val="00E476B2"/>
    <w:rsid w:val="00E52305"/>
    <w:rsid w:val="00E52C85"/>
    <w:rsid w:val="00E52CAA"/>
    <w:rsid w:val="00E54088"/>
    <w:rsid w:val="00E540EF"/>
    <w:rsid w:val="00E5413D"/>
    <w:rsid w:val="00E54DCE"/>
    <w:rsid w:val="00E553B7"/>
    <w:rsid w:val="00E55D1C"/>
    <w:rsid w:val="00E565DA"/>
    <w:rsid w:val="00E6037F"/>
    <w:rsid w:val="00E60BC3"/>
    <w:rsid w:val="00E6307A"/>
    <w:rsid w:val="00E6340C"/>
    <w:rsid w:val="00E64357"/>
    <w:rsid w:val="00E657F5"/>
    <w:rsid w:val="00E66FCA"/>
    <w:rsid w:val="00E67716"/>
    <w:rsid w:val="00E67C4B"/>
    <w:rsid w:val="00E67C91"/>
    <w:rsid w:val="00E70D19"/>
    <w:rsid w:val="00E71801"/>
    <w:rsid w:val="00E719CD"/>
    <w:rsid w:val="00E71EAF"/>
    <w:rsid w:val="00E72895"/>
    <w:rsid w:val="00E731E8"/>
    <w:rsid w:val="00E73328"/>
    <w:rsid w:val="00E73346"/>
    <w:rsid w:val="00E73706"/>
    <w:rsid w:val="00E75E1A"/>
    <w:rsid w:val="00E76DD8"/>
    <w:rsid w:val="00E7748F"/>
    <w:rsid w:val="00E776DF"/>
    <w:rsid w:val="00E77DD2"/>
    <w:rsid w:val="00E8091F"/>
    <w:rsid w:val="00E80BFA"/>
    <w:rsid w:val="00E8154E"/>
    <w:rsid w:val="00E8231F"/>
    <w:rsid w:val="00E8259F"/>
    <w:rsid w:val="00E8261C"/>
    <w:rsid w:val="00E83CE2"/>
    <w:rsid w:val="00E84018"/>
    <w:rsid w:val="00E841CF"/>
    <w:rsid w:val="00E8474E"/>
    <w:rsid w:val="00E84E54"/>
    <w:rsid w:val="00E84EDC"/>
    <w:rsid w:val="00E850EC"/>
    <w:rsid w:val="00E86A18"/>
    <w:rsid w:val="00E87978"/>
    <w:rsid w:val="00E87D32"/>
    <w:rsid w:val="00E90A9E"/>
    <w:rsid w:val="00E9278A"/>
    <w:rsid w:val="00E92A3D"/>
    <w:rsid w:val="00E93545"/>
    <w:rsid w:val="00E95F15"/>
    <w:rsid w:val="00E96074"/>
    <w:rsid w:val="00E963E4"/>
    <w:rsid w:val="00E978FA"/>
    <w:rsid w:val="00EA0001"/>
    <w:rsid w:val="00EA13D1"/>
    <w:rsid w:val="00EA1625"/>
    <w:rsid w:val="00EA1671"/>
    <w:rsid w:val="00EA314F"/>
    <w:rsid w:val="00EA35FE"/>
    <w:rsid w:val="00EA476F"/>
    <w:rsid w:val="00EA484B"/>
    <w:rsid w:val="00EA4A0E"/>
    <w:rsid w:val="00EA51BF"/>
    <w:rsid w:val="00EA537C"/>
    <w:rsid w:val="00EA5B3A"/>
    <w:rsid w:val="00EA5D84"/>
    <w:rsid w:val="00EA65AD"/>
    <w:rsid w:val="00EA7F17"/>
    <w:rsid w:val="00EB06AD"/>
    <w:rsid w:val="00EB0913"/>
    <w:rsid w:val="00EB09F6"/>
    <w:rsid w:val="00EB1287"/>
    <w:rsid w:val="00EB16C1"/>
    <w:rsid w:val="00EB299E"/>
    <w:rsid w:val="00EB2C14"/>
    <w:rsid w:val="00EB32B9"/>
    <w:rsid w:val="00EB3B33"/>
    <w:rsid w:val="00EB3E8E"/>
    <w:rsid w:val="00EB45CA"/>
    <w:rsid w:val="00EB56BF"/>
    <w:rsid w:val="00EB6269"/>
    <w:rsid w:val="00EB66CF"/>
    <w:rsid w:val="00EC04A7"/>
    <w:rsid w:val="00EC13F9"/>
    <w:rsid w:val="00EC27FD"/>
    <w:rsid w:val="00EC3024"/>
    <w:rsid w:val="00EC3D89"/>
    <w:rsid w:val="00EC3E7B"/>
    <w:rsid w:val="00EC509E"/>
    <w:rsid w:val="00EC5619"/>
    <w:rsid w:val="00EC7266"/>
    <w:rsid w:val="00EC7BBD"/>
    <w:rsid w:val="00EC7C98"/>
    <w:rsid w:val="00EC7EAF"/>
    <w:rsid w:val="00ED0616"/>
    <w:rsid w:val="00ED099D"/>
    <w:rsid w:val="00ED09F6"/>
    <w:rsid w:val="00ED0B8C"/>
    <w:rsid w:val="00ED18E5"/>
    <w:rsid w:val="00ED18F8"/>
    <w:rsid w:val="00ED2961"/>
    <w:rsid w:val="00ED374E"/>
    <w:rsid w:val="00ED5986"/>
    <w:rsid w:val="00ED5C29"/>
    <w:rsid w:val="00ED6E70"/>
    <w:rsid w:val="00ED75A1"/>
    <w:rsid w:val="00ED7679"/>
    <w:rsid w:val="00EE1288"/>
    <w:rsid w:val="00EE145A"/>
    <w:rsid w:val="00EE276D"/>
    <w:rsid w:val="00EE339C"/>
    <w:rsid w:val="00EE3715"/>
    <w:rsid w:val="00EE3DA1"/>
    <w:rsid w:val="00EE4748"/>
    <w:rsid w:val="00EE68B5"/>
    <w:rsid w:val="00EE735B"/>
    <w:rsid w:val="00EE7398"/>
    <w:rsid w:val="00EE7766"/>
    <w:rsid w:val="00EF333C"/>
    <w:rsid w:val="00EF364C"/>
    <w:rsid w:val="00EF3715"/>
    <w:rsid w:val="00EF38FE"/>
    <w:rsid w:val="00EF428D"/>
    <w:rsid w:val="00EF4FBE"/>
    <w:rsid w:val="00EF5CCE"/>
    <w:rsid w:val="00EF6E1C"/>
    <w:rsid w:val="00EF6F91"/>
    <w:rsid w:val="00EF7184"/>
    <w:rsid w:val="00EF7FCC"/>
    <w:rsid w:val="00F00604"/>
    <w:rsid w:val="00F00D08"/>
    <w:rsid w:val="00F00D28"/>
    <w:rsid w:val="00F014DB"/>
    <w:rsid w:val="00F019CE"/>
    <w:rsid w:val="00F0332B"/>
    <w:rsid w:val="00F03896"/>
    <w:rsid w:val="00F03B7F"/>
    <w:rsid w:val="00F04D34"/>
    <w:rsid w:val="00F05B33"/>
    <w:rsid w:val="00F05D5D"/>
    <w:rsid w:val="00F069A7"/>
    <w:rsid w:val="00F06F09"/>
    <w:rsid w:val="00F07A1B"/>
    <w:rsid w:val="00F07DA4"/>
    <w:rsid w:val="00F10338"/>
    <w:rsid w:val="00F10A28"/>
    <w:rsid w:val="00F10F85"/>
    <w:rsid w:val="00F149E9"/>
    <w:rsid w:val="00F15270"/>
    <w:rsid w:val="00F15FF2"/>
    <w:rsid w:val="00F16243"/>
    <w:rsid w:val="00F16A9E"/>
    <w:rsid w:val="00F17701"/>
    <w:rsid w:val="00F178A3"/>
    <w:rsid w:val="00F21005"/>
    <w:rsid w:val="00F210AF"/>
    <w:rsid w:val="00F21687"/>
    <w:rsid w:val="00F22472"/>
    <w:rsid w:val="00F22724"/>
    <w:rsid w:val="00F230AD"/>
    <w:rsid w:val="00F231F6"/>
    <w:rsid w:val="00F23531"/>
    <w:rsid w:val="00F23F90"/>
    <w:rsid w:val="00F2430E"/>
    <w:rsid w:val="00F2464B"/>
    <w:rsid w:val="00F26110"/>
    <w:rsid w:val="00F26248"/>
    <w:rsid w:val="00F30001"/>
    <w:rsid w:val="00F30100"/>
    <w:rsid w:val="00F302B9"/>
    <w:rsid w:val="00F30847"/>
    <w:rsid w:val="00F31126"/>
    <w:rsid w:val="00F315FD"/>
    <w:rsid w:val="00F32186"/>
    <w:rsid w:val="00F322F5"/>
    <w:rsid w:val="00F32D70"/>
    <w:rsid w:val="00F33A9E"/>
    <w:rsid w:val="00F33EE3"/>
    <w:rsid w:val="00F34EFC"/>
    <w:rsid w:val="00F359EA"/>
    <w:rsid w:val="00F364BB"/>
    <w:rsid w:val="00F36EFA"/>
    <w:rsid w:val="00F37CA2"/>
    <w:rsid w:val="00F4078E"/>
    <w:rsid w:val="00F40991"/>
    <w:rsid w:val="00F40A0A"/>
    <w:rsid w:val="00F41724"/>
    <w:rsid w:val="00F41BB1"/>
    <w:rsid w:val="00F42F0D"/>
    <w:rsid w:val="00F43B3F"/>
    <w:rsid w:val="00F4435D"/>
    <w:rsid w:val="00F44703"/>
    <w:rsid w:val="00F449BE"/>
    <w:rsid w:val="00F4541C"/>
    <w:rsid w:val="00F459AA"/>
    <w:rsid w:val="00F45E3F"/>
    <w:rsid w:val="00F46B11"/>
    <w:rsid w:val="00F46DB6"/>
    <w:rsid w:val="00F47631"/>
    <w:rsid w:val="00F47679"/>
    <w:rsid w:val="00F47749"/>
    <w:rsid w:val="00F50775"/>
    <w:rsid w:val="00F5327E"/>
    <w:rsid w:val="00F5393C"/>
    <w:rsid w:val="00F53EB7"/>
    <w:rsid w:val="00F53EF9"/>
    <w:rsid w:val="00F544D1"/>
    <w:rsid w:val="00F54D41"/>
    <w:rsid w:val="00F54F60"/>
    <w:rsid w:val="00F55018"/>
    <w:rsid w:val="00F551E3"/>
    <w:rsid w:val="00F552FA"/>
    <w:rsid w:val="00F55544"/>
    <w:rsid w:val="00F557EF"/>
    <w:rsid w:val="00F559E1"/>
    <w:rsid w:val="00F55A6C"/>
    <w:rsid w:val="00F56600"/>
    <w:rsid w:val="00F566D9"/>
    <w:rsid w:val="00F56FA8"/>
    <w:rsid w:val="00F60370"/>
    <w:rsid w:val="00F60D87"/>
    <w:rsid w:val="00F61290"/>
    <w:rsid w:val="00F6180E"/>
    <w:rsid w:val="00F62BF9"/>
    <w:rsid w:val="00F6371B"/>
    <w:rsid w:val="00F63A2E"/>
    <w:rsid w:val="00F6443E"/>
    <w:rsid w:val="00F65D52"/>
    <w:rsid w:val="00F66143"/>
    <w:rsid w:val="00F66A89"/>
    <w:rsid w:val="00F67799"/>
    <w:rsid w:val="00F700D2"/>
    <w:rsid w:val="00F70C1C"/>
    <w:rsid w:val="00F72340"/>
    <w:rsid w:val="00F723CE"/>
    <w:rsid w:val="00F7251C"/>
    <w:rsid w:val="00F73066"/>
    <w:rsid w:val="00F73373"/>
    <w:rsid w:val="00F73BBC"/>
    <w:rsid w:val="00F74204"/>
    <w:rsid w:val="00F747EA"/>
    <w:rsid w:val="00F7503A"/>
    <w:rsid w:val="00F75CA8"/>
    <w:rsid w:val="00F76C9F"/>
    <w:rsid w:val="00F80185"/>
    <w:rsid w:val="00F8028F"/>
    <w:rsid w:val="00F81321"/>
    <w:rsid w:val="00F818F3"/>
    <w:rsid w:val="00F82128"/>
    <w:rsid w:val="00F82862"/>
    <w:rsid w:val="00F82FBC"/>
    <w:rsid w:val="00F8422F"/>
    <w:rsid w:val="00F8511E"/>
    <w:rsid w:val="00F85918"/>
    <w:rsid w:val="00F866AE"/>
    <w:rsid w:val="00F867A0"/>
    <w:rsid w:val="00F868AB"/>
    <w:rsid w:val="00F86D87"/>
    <w:rsid w:val="00F872BE"/>
    <w:rsid w:val="00F8741D"/>
    <w:rsid w:val="00F87A1E"/>
    <w:rsid w:val="00F87D7F"/>
    <w:rsid w:val="00F87E27"/>
    <w:rsid w:val="00F90738"/>
    <w:rsid w:val="00F90D23"/>
    <w:rsid w:val="00F915A6"/>
    <w:rsid w:val="00F916C0"/>
    <w:rsid w:val="00F91EAA"/>
    <w:rsid w:val="00F92D6E"/>
    <w:rsid w:val="00F9555B"/>
    <w:rsid w:val="00F955A4"/>
    <w:rsid w:val="00F95A17"/>
    <w:rsid w:val="00F97822"/>
    <w:rsid w:val="00FA0EA8"/>
    <w:rsid w:val="00FA1A47"/>
    <w:rsid w:val="00FA20CF"/>
    <w:rsid w:val="00FA20D8"/>
    <w:rsid w:val="00FA23C9"/>
    <w:rsid w:val="00FA352F"/>
    <w:rsid w:val="00FA402E"/>
    <w:rsid w:val="00FA475F"/>
    <w:rsid w:val="00FA525D"/>
    <w:rsid w:val="00FA5918"/>
    <w:rsid w:val="00FA5E4B"/>
    <w:rsid w:val="00FA6703"/>
    <w:rsid w:val="00FA6B23"/>
    <w:rsid w:val="00FA6DE3"/>
    <w:rsid w:val="00FA7B57"/>
    <w:rsid w:val="00FB0BE6"/>
    <w:rsid w:val="00FB0E66"/>
    <w:rsid w:val="00FB2986"/>
    <w:rsid w:val="00FB2ACD"/>
    <w:rsid w:val="00FB2EBA"/>
    <w:rsid w:val="00FB3FD3"/>
    <w:rsid w:val="00FB43ED"/>
    <w:rsid w:val="00FB664D"/>
    <w:rsid w:val="00FB6E0B"/>
    <w:rsid w:val="00FB743D"/>
    <w:rsid w:val="00FB76C2"/>
    <w:rsid w:val="00FB7F27"/>
    <w:rsid w:val="00FC0EB0"/>
    <w:rsid w:val="00FC12F8"/>
    <w:rsid w:val="00FC13DC"/>
    <w:rsid w:val="00FC1842"/>
    <w:rsid w:val="00FC1C1D"/>
    <w:rsid w:val="00FC1CC8"/>
    <w:rsid w:val="00FC1E92"/>
    <w:rsid w:val="00FC2759"/>
    <w:rsid w:val="00FC3263"/>
    <w:rsid w:val="00FC3390"/>
    <w:rsid w:val="00FC352C"/>
    <w:rsid w:val="00FC3977"/>
    <w:rsid w:val="00FC4527"/>
    <w:rsid w:val="00FC4A88"/>
    <w:rsid w:val="00FC4D42"/>
    <w:rsid w:val="00FC59B6"/>
    <w:rsid w:val="00FC5A03"/>
    <w:rsid w:val="00FC6303"/>
    <w:rsid w:val="00FC75B8"/>
    <w:rsid w:val="00FC78EE"/>
    <w:rsid w:val="00FC7F1E"/>
    <w:rsid w:val="00FD13EE"/>
    <w:rsid w:val="00FD2EA9"/>
    <w:rsid w:val="00FD3863"/>
    <w:rsid w:val="00FD4B50"/>
    <w:rsid w:val="00FD578D"/>
    <w:rsid w:val="00FD609A"/>
    <w:rsid w:val="00FD682F"/>
    <w:rsid w:val="00FD781E"/>
    <w:rsid w:val="00FE0C24"/>
    <w:rsid w:val="00FE1E00"/>
    <w:rsid w:val="00FE3646"/>
    <w:rsid w:val="00FE3876"/>
    <w:rsid w:val="00FE38CF"/>
    <w:rsid w:val="00FE3AA9"/>
    <w:rsid w:val="00FE3C68"/>
    <w:rsid w:val="00FE42D5"/>
    <w:rsid w:val="00FE4849"/>
    <w:rsid w:val="00FE5F9F"/>
    <w:rsid w:val="00FE62AB"/>
    <w:rsid w:val="00FE7515"/>
    <w:rsid w:val="00FE7F3F"/>
    <w:rsid w:val="00FF115C"/>
    <w:rsid w:val="00FF1442"/>
    <w:rsid w:val="00FF195E"/>
    <w:rsid w:val="00FF315D"/>
    <w:rsid w:val="00FF31A8"/>
    <w:rsid w:val="00FF3324"/>
    <w:rsid w:val="00FF3DCE"/>
    <w:rsid w:val="00FF439B"/>
    <w:rsid w:val="00FF47AE"/>
    <w:rsid w:val="00FF4A5D"/>
    <w:rsid w:val="00FF5F08"/>
    <w:rsid w:val="00FF691E"/>
    <w:rsid w:val="00FF7B30"/>
    <w:rsid w:val="00FF7F1E"/>
    <w:rsid w:val="010B54D5"/>
    <w:rsid w:val="011F1B85"/>
    <w:rsid w:val="0139511B"/>
    <w:rsid w:val="01F640DF"/>
    <w:rsid w:val="026D7F03"/>
    <w:rsid w:val="027B7207"/>
    <w:rsid w:val="03461B8D"/>
    <w:rsid w:val="03685A1D"/>
    <w:rsid w:val="038C5B9A"/>
    <w:rsid w:val="03D50946"/>
    <w:rsid w:val="03EB248D"/>
    <w:rsid w:val="04170208"/>
    <w:rsid w:val="04840721"/>
    <w:rsid w:val="04CE7AA7"/>
    <w:rsid w:val="05277F05"/>
    <w:rsid w:val="05804FA5"/>
    <w:rsid w:val="058054C1"/>
    <w:rsid w:val="05A62940"/>
    <w:rsid w:val="05CF5D8E"/>
    <w:rsid w:val="05D97177"/>
    <w:rsid w:val="05DE2587"/>
    <w:rsid w:val="05FA1404"/>
    <w:rsid w:val="06171F32"/>
    <w:rsid w:val="063A7642"/>
    <w:rsid w:val="064E7DC9"/>
    <w:rsid w:val="06946713"/>
    <w:rsid w:val="06CE0850"/>
    <w:rsid w:val="06D8304D"/>
    <w:rsid w:val="06DB7F39"/>
    <w:rsid w:val="06F9670E"/>
    <w:rsid w:val="07AA191D"/>
    <w:rsid w:val="07B476AD"/>
    <w:rsid w:val="07C1760F"/>
    <w:rsid w:val="07C635EA"/>
    <w:rsid w:val="087E2AA1"/>
    <w:rsid w:val="088564A9"/>
    <w:rsid w:val="089C3C22"/>
    <w:rsid w:val="08A63BE7"/>
    <w:rsid w:val="08D770F8"/>
    <w:rsid w:val="08EB5122"/>
    <w:rsid w:val="08F16C4A"/>
    <w:rsid w:val="08F554BA"/>
    <w:rsid w:val="090B1F93"/>
    <w:rsid w:val="09206DC0"/>
    <w:rsid w:val="0954712A"/>
    <w:rsid w:val="09596EF4"/>
    <w:rsid w:val="097D3BF3"/>
    <w:rsid w:val="099B424D"/>
    <w:rsid w:val="09BB0269"/>
    <w:rsid w:val="09CB498C"/>
    <w:rsid w:val="0A2A5738"/>
    <w:rsid w:val="0A867BAC"/>
    <w:rsid w:val="0A8740FC"/>
    <w:rsid w:val="0AD12D35"/>
    <w:rsid w:val="0B001053"/>
    <w:rsid w:val="0B013BD8"/>
    <w:rsid w:val="0B0378E2"/>
    <w:rsid w:val="0B224EDA"/>
    <w:rsid w:val="0B4D5EAB"/>
    <w:rsid w:val="0B6D0CFB"/>
    <w:rsid w:val="0BB33C74"/>
    <w:rsid w:val="0BBF4E58"/>
    <w:rsid w:val="0BCB6DC8"/>
    <w:rsid w:val="0BCE3DD6"/>
    <w:rsid w:val="0BD17BD7"/>
    <w:rsid w:val="0BD92C65"/>
    <w:rsid w:val="0BEB297D"/>
    <w:rsid w:val="0BF83635"/>
    <w:rsid w:val="0C175B8C"/>
    <w:rsid w:val="0C43615D"/>
    <w:rsid w:val="0C5D3A55"/>
    <w:rsid w:val="0C85434E"/>
    <w:rsid w:val="0C886870"/>
    <w:rsid w:val="0C9111EC"/>
    <w:rsid w:val="0CC143A2"/>
    <w:rsid w:val="0CCB22D6"/>
    <w:rsid w:val="0CD271BB"/>
    <w:rsid w:val="0CE24ACD"/>
    <w:rsid w:val="0CEC15C6"/>
    <w:rsid w:val="0D2D1ACB"/>
    <w:rsid w:val="0D8A167E"/>
    <w:rsid w:val="0DAB7B24"/>
    <w:rsid w:val="0DB013F8"/>
    <w:rsid w:val="0DD3697D"/>
    <w:rsid w:val="0DE63CE2"/>
    <w:rsid w:val="0DE94EBB"/>
    <w:rsid w:val="0E031477"/>
    <w:rsid w:val="0E133EDC"/>
    <w:rsid w:val="0E162464"/>
    <w:rsid w:val="0E1C5633"/>
    <w:rsid w:val="0E2A1144"/>
    <w:rsid w:val="0E880460"/>
    <w:rsid w:val="0EA30C6D"/>
    <w:rsid w:val="0F6D369A"/>
    <w:rsid w:val="0FAA7851"/>
    <w:rsid w:val="0FF85875"/>
    <w:rsid w:val="0FFA3E01"/>
    <w:rsid w:val="100576C0"/>
    <w:rsid w:val="10183C7F"/>
    <w:rsid w:val="10284551"/>
    <w:rsid w:val="10AB05B7"/>
    <w:rsid w:val="1109169F"/>
    <w:rsid w:val="115F3C1E"/>
    <w:rsid w:val="11663997"/>
    <w:rsid w:val="116D2EA3"/>
    <w:rsid w:val="11934F98"/>
    <w:rsid w:val="11B84ECD"/>
    <w:rsid w:val="11E95839"/>
    <w:rsid w:val="11EC6DCA"/>
    <w:rsid w:val="121973DB"/>
    <w:rsid w:val="12E62924"/>
    <w:rsid w:val="12F42B0E"/>
    <w:rsid w:val="135A5A73"/>
    <w:rsid w:val="13707576"/>
    <w:rsid w:val="13B3720B"/>
    <w:rsid w:val="13C0364F"/>
    <w:rsid w:val="13F5609B"/>
    <w:rsid w:val="14175B8F"/>
    <w:rsid w:val="14177F4A"/>
    <w:rsid w:val="144F55E4"/>
    <w:rsid w:val="145E4245"/>
    <w:rsid w:val="14706B49"/>
    <w:rsid w:val="147C5764"/>
    <w:rsid w:val="14806D22"/>
    <w:rsid w:val="14BD6BDD"/>
    <w:rsid w:val="14BF7A64"/>
    <w:rsid w:val="14D60FDF"/>
    <w:rsid w:val="14F31947"/>
    <w:rsid w:val="15070A93"/>
    <w:rsid w:val="15176058"/>
    <w:rsid w:val="155863EF"/>
    <w:rsid w:val="15601133"/>
    <w:rsid w:val="156E34DA"/>
    <w:rsid w:val="157D113E"/>
    <w:rsid w:val="15824E85"/>
    <w:rsid w:val="158C73DD"/>
    <w:rsid w:val="16016A69"/>
    <w:rsid w:val="16700626"/>
    <w:rsid w:val="167A38D9"/>
    <w:rsid w:val="16E44570"/>
    <w:rsid w:val="171058BA"/>
    <w:rsid w:val="173C4F3C"/>
    <w:rsid w:val="1792695F"/>
    <w:rsid w:val="17BE4954"/>
    <w:rsid w:val="17D914CA"/>
    <w:rsid w:val="17FC72D0"/>
    <w:rsid w:val="18212C7B"/>
    <w:rsid w:val="189864F3"/>
    <w:rsid w:val="18CB50FE"/>
    <w:rsid w:val="18E1571B"/>
    <w:rsid w:val="18EF30DA"/>
    <w:rsid w:val="195211CA"/>
    <w:rsid w:val="1955382A"/>
    <w:rsid w:val="19634ACB"/>
    <w:rsid w:val="19871FBC"/>
    <w:rsid w:val="19AD424B"/>
    <w:rsid w:val="19EC46C6"/>
    <w:rsid w:val="1A0F27D7"/>
    <w:rsid w:val="1A163DB2"/>
    <w:rsid w:val="1A3334BA"/>
    <w:rsid w:val="1A520EBE"/>
    <w:rsid w:val="1A8F091E"/>
    <w:rsid w:val="1ADB2804"/>
    <w:rsid w:val="1AE2560B"/>
    <w:rsid w:val="1AF2495C"/>
    <w:rsid w:val="1B2B20A7"/>
    <w:rsid w:val="1B554430"/>
    <w:rsid w:val="1B641FD3"/>
    <w:rsid w:val="1BC676A9"/>
    <w:rsid w:val="1BD50A1E"/>
    <w:rsid w:val="1C27502D"/>
    <w:rsid w:val="1C3323F2"/>
    <w:rsid w:val="1C461C1D"/>
    <w:rsid w:val="1C48700D"/>
    <w:rsid w:val="1C793A15"/>
    <w:rsid w:val="1CB355E1"/>
    <w:rsid w:val="1D0B2075"/>
    <w:rsid w:val="1D4975B3"/>
    <w:rsid w:val="1D573571"/>
    <w:rsid w:val="1D652DFC"/>
    <w:rsid w:val="1DAC6197"/>
    <w:rsid w:val="1DB1386A"/>
    <w:rsid w:val="1DF76E27"/>
    <w:rsid w:val="1E0237C6"/>
    <w:rsid w:val="1EAB2804"/>
    <w:rsid w:val="1EC3262F"/>
    <w:rsid w:val="1F301DA5"/>
    <w:rsid w:val="1F442A38"/>
    <w:rsid w:val="1F602141"/>
    <w:rsid w:val="1F941018"/>
    <w:rsid w:val="1FB41491"/>
    <w:rsid w:val="206F4C7F"/>
    <w:rsid w:val="208D71E9"/>
    <w:rsid w:val="20AA72A3"/>
    <w:rsid w:val="20B20ADF"/>
    <w:rsid w:val="20B63FCA"/>
    <w:rsid w:val="20B82D6F"/>
    <w:rsid w:val="20F1099B"/>
    <w:rsid w:val="210B03F5"/>
    <w:rsid w:val="21300F32"/>
    <w:rsid w:val="21534AD5"/>
    <w:rsid w:val="21A57FA4"/>
    <w:rsid w:val="21CB5EA3"/>
    <w:rsid w:val="21DD4EBC"/>
    <w:rsid w:val="2243623A"/>
    <w:rsid w:val="22606290"/>
    <w:rsid w:val="22C41F46"/>
    <w:rsid w:val="22F42550"/>
    <w:rsid w:val="23076280"/>
    <w:rsid w:val="23332C6F"/>
    <w:rsid w:val="234D6C9B"/>
    <w:rsid w:val="235F3513"/>
    <w:rsid w:val="23641A85"/>
    <w:rsid w:val="23832DE9"/>
    <w:rsid w:val="23B2655C"/>
    <w:rsid w:val="23BA6467"/>
    <w:rsid w:val="23BC5422"/>
    <w:rsid w:val="23DA65C4"/>
    <w:rsid w:val="23EF7417"/>
    <w:rsid w:val="24003CFA"/>
    <w:rsid w:val="241D7E4B"/>
    <w:rsid w:val="242661F5"/>
    <w:rsid w:val="24396519"/>
    <w:rsid w:val="24516B45"/>
    <w:rsid w:val="24922CB7"/>
    <w:rsid w:val="24DF6B94"/>
    <w:rsid w:val="25217C4A"/>
    <w:rsid w:val="25280731"/>
    <w:rsid w:val="258B7A59"/>
    <w:rsid w:val="25D020BA"/>
    <w:rsid w:val="25D942C9"/>
    <w:rsid w:val="25FF2A71"/>
    <w:rsid w:val="26341F45"/>
    <w:rsid w:val="263C0179"/>
    <w:rsid w:val="26845726"/>
    <w:rsid w:val="26931AC7"/>
    <w:rsid w:val="26A211DD"/>
    <w:rsid w:val="26A74CDA"/>
    <w:rsid w:val="26BA4898"/>
    <w:rsid w:val="26C839F9"/>
    <w:rsid w:val="26D6320F"/>
    <w:rsid w:val="2713116A"/>
    <w:rsid w:val="275F578A"/>
    <w:rsid w:val="27860979"/>
    <w:rsid w:val="28175083"/>
    <w:rsid w:val="281A04CF"/>
    <w:rsid w:val="28305FCE"/>
    <w:rsid w:val="28332279"/>
    <w:rsid w:val="28743478"/>
    <w:rsid w:val="289F283A"/>
    <w:rsid w:val="28C030FE"/>
    <w:rsid w:val="28C30C30"/>
    <w:rsid w:val="291072D2"/>
    <w:rsid w:val="29295FD1"/>
    <w:rsid w:val="294B6DEE"/>
    <w:rsid w:val="295E53A2"/>
    <w:rsid w:val="296404E0"/>
    <w:rsid w:val="29A54953"/>
    <w:rsid w:val="29B31C94"/>
    <w:rsid w:val="29BF21ED"/>
    <w:rsid w:val="29E12344"/>
    <w:rsid w:val="2A2C15A7"/>
    <w:rsid w:val="2A945030"/>
    <w:rsid w:val="2A9B4FD5"/>
    <w:rsid w:val="2AA76DED"/>
    <w:rsid w:val="2B1A77AF"/>
    <w:rsid w:val="2B451886"/>
    <w:rsid w:val="2B9308D1"/>
    <w:rsid w:val="2BCF018B"/>
    <w:rsid w:val="2BFB7EE4"/>
    <w:rsid w:val="2C451ED2"/>
    <w:rsid w:val="2C9028F1"/>
    <w:rsid w:val="2CCE06FC"/>
    <w:rsid w:val="2CD75AD3"/>
    <w:rsid w:val="2CDB38A3"/>
    <w:rsid w:val="2D125D84"/>
    <w:rsid w:val="2D1714D7"/>
    <w:rsid w:val="2D2A79C1"/>
    <w:rsid w:val="2D3C124B"/>
    <w:rsid w:val="2D3D4FF9"/>
    <w:rsid w:val="2D5F6367"/>
    <w:rsid w:val="2D810B1F"/>
    <w:rsid w:val="2DA90746"/>
    <w:rsid w:val="2DB55AD9"/>
    <w:rsid w:val="2DB73ED1"/>
    <w:rsid w:val="2E02597B"/>
    <w:rsid w:val="2E0375DC"/>
    <w:rsid w:val="2E920934"/>
    <w:rsid w:val="2EFE699B"/>
    <w:rsid w:val="2F2668EC"/>
    <w:rsid w:val="2F3959E8"/>
    <w:rsid w:val="2F5602D6"/>
    <w:rsid w:val="2F8B7513"/>
    <w:rsid w:val="2FC02446"/>
    <w:rsid w:val="2FE0631F"/>
    <w:rsid w:val="2FFC05FE"/>
    <w:rsid w:val="30B408BB"/>
    <w:rsid w:val="31090D1C"/>
    <w:rsid w:val="3116761C"/>
    <w:rsid w:val="312276FE"/>
    <w:rsid w:val="3136340B"/>
    <w:rsid w:val="313C07DF"/>
    <w:rsid w:val="314C1B0D"/>
    <w:rsid w:val="314D5D26"/>
    <w:rsid w:val="31507430"/>
    <w:rsid w:val="31A85AEA"/>
    <w:rsid w:val="31B708D2"/>
    <w:rsid w:val="31BC1D34"/>
    <w:rsid w:val="31FA75FE"/>
    <w:rsid w:val="32020C98"/>
    <w:rsid w:val="320A5842"/>
    <w:rsid w:val="32130E65"/>
    <w:rsid w:val="322D3593"/>
    <w:rsid w:val="32392CB7"/>
    <w:rsid w:val="326E3A93"/>
    <w:rsid w:val="3270144F"/>
    <w:rsid w:val="328115B6"/>
    <w:rsid w:val="32EB127D"/>
    <w:rsid w:val="33435A4D"/>
    <w:rsid w:val="335257A5"/>
    <w:rsid w:val="335374CD"/>
    <w:rsid w:val="33AB1D4A"/>
    <w:rsid w:val="340964CE"/>
    <w:rsid w:val="340C1867"/>
    <w:rsid w:val="3420176C"/>
    <w:rsid w:val="343F1745"/>
    <w:rsid w:val="34482C30"/>
    <w:rsid w:val="34A67BEA"/>
    <w:rsid w:val="34F03B9B"/>
    <w:rsid w:val="34FE4515"/>
    <w:rsid w:val="35206EC4"/>
    <w:rsid w:val="352F5A85"/>
    <w:rsid w:val="35C71914"/>
    <w:rsid w:val="362B4777"/>
    <w:rsid w:val="36740E35"/>
    <w:rsid w:val="36CE3823"/>
    <w:rsid w:val="36DD331A"/>
    <w:rsid w:val="37112208"/>
    <w:rsid w:val="37355305"/>
    <w:rsid w:val="374F58D3"/>
    <w:rsid w:val="37891456"/>
    <w:rsid w:val="378D5A77"/>
    <w:rsid w:val="3799790B"/>
    <w:rsid w:val="37D72D3F"/>
    <w:rsid w:val="37DF45C9"/>
    <w:rsid w:val="37E50970"/>
    <w:rsid w:val="37FD712F"/>
    <w:rsid w:val="38123BE7"/>
    <w:rsid w:val="383213EE"/>
    <w:rsid w:val="383D3BB1"/>
    <w:rsid w:val="383F76D7"/>
    <w:rsid w:val="3853792B"/>
    <w:rsid w:val="389426BE"/>
    <w:rsid w:val="389F4348"/>
    <w:rsid w:val="389F4606"/>
    <w:rsid w:val="38E82712"/>
    <w:rsid w:val="39480057"/>
    <w:rsid w:val="39533E0C"/>
    <w:rsid w:val="39A14F01"/>
    <w:rsid w:val="39AE2854"/>
    <w:rsid w:val="39CA7337"/>
    <w:rsid w:val="39FF7C4C"/>
    <w:rsid w:val="3A2D42C0"/>
    <w:rsid w:val="3A2D7F59"/>
    <w:rsid w:val="3A7A56B4"/>
    <w:rsid w:val="3A7E76D6"/>
    <w:rsid w:val="3A9314C0"/>
    <w:rsid w:val="3B0A65B0"/>
    <w:rsid w:val="3B1201F4"/>
    <w:rsid w:val="3B3D7C81"/>
    <w:rsid w:val="3B55264E"/>
    <w:rsid w:val="3B8A4285"/>
    <w:rsid w:val="3B90031E"/>
    <w:rsid w:val="3B943C16"/>
    <w:rsid w:val="3BA03D89"/>
    <w:rsid w:val="3BCA36EB"/>
    <w:rsid w:val="3BCD45D4"/>
    <w:rsid w:val="3BF708E5"/>
    <w:rsid w:val="3BFC3581"/>
    <w:rsid w:val="3C270B9B"/>
    <w:rsid w:val="3C490137"/>
    <w:rsid w:val="3C7622A6"/>
    <w:rsid w:val="3C9A36CF"/>
    <w:rsid w:val="3C9A3863"/>
    <w:rsid w:val="3CB56168"/>
    <w:rsid w:val="3CB6613A"/>
    <w:rsid w:val="3CE4604A"/>
    <w:rsid w:val="3CF458D7"/>
    <w:rsid w:val="3CF57662"/>
    <w:rsid w:val="3D4E5D58"/>
    <w:rsid w:val="3DCB3C7B"/>
    <w:rsid w:val="3DFC01B6"/>
    <w:rsid w:val="3E1C1210"/>
    <w:rsid w:val="3E3C45EE"/>
    <w:rsid w:val="3E3E1EE8"/>
    <w:rsid w:val="3E3F3B88"/>
    <w:rsid w:val="3E4C52F1"/>
    <w:rsid w:val="3E4E7DED"/>
    <w:rsid w:val="3E92378E"/>
    <w:rsid w:val="3ECF359F"/>
    <w:rsid w:val="3EF13206"/>
    <w:rsid w:val="3F023345"/>
    <w:rsid w:val="3F1572D2"/>
    <w:rsid w:val="3F63774D"/>
    <w:rsid w:val="3FCB61F4"/>
    <w:rsid w:val="3FD473C6"/>
    <w:rsid w:val="3FDE1AF3"/>
    <w:rsid w:val="3FE42C64"/>
    <w:rsid w:val="3FE77B3F"/>
    <w:rsid w:val="3FFF686D"/>
    <w:rsid w:val="40230B77"/>
    <w:rsid w:val="40767138"/>
    <w:rsid w:val="40AD62B8"/>
    <w:rsid w:val="40C367F6"/>
    <w:rsid w:val="41544AE8"/>
    <w:rsid w:val="41786BAA"/>
    <w:rsid w:val="41980BDB"/>
    <w:rsid w:val="41F6489A"/>
    <w:rsid w:val="4201468C"/>
    <w:rsid w:val="42124DAD"/>
    <w:rsid w:val="42290CD5"/>
    <w:rsid w:val="426B67FA"/>
    <w:rsid w:val="42895871"/>
    <w:rsid w:val="42C14C1A"/>
    <w:rsid w:val="42E56868"/>
    <w:rsid w:val="42FA5867"/>
    <w:rsid w:val="43202C22"/>
    <w:rsid w:val="43625A8F"/>
    <w:rsid w:val="43862B57"/>
    <w:rsid w:val="441C54E0"/>
    <w:rsid w:val="446E4569"/>
    <w:rsid w:val="4480451F"/>
    <w:rsid w:val="44AC110F"/>
    <w:rsid w:val="44D51BC6"/>
    <w:rsid w:val="44EB35F7"/>
    <w:rsid w:val="451211C2"/>
    <w:rsid w:val="45412FE5"/>
    <w:rsid w:val="455A5C90"/>
    <w:rsid w:val="45BA6403"/>
    <w:rsid w:val="45F2462A"/>
    <w:rsid w:val="45F31965"/>
    <w:rsid w:val="45F8585B"/>
    <w:rsid w:val="462D15C1"/>
    <w:rsid w:val="465C5C0C"/>
    <w:rsid w:val="468C10AD"/>
    <w:rsid w:val="46972573"/>
    <w:rsid w:val="469B2E44"/>
    <w:rsid w:val="46CB1213"/>
    <w:rsid w:val="46CF24E5"/>
    <w:rsid w:val="46F01837"/>
    <w:rsid w:val="47420FB1"/>
    <w:rsid w:val="47431BFB"/>
    <w:rsid w:val="47840AC3"/>
    <w:rsid w:val="48BC4C4C"/>
    <w:rsid w:val="48DF1BFF"/>
    <w:rsid w:val="492D40F0"/>
    <w:rsid w:val="496D06DD"/>
    <w:rsid w:val="496D7866"/>
    <w:rsid w:val="497C73D1"/>
    <w:rsid w:val="49A14B81"/>
    <w:rsid w:val="49AC3E4F"/>
    <w:rsid w:val="4A3825DB"/>
    <w:rsid w:val="4A68547F"/>
    <w:rsid w:val="4A6A0A75"/>
    <w:rsid w:val="4AA15AFF"/>
    <w:rsid w:val="4AE7370F"/>
    <w:rsid w:val="4B196515"/>
    <w:rsid w:val="4B275407"/>
    <w:rsid w:val="4B84262B"/>
    <w:rsid w:val="4B8A70C6"/>
    <w:rsid w:val="4BC12264"/>
    <w:rsid w:val="4BC2781A"/>
    <w:rsid w:val="4BD12E48"/>
    <w:rsid w:val="4BE84C9E"/>
    <w:rsid w:val="4C005519"/>
    <w:rsid w:val="4C1C007A"/>
    <w:rsid w:val="4C217A19"/>
    <w:rsid w:val="4C3E118D"/>
    <w:rsid w:val="4C494560"/>
    <w:rsid w:val="4C5121D5"/>
    <w:rsid w:val="4C592D6F"/>
    <w:rsid w:val="4C643C1C"/>
    <w:rsid w:val="4C932F8D"/>
    <w:rsid w:val="4CD8347D"/>
    <w:rsid w:val="4D074561"/>
    <w:rsid w:val="4D2D4E73"/>
    <w:rsid w:val="4D47617B"/>
    <w:rsid w:val="4D5C42B0"/>
    <w:rsid w:val="4D957EA4"/>
    <w:rsid w:val="4DB75276"/>
    <w:rsid w:val="4E202E74"/>
    <w:rsid w:val="4E2F4F63"/>
    <w:rsid w:val="4E611077"/>
    <w:rsid w:val="4ECB3E33"/>
    <w:rsid w:val="4EEC1C31"/>
    <w:rsid w:val="4EF9381B"/>
    <w:rsid w:val="4F1A7272"/>
    <w:rsid w:val="4F260FE6"/>
    <w:rsid w:val="4F2E4D0B"/>
    <w:rsid w:val="4F4050A3"/>
    <w:rsid w:val="4F547F39"/>
    <w:rsid w:val="4F730713"/>
    <w:rsid w:val="4FF11405"/>
    <w:rsid w:val="503109D4"/>
    <w:rsid w:val="50453586"/>
    <w:rsid w:val="50763C95"/>
    <w:rsid w:val="50F17F2C"/>
    <w:rsid w:val="51070E80"/>
    <w:rsid w:val="51575FDF"/>
    <w:rsid w:val="51B04D18"/>
    <w:rsid w:val="51B41CE3"/>
    <w:rsid w:val="51BD5C01"/>
    <w:rsid w:val="51F33811"/>
    <w:rsid w:val="52055C5A"/>
    <w:rsid w:val="520D252E"/>
    <w:rsid w:val="52443183"/>
    <w:rsid w:val="526A1DE4"/>
    <w:rsid w:val="5280605C"/>
    <w:rsid w:val="52E84093"/>
    <w:rsid w:val="531766E5"/>
    <w:rsid w:val="532A171F"/>
    <w:rsid w:val="533C2783"/>
    <w:rsid w:val="534D1EF5"/>
    <w:rsid w:val="538536A5"/>
    <w:rsid w:val="53CC5B36"/>
    <w:rsid w:val="5400447F"/>
    <w:rsid w:val="541719A8"/>
    <w:rsid w:val="543C28BC"/>
    <w:rsid w:val="548E53FD"/>
    <w:rsid w:val="54B97BC9"/>
    <w:rsid w:val="54C36E12"/>
    <w:rsid w:val="54CD7747"/>
    <w:rsid w:val="54D32C6E"/>
    <w:rsid w:val="54D41B2E"/>
    <w:rsid w:val="54E97EFA"/>
    <w:rsid w:val="551C7A1A"/>
    <w:rsid w:val="55981F80"/>
    <w:rsid w:val="55C30ABC"/>
    <w:rsid w:val="56114DE8"/>
    <w:rsid w:val="56156433"/>
    <w:rsid w:val="566F1A02"/>
    <w:rsid w:val="5677273B"/>
    <w:rsid w:val="569851AE"/>
    <w:rsid w:val="56A740AA"/>
    <w:rsid w:val="56E13A3E"/>
    <w:rsid w:val="56E458C1"/>
    <w:rsid w:val="56E957DC"/>
    <w:rsid w:val="570D2A14"/>
    <w:rsid w:val="574D4CFE"/>
    <w:rsid w:val="57704816"/>
    <w:rsid w:val="579B5B7A"/>
    <w:rsid w:val="57AF27B4"/>
    <w:rsid w:val="57B10497"/>
    <w:rsid w:val="57BB338B"/>
    <w:rsid w:val="581D022B"/>
    <w:rsid w:val="58272E6C"/>
    <w:rsid w:val="58807DAF"/>
    <w:rsid w:val="588625CC"/>
    <w:rsid w:val="58BA70B6"/>
    <w:rsid w:val="58C851E9"/>
    <w:rsid w:val="58CC33AB"/>
    <w:rsid w:val="58CD2D33"/>
    <w:rsid w:val="58CD5909"/>
    <w:rsid w:val="58FB5A80"/>
    <w:rsid w:val="59247D76"/>
    <w:rsid w:val="59B72E0F"/>
    <w:rsid w:val="59F74D4E"/>
    <w:rsid w:val="5A480BE0"/>
    <w:rsid w:val="5A4C7438"/>
    <w:rsid w:val="5A77775A"/>
    <w:rsid w:val="5A785C1E"/>
    <w:rsid w:val="5AF23FA4"/>
    <w:rsid w:val="5B0D58F4"/>
    <w:rsid w:val="5B1362A2"/>
    <w:rsid w:val="5B8812F2"/>
    <w:rsid w:val="5B9D060D"/>
    <w:rsid w:val="5BB03F00"/>
    <w:rsid w:val="5BB34E56"/>
    <w:rsid w:val="5BD97DF0"/>
    <w:rsid w:val="5C1D6F24"/>
    <w:rsid w:val="5C977743"/>
    <w:rsid w:val="5D7A2F79"/>
    <w:rsid w:val="5D7D6D71"/>
    <w:rsid w:val="5D8905BA"/>
    <w:rsid w:val="5DAA727B"/>
    <w:rsid w:val="5E1008E0"/>
    <w:rsid w:val="5E330B76"/>
    <w:rsid w:val="5E437939"/>
    <w:rsid w:val="5E553053"/>
    <w:rsid w:val="5E904941"/>
    <w:rsid w:val="5EB2556C"/>
    <w:rsid w:val="5EC62EF4"/>
    <w:rsid w:val="5EFB2308"/>
    <w:rsid w:val="5F467A46"/>
    <w:rsid w:val="5FC4758D"/>
    <w:rsid w:val="5FD64E0C"/>
    <w:rsid w:val="5FFE1BC8"/>
    <w:rsid w:val="601B763F"/>
    <w:rsid w:val="601D1122"/>
    <w:rsid w:val="60417C49"/>
    <w:rsid w:val="60DB49FB"/>
    <w:rsid w:val="61183E05"/>
    <w:rsid w:val="618529BB"/>
    <w:rsid w:val="619E4A23"/>
    <w:rsid w:val="61A0419C"/>
    <w:rsid w:val="61EE5E8D"/>
    <w:rsid w:val="623601A9"/>
    <w:rsid w:val="624353DF"/>
    <w:rsid w:val="627477CC"/>
    <w:rsid w:val="62F14D9B"/>
    <w:rsid w:val="630C541F"/>
    <w:rsid w:val="633D72B8"/>
    <w:rsid w:val="637F66EB"/>
    <w:rsid w:val="63CB01A2"/>
    <w:rsid w:val="64057438"/>
    <w:rsid w:val="64210EB6"/>
    <w:rsid w:val="645C7AC8"/>
    <w:rsid w:val="646E1885"/>
    <w:rsid w:val="647B4006"/>
    <w:rsid w:val="649F7EEC"/>
    <w:rsid w:val="65145EC1"/>
    <w:rsid w:val="652B1C0D"/>
    <w:rsid w:val="65592EDE"/>
    <w:rsid w:val="65C75754"/>
    <w:rsid w:val="65D51DAE"/>
    <w:rsid w:val="65F26434"/>
    <w:rsid w:val="66376D17"/>
    <w:rsid w:val="66BC6BEE"/>
    <w:rsid w:val="66BE10E0"/>
    <w:rsid w:val="66C36D0D"/>
    <w:rsid w:val="66C65BDF"/>
    <w:rsid w:val="66C8708B"/>
    <w:rsid w:val="66CE1403"/>
    <w:rsid w:val="66E169F6"/>
    <w:rsid w:val="671004E3"/>
    <w:rsid w:val="674F53CC"/>
    <w:rsid w:val="67541841"/>
    <w:rsid w:val="6758786D"/>
    <w:rsid w:val="67CD6F6B"/>
    <w:rsid w:val="680143DB"/>
    <w:rsid w:val="68320C62"/>
    <w:rsid w:val="684061DF"/>
    <w:rsid w:val="68513DAD"/>
    <w:rsid w:val="685F008C"/>
    <w:rsid w:val="68895071"/>
    <w:rsid w:val="68AD3562"/>
    <w:rsid w:val="68BC37A2"/>
    <w:rsid w:val="690B7890"/>
    <w:rsid w:val="69381881"/>
    <w:rsid w:val="69C6165C"/>
    <w:rsid w:val="69DF6792"/>
    <w:rsid w:val="69EF0EB7"/>
    <w:rsid w:val="69FD6634"/>
    <w:rsid w:val="6A1E1779"/>
    <w:rsid w:val="6A454613"/>
    <w:rsid w:val="6A854993"/>
    <w:rsid w:val="6AA63202"/>
    <w:rsid w:val="6AB431D3"/>
    <w:rsid w:val="6AE7554F"/>
    <w:rsid w:val="6B0B0186"/>
    <w:rsid w:val="6B2A3F92"/>
    <w:rsid w:val="6B461C5F"/>
    <w:rsid w:val="6B937235"/>
    <w:rsid w:val="6C850395"/>
    <w:rsid w:val="6CA53F55"/>
    <w:rsid w:val="6CBB7C6A"/>
    <w:rsid w:val="6CCC56F7"/>
    <w:rsid w:val="6CF65515"/>
    <w:rsid w:val="6D074976"/>
    <w:rsid w:val="6D37408E"/>
    <w:rsid w:val="6D4A219E"/>
    <w:rsid w:val="6D593F1D"/>
    <w:rsid w:val="6D67097C"/>
    <w:rsid w:val="6D722DF1"/>
    <w:rsid w:val="6D732F19"/>
    <w:rsid w:val="6D784A1E"/>
    <w:rsid w:val="6D784D3D"/>
    <w:rsid w:val="6D7A47EC"/>
    <w:rsid w:val="6D8606B6"/>
    <w:rsid w:val="6D9E130B"/>
    <w:rsid w:val="6DDF2501"/>
    <w:rsid w:val="6DE832B7"/>
    <w:rsid w:val="6E165539"/>
    <w:rsid w:val="6E25710B"/>
    <w:rsid w:val="6E2C4316"/>
    <w:rsid w:val="6E495E04"/>
    <w:rsid w:val="6E4C58BD"/>
    <w:rsid w:val="6E5D1238"/>
    <w:rsid w:val="6E754E12"/>
    <w:rsid w:val="6E7C2321"/>
    <w:rsid w:val="6F3E186E"/>
    <w:rsid w:val="6F775AE1"/>
    <w:rsid w:val="6F8A5543"/>
    <w:rsid w:val="700472A5"/>
    <w:rsid w:val="70B96107"/>
    <w:rsid w:val="70CD6E2F"/>
    <w:rsid w:val="70F03A44"/>
    <w:rsid w:val="711B6C69"/>
    <w:rsid w:val="712B33FB"/>
    <w:rsid w:val="716C41D0"/>
    <w:rsid w:val="71891545"/>
    <w:rsid w:val="71B10A9D"/>
    <w:rsid w:val="71DE43F8"/>
    <w:rsid w:val="722E4F14"/>
    <w:rsid w:val="724F3CD7"/>
    <w:rsid w:val="7285213A"/>
    <w:rsid w:val="72997A08"/>
    <w:rsid w:val="72DE0A98"/>
    <w:rsid w:val="72EE59A5"/>
    <w:rsid w:val="72FC63D7"/>
    <w:rsid w:val="733E4DBF"/>
    <w:rsid w:val="733F3624"/>
    <w:rsid w:val="73697450"/>
    <w:rsid w:val="738B2505"/>
    <w:rsid w:val="73A92381"/>
    <w:rsid w:val="73BF2272"/>
    <w:rsid w:val="74022C4D"/>
    <w:rsid w:val="74084922"/>
    <w:rsid w:val="741570DF"/>
    <w:rsid w:val="742F0DC0"/>
    <w:rsid w:val="745A34EF"/>
    <w:rsid w:val="745D437B"/>
    <w:rsid w:val="745F49AE"/>
    <w:rsid w:val="74825A3E"/>
    <w:rsid w:val="7518229F"/>
    <w:rsid w:val="7535288D"/>
    <w:rsid w:val="75446D8A"/>
    <w:rsid w:val="7570029E"/>
    <w:rsid w:val="75BA6407"/>
    <w:rsid w:val="75CE5946"/>
    <w:rsid w:val="75D9049F"/>
    <w:rsid w:val="76012494"/>
    <w:rsid w:val="76143960"/>
    <w:rsid w:val="763815DA"/>
    <w:rsid w:val="766C2DB3"/>
    <w:rsid w:val="767565D5"/>
    <w:rsid w:val="76970436"/>
    <w:rsid w:val="77045F83"/>
    <w:rsid w:val="77063125"/>
    <w:rsid w:val="774A3F24"/>
    <w:rsid w:val="775F4079"/>
    <w:rsid w:val="779F2681"/>
    <w:rsid w:val="77D45C60"/>
    <w:rsid w:val="77D66D0A"/>
    <w:rsid w:val="77ED4DC6"/>
    <w:rsid w:val="781438BA"/>
    <w:rsid w:val="781D6B69"/>
    <w:rsid w:val="78433356"/>
    <w:rsid w:val="7844616F"/>
    <w:rsid w:val="78B5126D"/>
    <w:rsid w:val="78B8625B"/>
    <w:rsid w:val="78C06256"/>
    <w:rsid w:val="79052532"/>
    <w:rsid w:val="7912644B"/>
    <w:rsid w:val="792D1D37"/>
    <w:rsid w:val="797557B3"/>
    <w:rsid w:val="798478CF"/>
    <w:rsid w:val="7A881DF9"/>
    <w:rsid w:val="7A8A4A08"/>
    <w:rsid w:val="7AA766E6"/>
    <w:rsid w:val="7ACB24B0"/>
    <w:rsid w:val="7AF94C39"/>
    <w:rsid w:val="7B3A6A99"/>
    <w:rsid w:val="7B406C7E"/>
    <w:rsid w:val="7B4E6904"/>
    <w:rsid w:val="7B6B30BA"/>
    <w:rsid w:val="7B864D64"/>
    <w:rsid w:val="7B8F41C0"/>
    <w:rsid w:val="7BC76A74"/>
    <w:rsid w:val="7BE4659E"/>
    <w:rsid w:val="7C6E4EEE"/>
    <w:rsid w:val="7C71429D"/>
    <w:rsid w:val="7CDD650C"/>
    <w:rsid w:val="7D293B9B"/>
    <w:rsid w:val="7D30354E"/>
    <w:rsid w:val="7D4F5F87"/>
    <w:rsid w:val="7D617879"/>
    <w:rsid w:val="7D680FB2"/>
    <w:rsid w:val="7D816BE9"/>
    <w:rsid w:val="7DC14F99"/>
    <w:rsid w:val="7DE5141C"/>
    <w:rsid w:val="7E632C5D"/>
    <w:rsid w:val="7F0176F1"/>
    <w:rsid w:val="7F06394F"/>
    <w:rsid w:val="7F2358EE"/>
    <w:rsid w:val="7F5A01D8"/>
    <w:rsid w:val="7F7A43F4"/>
    <w:rsid w:val="7F8016C7"/>
    <w:rsid w:val="7F9B3146"/>
    <w:rsid w:val="7FA23060"/>
    <w:rsid w:val="7FE652DA"/>
    <w:rsid w:val="7FFA0A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nhideWhenUsed="0" w:uiPriority="9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nhideWhenUsed="0" w:uiPriority="0"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nhideWhenUsed="0" w:uiPriority="0" w:semiHidden="0"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nhideWhenUsed="0"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nhideWhenUsed="0" w:uiPriority="0"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宋体"/>
      <w:kern w:val="2"/>
      <w:sz w:val="21"/>
      <w:szCs w:val="21"/>
      <w:lang w:val="en-US" w:eastAsia="zh-CN" w:bidi="ar-SA"/>
    </w:rPr>
  </w:style>
  <w:style w:type="paragraph" w:styleId="2">
    <w:name w:val="heading 3"/>
    <w:basedOn w:val="1"/>
    <w:next w:val="1"/>
    <w:link w:val="22"/>
    <w:qFormat/>
    <w:uiPriority w:val="99"/>
    <w:pPr>
      <w:widowControl/>
      <w:spacing w:before="100" w:beforeAutospacing="1" w:after="100" w:afterAutospacing="1"/>
      <w:jc w:val="left"/>
      <w:outlineLvl w:val="2"/>
    </w:pPr>
    <w:rPr>
      <w:rFonts w:ascii="宋体" w:hAnsi="宋体"/>
      <w:b/>
      <w:bCs/>
      <w:kern w:val="0"/>
      <w:sz w:val="27"/>
      <w:szCs w:val="27"/>
    </w:rPr>
  </w:style>
  <w:style w:type="character" w:default="1" w:styleId="10">
    <w:name w:val="Default Paragraph Font"/>
    <w:semiHidden/>
    <w:unhideWhenUsed/>
    <w:qFormat/>
    <w:uiPriority w:val="1"/>
  </w:style>
  <w:style w:type="table" w:default="1" w:styleId="9">
    <w:name w:val="Normal Table"/>
    <w:semiHidden/>
    <w:unhideWhenUsed/>
    <w:uiPriority w:val="99"/>
    <w:tblPr>
      <w:tblCellMar>
        <w:top w:w="0" w:type="dxa"/>
        <w:left w:w="108" w:type="dxa"/>
        <w:bottom w:w="0" w:type="dxa"/>
        <w:right w:w="108" w:type="dxa"/>
      </w:tblCellMar>
    </w:tblPr>
  </w:style>
  <w:style w:type="paragraph" w:styleId="3">
    <w:name w:val="annotation text"/>
    <w:basedOn w:val="1"/>
    <w:link w:val="34"/>
    <w:qFormat/>
    <w:uiPriority w:val="0"/>
    <w:rPr>
      <w:sz w:val="20"/>
      <w:szCs w:val="20"/>
    </w:rPr>
  </w:style>
  <w:style w:type="paragraph" w:styleId="4">
    <w:name w:val="Balloon Text"/>
    <w:basedOn w:val="1"/>
    <w:link w:val="24"/>
    <w:unhideWhenUsed/>
    <w:qFormat/>
    <w:uiPriority w:val="99"/>
    <w:rPr>
      <w:sz w:val="18"/>
      <w:szCs w:val="18"/>
    </w:rPr>
  </w:style>
  <w:style w:type="paragraph" w:styleId="5">
    <w:name w:val="footer"/>
    <w:basedOn w:val="1"/>
    <w:link w:val="21"/>
    <w:unhideWhenUsed/>
    <w:qFormat/>
    <w:uiPriority w:val="99"/>
    <w:pPr>
      <w:tabs>
        <w:tab w:val="center" w:pos="4153"/>
        <w:tab w:val="right" w:pos="8306"/>
      </w:tabs>
      <w:snapToGrid w:val="0"/>
      <w:jc w:val="left"/>
    </w:pPr>
    <w:rPr>
      <w:sz w:val="18"/>
      <w:szCs w:val="18"/>
    </w:rPr>
  </w:style>
  <w:style w:type="paragraph" w:styleId="6">
    <w:name w:val="header"/>
    <w:basedOn w:val="1"/>
    <w:link w:val="20"/>
    <w:unhideWhenUsed/>
    <w:qFormat/>
    <w:uiPriority w:val="99"/>
    <w:pPr>
      <w:pBdr>
        <w:bottom w:val="single" w:color="auto" w:sz="6" w:space="1"/>
      </w:pBdr>
      <w:tabs>
        <w:tab w:val="center" w:pos="4153"/>
        <w:tab w:val="right" w:pos="8306"/>
      </w:tabs>
      <w:snapToGrid w:val="0"/>
      <w:jc w:val="center"/>
    </w:pPr>
    <w:rPr>
      <w:sz w:val="18"/>
      <w:szCs w:val="18"/>
    </w:rPr>
  </w:style>
  <w:style w:type="paragraph" w:styleId="7">
    <w:name w:val="Normal (Web)"/>
    <w:basedOn w:val="1"/>
    <w:qFormat/>
    <w:uiPriority w:val="99"/>
    <w:pPr>
      <w:spacing w:beforeAutospacing="1" w:afterAutospacing="1"/>
      <w:jc w:val="left"/>
    </w:pPr>
    <w:rPr>
      <w:rFonts w:cs="Times New Roman"/>
      <w:kern w:val="0"/>
      <w:sz w:val="24"/>
    </w:rPr>
  </w:style>
  <w:style w:type="paragraph" w:styleId="8">
    <w:name w:val="annotation subject"/>
    <w:basedOn w:val="3"/>
    <w:next w:val="3"/>
    <w:link w:val="35"/>
    <w:qFormat/>
    <w:uiPriority w:val="0"/>
    <w:rPr>
      <w:b/>
      <w:bCs/>
    </w:rPr>
  </w:style>
  <w:style w:type="character" w:styleId="11">
    <w:name w:val="line number"/>
    <w:basedOn w:val="10"/>
    <w:semiHidden/>
    <w:unhideWhenUsed/>
    <w:qFormat/>
    <w:uiPriority w:val="99"/>
  </w:style>
  <w:style w:type="character" w:styleId="12">
    <w:name w:val="Hyperlink"/>
    <w:basedOn w:val="10"/>
    <w:unhideWhenUsed/>
    <w:qFormat/>
    <w:uiPriority w:val="99"/>
    <w:rPr>
      <w:color w:val="0563C1" w:themeColor="hyperlink"/>
      <w:u w:val="single"/>
      <w14:textFill>
        <w14:solidFill>
          <w14:schemeClr w14:val="hlink"/>
        </w14:solidFill>
      </w14:textFill>
    </w:rPr>
  </w:style>
  <w:style w:type="character" w:styleId="13">
    <w:name w:val="annotation reference"/>
    <w:basedOn w:val="10"/>
    <w:qFormat/>
    <w:uiPriority w:val="0"/>
    <w:rPr>
      <w:sz w:val="16"/>
      <w:szCs w:val="16"/>
    </w:rPr>
  </w:style>
  <w:style w:type="paragraph" w:customStyle="1" w:styleId="14">
    <w:name w:val="EndNote Bibliography Title"/>
    <w:basedOn w:val="1"/>
    <w:link w:val="15"/>
    <w:qFormat/>
    <w:uiPriority w:val="0"/>
    <w:pPr>
      <w:jc w:val="center"/>
    </w:pPr>
    <w:rPr>
      <w:rFonts w:cs="Calibri"/>
      <w:sz w:val="20"/>
    </w:rPr>
  </w:style>
  <w:style w:type="character" w:customStyle="1" w:styleId="15">
    <w:name w:val="EndNote Bibliography Title 字符"/>
    <w:basedOn w:val="10"/>
    <w:link w:val="14"/>
    <w:qFormat/>
    <w:uiPriority w:val="0"/>
    <w:rPr>
      <w:rFonts w:ascii="Calibri" w:hAnsi="Calibri" w:cs="Calibri"/>
      <w:kern w:val="2"/>
      <w:szCs w:val="21"/>
    </w:rPr>
  </w:style>
  <w:style w:type="paragraph" w:customStyle="1" w:styleId="16">
    <w:name w:val="EndNote Bibliography"/>
    <w:basedOn w:val="1"/>
    <w:link w:val="17"/>
    <w:qFormat/>
    <w:uiPriority w:val="0"/>
    <w:rPr>
      <w:rFonts w:cs="Calibri"/>
      <w:sz w:val="20"/>
    </w:rPr>
  </w:style>
  <w:style w:type="character" w:customStyle="1" w:styleId="17">
    <w:name w:val="EndNote Bibliography 字符"/>
    <w:basedOn w:val="10"/>
    <w:link w:val="16"/>
    <w:qFormat/>
    <w:uiPriority w:val="0"/>
    <w:rPr>
      <w:rFonts w:ascii="Calibri" w:hAnsi="Calibri" w:cs="Calibri"/>
      <w:kern w:val="2"/>
      <w:szCs w:val="21"/>
    </w:rPr>
  </w:style>
  <w:style w:type="character" w:customStyle="1" w:styleId="18">
    <w:name w:val="未处理的提及1"/>
    <w:basedOn w:val="10"/>
    <w:semiHidden/>
    <w:unhideWhenUsed/>
    <w:qFormat/>
    <w:uiPriority w:val="99"/>
    <w:rPr>
      <w:color w:val="605E5C"/>
      <w:shd w:val="clear" w:color="auto" w:fill="E1DFDD"/>
    </w:rPr>
  </w:style>
  <w:style w:type="paragraph" w:styleId="19">
    <w:name w:val="List Paragraph"/>
    <w:basedOn w:val="1"/>
    <w:unhideWhenUsed/>
    <w:qFormat/>
    <w:uiPriority w:val="99"/>
    <w:pPr>
      <w:ind w:firstLine="420" w:firstLineChars="200"/>
    </w:pPr>
  </w:style>
  <w:style w:type="character" w:customStyle="1" w:styleId="20">
    <w:name w:val="页眉 字符"/>
    <w:basedOn w:val="10"/>
    <w:link w:val="6"/>
    <w:qFormat/>
    <w:uiPriority w:val="99"/>
    <w:rPr>
      <w:rFonts w:ascii="Calibri" w:hAnsi="Calibri" w:cs="宋体"/>
      <w:kern w:val="2"/>
      <w:sz w:val="18"/>
      <w:szCs w:val="18"/>
    </w:rPr>
  </w:style>
  <w:style w:type="character" w:customStyle="1" w:styleId="21">
    <w:name w:val="页脚 字符"/>
    <w:basedOn w:val="10"/>
    <w:link w:val="5"/>
    <w:qFormat/>
    <w:uiPriority w:val="99"/>
    <w:rPr>
      <w:rFonts w:ascii="Calibri" w:hAnsi="Calibri" w:cs="宋体"/>
      <w:kern w:val="2"/>
      <w:sz w:val="18"/>
      <w:szCs w:val="18"/>
    </w:rPr>
  </w:style>
  <w:style w:type="character" w:customStyle="1" w:styleId="22">
    <w:name w:val="标题 3 字符"/>
    <w:basedOn w:val="10"/>
    <w:link w:val="2"/>
    <w:qFormat/>
    <w:uiPriority w:val="99"/>
    <w:rPr>
      <w:rFonts w:ascii="宋体" w:hAnsi="宋体" w:eastAsia="宋体" w:cs="宋体"/>
      <w:b/>
      <w:bCs/>
      <w:kern w:val="0"/>
      <w:sz w:val="27"/>
      <w:szCs w:val="27"/>
    </w:rPr>
  </w:style>
  <w:style w:type="character" w:customStyle="1" w:styleId="23">
    <w:name w:val="15"/>
    <w:basedOn w:val="10"/>
    <w:qFormat/>
    <w:uiPriority w:val="0"/>
    <w:rPr>
      <w:rFonts w:hint="default" w:ascii="Times New Roman" w:hAnsi="Times New Roman" w:cs="Times New Roman"/>
      <w:b/>
      <w:bCs/>
    </w:rPr>
  </w:style>
  <w:style w:type="character" w:customStyle="1" w:styleId="24">
    <w:name w:val="批注框文本 字符"/>
    <w:basedOn w:val="10"/>
    <w:link w:val="4"/>
    <w:qFormat/>
    <w:uiPriority w:val="99"/>
    <w:rPr>
      <w:rFonts w:ascii="Calibri" w:hAnsi="Calibri" w:cs="宋体"/>
      <w:kern w:val="2"/>
      <w:sz w:val="18"/>
      <w:szCs w:val="18"/>
    </w:rPr>
  </w:style>
  <w:style w:type="paragraph" w:customStyle="1" w:styleId="25">
    <w:name w:val="列出段落2"/>
    <w:basedOn w:val="1"/>
    <w:semiHidden/>
    <w:qFormat/>
    <w:uiPriority w:val="0"/>
    <w:pPr>
      <w:ind w:firstLine="420" w:firstLineChars="200"/>
    </w:pPr>
  </w:style>
  <w:style w:type="character" w:customStyle="1" w:styleId="26">
    <w:name w:val="未处理的提及2"/>
    <w:basedOn w:val="10"/>
    <w:semiHidden/>
    <w:unhideWhenUsed/>
    <w:qFormat/>
    <w:uiPriority w:val="99"/>
    <w:rPr>
      <w:color w:val="605E5C"/>
      <w:shd w:val="clear" w:color="auto" w:fill="E1DFDD"/>
    </w:rPr>
  </w:style>
  <w:style w:type="paragraph" w:customStyle="1" w:styleId="27">
    <w:name w:val="List Paragraph1"/>
    <w:basedOn w:val="1"/>
    <w:qFormat/>
    <w:uiPriority w:val="0"/>
    <w:pPr>
      <w:ind w:firstLine="420" w:firstLineChars="200"/>
    </w:pPr>
    <w:rPr>
      <w:rFonts w:cs="Times New Roman"/>
    </w:rPr>
  </w:style>
  <w:style w:type="paragraph" w:customStyle="1" w:styleId="28">
    <w:name w:val="列出段落1"/>
    <w:basedOn w:val="1"/>
    <w:qFormat/>
    <w:uiPriority w:val="0"/>
    <w:pPr>
      <w:ind w:firstLine="420" w:firstLineChars="200"/>
    </w:pPr>
    <w:rPr>
      <w:rFonts w:cs="Times New Roman"/>
    </w:rPr>
  </w:style>
  <w:style w:type="paragraph" w:customStyle="1" w:styleId="29">
    <w:name w:val="正文1"/>
    <w:qFormat/>
    <w:uiPriority w:val="0"/>
    <w:pPr>
      <w:jc w:val="both"/>
    </w:pPr>
    <w:rPr>
      <w:rFonts w:ascii="Calibri" w:hAnsi="Calibri" w:eastAsia="宋体" w:cs="宋体"/>
      <w:kern w:val="2"/>
      <w:sz w:val="21"/>
      <w:szCs w:val="21"/>
      <w:lang w:val="en-US" w:eastAsia="zh-CN" w:bidi="ar-SA"/>
    </w:rPr>
  </w:style>
  <w:style w:type="paragraph" w:customStyle="1" w:styleId="30">
    <w:name w:val="msolistparagraph"/>
    <w:basedOn w:val="1"/>
    <w:qFormat/>
    <w:uiPriority w:val="0"/>
    <w:pPr>
      <w:widowControl/>
      <w:ind w:firstLine="420" w:firstLineChars="200"/>
    </w:pPr>
    <w:rPr>
      <w:rFonts w:cs="Times New Roman"/>
    </w:rPr>
  </w:style>
  <w:style w:type="character" w:customStyle="1" w:styleId="31">
    <w:name w:val="16"/>
    <w:basedOn w:val="10"/>
    <w:qFormat/>
    <w:uiPriority w:val="0"/>
    <w:rPr>
      <w:rFonts w:hint="default" w:ascii="Times New Roman" w:hAnsi="Times New Roman" w:cs="Times New Roman"/>
    </w:rPr>
  </w:style>
  <w:style w:type="paragraph" w:customStyle="1" w:styleId="32">
    <w:name w:val="列出段落3"/>
    <w:basedOn w:val="1"/>
    <w:semiHidden/>
    <w:qFormat/>
    <w:uiPriority w:val="0"/>
    <w:pPr>
      <w:ind w:firstLine="420" w:firstLineChars="200"/>
    </w:pPr>
  </w:style>
  <w:style w:type="character" w:customStyle="1" w:styleId="33">
    <w:name w:val="high-light-bg"/>
    <w:basedOn w:val="10"/>
    <w:qFormat/>
    <w:uiPriority w:val="0"/>
  </w:style>
  <w:style w:type="character" w:customStyle="1" w:styleId="34">
    <w:name w:val="批注文字 字符"/>
    <w:basedOn w:val="10"/>
    <w:link w:val="3"/>
    <w:qFormat/>
    <w:uiPriority w:val="0"/>
    <w:rPr>
      <w:rFonts w:ascii="Calibri" w:hAnsi="Calibri" w:cs="宋体"/>
      <w:kern w:val="2"/>
    </w:rPr>
  </w:style>
  <w:style w:type="character" w:customStyle="1" w:styleId="35">
    <w:name w:val="批注主题 字符"/>
    <w:basedOn w:val="34"/>
    <w:link w:val="8"/>
    <w:qFormat/>
    <w:uiPriority w:val="0"/>
    <w:rPr>
      <w:rFonts w:ascii="Calibri" w:hAnsi="Calibri" w:cs="宋体"/>
      <w:b/>
      <w:bCs/>
      <w:kern w:val="2"/>
    </w:rPr>
  </w:style>
  <w:style w:type="paragraph" w:customStyle="1" w:styleId="36">
    <w:name w:val="修订1"/>
    <w:hidden/>
    <w:semiHidden/>
    <w:qFormat/>
    <w:uiPriority w:val="99"/>
    <w:rPr>
      <w:rFonts w:ascii="Calibri" w:hAnsi="Calibri" w:eastAsia="宋体" w:cs="宋体"/>
      <w:kern w:val="2"/>
      <w:sz w:val="21"/>
      <w:szCs w:val="21"/>
      <w:lang w:val="en-US" w:eastAsia="zh-CN" w:bidi="ar-SA"/>
    </w:rPr>
  </w:style>
  <w:style w:type="paragraph" w:customStyle="1" w:styleId="37">
    <w:name w:val="Default"/>
    <w:qFormat/>
    <w:uiPriority w:val="0"/>
    <w:pPr>
      <w:widowControl w:val="0"/>
      <w:autoSpaceDE w:val="0"/>
      <w:autoSpaceDN w:val="0"/>
      <w:adjustRightInd w:val="0"/>
    </w:pPr>
    <w:rPr>
      <w:rFonts w:ascii="Arial" w:hAnsi="Arial" w:eastAsia="宋体" w:cs="Arial"/>
      <w:color w:val="000000"/>
      <w:sz w:val="24"/>
      <w:szCs w:val="24"/>
      <w:lang w:val="en-US" w:eastAsia="zh-CN" w:bidi="ar-SA"/>
    </w:rPr>
  </w:style>
  <w:style w:type="character" w:customStyle="1" w:styleId="38">
    <w:name w:val="未处理的提及3"/>
    <w:basedOn w:val="10"/>
    <w:semiHidden/>
    <w:unhideWhenUsed/>
    <w:qFormat/>
    <w:uiPriority w:val="99"/>
    <w:rPr>
      <w:color w:val="605E5C"/>
      <w:shd w:val="clear" w:color="auto" w:fill="E1DFDD"/>
    </w:rPr>
  </w:style>
  <w:style w:type="paragraph" w:customStyle="1" w:styleId="39">
    <w:name w:val="修订2"/>
    <w:hidden/>
    <w:semiHidden/>
    <w:qFormat/>
    <w:uiPriority w:val="99"/>
    <w:rPr>
      <w:rFonts w:ascii="Calibri" w:hAnsi="Calibri" w:eastAsia="宋体" w:cs="宋体"/>
      <w:kern w:val="2"/>
      <w:sz w:val="21"/>
      <w:szCs w:val="21"/>
      <w:lang w:val="en-US" w:eastAsia="zh-CN" w:bidi="ar-SA"/>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2.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02868508-CFFE-499D-829D-60F792F10383}">
  <ds:schemaRefs/>
</ds:datastoreItem>
</file>

<file path=docProps/app.xml><?xml version="1.0" encoding="utf-8"?>
<Properties xmlns="http://schemas.openxmlformats.org/officeDocument/2006/extended-properties" xmlns:vt="http://schemas.openxmlformats.org/officeDocument/2006/docPropsVTypes">
  <Template>Normal.dotm</Template>
  <Pages>1</Pages>
  <Words>212</Words>
  <Characters>1211</Characters>
  <Lines>10</Lines>
  <Paragraphs>2</Paragraphs>
  <TotalTime>9</TotalTime>
  <ScaleCrop>false</ScaleCrop>
  <LinksUpToDate>false</LinksUpToDate>
  <CharactersWithSpaces>1421</CharactersWithSpaces>
  <Application>WPS Office_11.1.0.10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07T15:18:00Z</dcterms:created>
  <dc:creator>yang susan</dc:creator>
  <cp:lastModifiedBy>SR</cp:lastModifiedBy>
  <cp:lastPrinted>2020-08-05T01:54:00Z</cp:lastPrinted>
  <dcterms:modified xsi:type="dcterms:W3CDTF">2021-01-07T15:24:31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228</vt:lpwstr>
  </property>
</Properties>
</file>